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389530" w14:textId="55D95DFC" w:rsidR="00043D30" w:rsidRDefault="00043D30" w:rsidP="00B93D8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Data</w:t>
      </w:r>
    </w:p>
    <w:p w14:paraId="17C03B6A" w14:textId="77777777" w:rsidR="00043D30" w:rsidRPr="001D1F33" w:rsidRDefault="00043D30" w:rsidP="00043D30">
      <w:pPr>
        <w:spacing w:line="360" w:lineRule="auto"/>
        <w:rPr>
          <w:rFonts w:ascii="Times New Roman" w:hAnsi="Times New Roman" w:cs="Times New Roman"/>
          <w:b/>
          <w:bCs/>
        </w:rPr>
      </w:pPr>
      <w:r w:rsidRPr="001D1F33">
        <w:rPr>
          <w:rFonts w:ascii="Times New Roman" w:hAnsi="Times New Roman" w:cs="Times New Roman"/>
          <w:b/>
          <w:bCs/>
        </w:rPr>
        <w:t>Supplementary Data 1. The differential</w:t>
      </w:r>
      <w:r>
        <w:rPr>
          <w:rFonts w:ascii="Times New Roman" w:hAnsi="Times New Roman" w:cs="Times New Roman"/>
          <w:b/>
          <w:bCs/>
        </w:rPr>
        <w:t>ly</w:t>
      </w:r>
      <w:r w:rsidRPr="001D1F33">
        <w:rPr>
          <w:rFonts w:ascii="Times New Roman" w:hAnsi="Times New Roman" w:cs="Times New Roman"/>
          <w:b/>
          <w:bCs/>
        </w:rPr>
        <w:t xml:space="preserve"> express</w:t>
      </w:r>
      <w:r>
        <w:rPr>
          <w:rFonts w:ascii="Times New Roman" w:hAnsi="Times New Roman" w:cs="Times New Roman"/>
          <w:b/>
          <w:bCs/>
        </w:rPr>
        <w:t>ed</w:t>
      </w:r>
      <w:r w:rsidRPr="001D1F33">
        <w:rPr>
          <w:rFonts w:ascii="Times New Roman" w:hAnsi="Times New Roman" w:cs="Times New Roman"/>
          <w:b/>
          <w:bCs/>
        </w:rPr>
        <w:t xml:space="preserve"> genes between </w:t>
      </w:r>
      <w:proofErr w:type="spellStart"/>
      <w:r>
        <w:rPr>
          <w:rFonts w:ascii="Times New Roman" w:hAnsi="Times New Roman" w:cs="Times New Roman"/>
          <w:b/>
          <w:bCs/>
        </w:rPr>
        <w:t>f</w:t>
      </w:r>
      <w:r w:rsidRPr="001D1F33">
        <w:rPr>
          <w:rFonts w:ascii="Times New Roman" w:hAnsi="Times New Roman" w:cs="Times New Roman"/>
          <w:b/>
          <w:bCs/>
        </w:rPr>
        <w:t>emale_</w:t>
      </w:r>
      <w:r>
        <w:rPr>
          <w:rFonts w:ascii="Times New Roman" w:hAnsi="Times New Roman" w:cs="Times New Roman"/>
          <w:b/>
          <w:bCs/>
        </w:rPr>
        <w:t>m</w:t>
      </w:r>
      <w:r w:rsidRPr="001D1F33">
        <w:rPr>
          <w:rFonts w:ascii="Times New Roman" w:hAnsi="Times New Roman" w:cs="Times New Roman"/>
          <w:b/>
          <w:bCs/>
        </w:rPr>
        <w:t>id</w:t>
      </w:r>
      <w:proofErr w:type="spellEnd"/>
      <w:r w:rsidRPr="001D1F33">
        <w:rPr>
          <w:rFonts w:ascii="Times New Roman" w:hAnsi="Times New Roman" w:cs="Times New Roman"/>
          <w:b/>
          <w:bCs/>
        </w:rPr>
        <w:t xml:space="preserve"> and </w:t>
      </w:r>
      <w:proofErr w:type="spellStart"/>
      <w:r>
        <w:rPr>
          <w:rFonts w:ascii="Times New Roman" w:hAnsi="Times New Roman" w:cs="Times New Roman"/>
          <w:b/>
          <w:bCs/>
        </w:rPr>
        <w:t>m</w:t>
      </w:r>
      <w:r w:rsidRPr="001D1F33">
        <w:rPr>
          <w:rFonts w:ascii="Times New Roman" w:hAnsi="Times New Roman" w:cs="Times New Roman"/>
          <w:b/>
          <w:bCs/>
        </w:rPr>
        <w:t>ale_</w:t>
      </w:r>
      <w:r>
        <w:rPr>
          <w:rFonts w:ascii="Times New Roman" w:hAnsi="Times New Roman" w:cs="Times New Roman"/>
          <w:b/>
          <w:bCs/>
        </w:rPr>
        <w:t>m</w:t>
      </w:r>
      <w:r w:rsidRPr="001D1F33">
        <w:rPr>
          <w:rFonts w:ascii="Times New Roman" w:hAnsi="Times New Roman" w:cs="Times New Roman"/>
          <w:b/>
          <w:bCs/>
        </w:rPr>
        <w:t>id</w:t>
      </w:r>
      <w:proofErr w:type="spellEnd"/>
      <w:r>
        <w:rPr>
          <w:rFonts w:ascii="Times New Roman" w:hAnsi="Times New Roman" w:cs="Times New Roman"/>
          <w:b/>
          <w:bCs/>
        </w:rPr>
        <w:t xml:space="preserve"> </w:t>
      </w:r>
      <w:r w:rsidRPr="00A221B1">
        <w:rPr>
          <w:rFonts w:ascii="Times New Roman" w:hAnsi="Times New Roman" w:cs="Times New Roman"/>
          <w:b/>
          <w:bCs/>
        </w:rPr>
        <w:t>macaques</w:t>
      </w:r>
      <w:r>
        <w:rPr>
          <w:rFonts w:ascii="Times New Roman" w:hAnsi="Times New Roman" w:cs="Times New Roman"/>
          <w:b/>
          <w:bCs/>
        </w:rPr>
        <w:t xml:space="preserve"> </w:t>
      </w:r>
      <w:r w:rsidRPr="001D1F33">
        <w:rPr>
          <w:rFonts w:ascii="Times New Roman" w:hAnsi="Times New Roman" w:cs="Times New Roman"/>
          <w:b/>
          <w:bCs/>
        </w:rPr>
        <w:t>(</w:t>
      </w:r>
      <w:proofErr w:type="spellStart"/>
      <w:r>
        <w:rPr>
          <w:rFonts w:ascii="Times New Roman" w:hAnsi="Times New Roman" w:cs="Times New Roman"/>
          <w:b/>
          <w:bCs/>
        </w:rPr>
        <w:t>f</w:t>
      </w:r>
      <w:r w:rsidRPr="001D1F33">
        <w:rPr>
          <w:rFonts w:ascii="Times New Roman" w:hAnsi="Times New Roman" w:cs="Times New Roman"/>
          <w:b/>
          <w:bCs/>
        </w:rPr>
        <w:t>emale_</w:t>
      </w:r>
      <w:r>
        <w:rPr>
          <w:rFonts w:ascii="Times New Roman" w:hAnsi="Times New Roman" w:cs="Times New Roman"/>
          <w:b/>
          <w:bCs/>
        </w:rPr>
        <w:t>m</w:t>
      </w:r>
      <w:r w:rsidRPr="001D1F33">
        <w:rPr>
          <w:rFonts w:ascii="Times New Roman" w:hAnsi="Times New Roman" w:cs="Times New Roman"/>
          <w:b/>
          <w:bCs/>
        </w:rPr>
        <w:t>id</w:t>
      </w:r>
      <w:proofErr w:type="spellEnd"/>
      <w:r w:rsidRPr="001D1F33">
        <w:rPr>
          <w:rFonts w:ascii="Times New Roman" w:hAnsi="Times New Roman" w:cs="Times New Roman"/>
          <w:b/>
          <w:bCs/>
        </w:rPr>
        <w:t xml:space="preserve"> higher than </w:t>
      </w:r>
      <w:proofErr w:type="spellStart"/>
      <w:r>
        <w:rPr>
          <w:rFonts w:ascii="Times New Roman" w:hAnsi="Times New Roman" w:cs="Times New Roman"/>
          <w:b/>
          <w:bCs/>
        </w:rPr>
        <w:t>m</w:t>
      </w:r>
      <w:r w:rsidRPr="001D1F33">
        <w:rPr>
          <w:rFonts w:ascii="Times New Roman" w:hAnsi="Times New Roman" w:cs="Times New Roman"/>
          <w:b/>
          <w:bCs/>
        </w:rPr>
        <w:t>ale_</w:t>
      </w:r>
      <w:r>
        <w:rPr>
          <w:rFonts w:ascii="Times New Roman" w:hAnsi="Times New Roman" w:cs="Times New Roman"/>
          <w:b/>
          <w:bCs/>
        </w:rPr>
        <w:t>m</w:t>
      </w:r>
      <w:r w:rsidRPr="001D1F33">
        <w:rPr>
          <w:rFonts w:ascii="Times New Roman" w:hAnsi="Times New Roman" w:cs="Times New Roman"/>
          <w:b/>
          <w:bCs/>
        </w:rPr>
        <w:t>id</w:t>
      </w:r>
      <w:proofErr w:type="spellEnd"/>
      <w:r w:rsidRPr="001D1F33">
        <w:rPr>
          <w:rFonts w:ascii="Times New Roman" w:hAnsi="Times New Roman" w:cs="Times New Roman"/>
          <w:b/>
          <w:bCs/>
        </w:rPr>
        <w:t>, p value</w:t>
      </w:r>
      <w:r w:rsidRPr="001D1F33">
        <w:rPr>
          <w:rFonts w:ascii="Times New Roman" w:hAnsi="Times New Roman" w:cs="Times New Roman"/>
          <w:b/>
          <w:bCs/>
        </w:rPr>
        <w:t>＜</w:t>
      </w:r>
      <w:r w:rsidRPr="001D1F33">
        <w:rPr>
          <w:rFonts w:ascii="Times New Roman" w:hAnsi="Times New Roman" w:cs="Times New Roman"/>
          <w:b/>
          <w:bCs/>
        </w:rPr>
        <w:t>0.05)</w:t>
      </w:r>
      <w:r>
        <w:rPr>
          <w:rFonts w:ascii="Times New Roman" w:hAnsi="Times New Roman" w:cs="Times New Roman"/>
          <w:b/>
          <w:bCs/>
        </w:rPr>
        <w:t>.</w:t>
      </w:r>
    </w:p>
    <w:p w14:paraId="44B41757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NXN</w:t>
      </w:r>
    </w:p>
    <w:p w14:paraId="4BF04989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RF02266</w:t>
      </w:r>
    </w:p>
    <w:p w14:paraId="5C41D9F2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RF01881</w:t>
      </w:r>
    </w:p>
    <w:p w14:paraId="6552F633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OPRPN</w:t>
      </w:r>
    </w:p>
    <w:p w14:paraId="3ABBE1D6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AIF1</w:t>
      </w:r>
    </w:p>
    <w:p w14:paraId="54D3AA61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RH</w:t>
      </w:r>
    </w:p>
    <w:p w14:paraId="573C2AB2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KCNS3</w:t>
      </w:r>
    </w:p>
    <w:p w14:paraId="3A3ED83D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RPS4X</w:t>
      </w:r>
    </w:p>
    <w:p w14:paraId="17FA7361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LGALS1</w:t>
      </w:r>
    </w:p>
    <w:p w14:paraId="7E291432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MYO1G</w:t>
      </w:r>
    </w:p>
    <w:p w14:paraId="08F8B8B4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THRC1</w:t>
      </w:r>
    </w:p>
    <w:p w14:paraId="48D292A7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POPDC3</w:t>
      </w:r>
    </w:p>
    <w:p w14:paraId="5150F286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NLRC3</w:t>
      </w:r>
    </w:p>
    <w:p w14:paraId="2974E110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ZNF541</w:t>
      </w:r>
    </w:p>
    <w:p w14:paraId="03EAE940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BAIAP3</w:t>
      </w:r>
    </w:p>
    <w:p w14:paraId="6602E5D5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ATP5MD</w:t>
      </w:r>
    </w:p>
    <w:p w14:paraId="18381551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PVALB</w:t>
      </w:r>
    </w:p>
    <w:p w14:paraId="3A967E59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FBP2</w:t>
      </w:r>
    </w:p>
    <w:p w14:paraId="3A79DF78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LAMC3</w:t>
      </w:r>
    </w:p>
    <w:p w14:paraId="707ECED7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UNC119</w:t>
      </w:r>
    </w:p>
    <w:p w14:paraId="4BD1FC8D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AKIP1</w:t>
      </w:r>
    </w:p>
    <w:p w14:paraId="51D27D2C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DPYSL2</w:t>
      </w:r>
    </w:p>
    <w:p w14:paraId="1318D38F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PCP2</w:t>
      </w:r>
    </w:p>
    <w:p w14:paraId="3A78CEDF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APOC1</w:t>
      </w:r>
    </w:p>
    <w:p w14:paraId="47A50426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VMO1</w:t>
      </w:r>
    </w:p>
    <w:p w14:paraId="209CF60E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DPEP3</w:t>
      </w:r>
    </w:p>
    <w:p w14:paraId="40983F2B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IZUMO2</w:t>
      </w:r>
    </w:p>
    <w:p w14:paraId="2BBC246C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CL24</w:t>
      </w:r>
    </w:p>
    <w:p w14:paraId="6BCE07DE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ARHGAP27</w:t>
      </w:r>
    </w:p>
    <w:p w14:paraId="5A10B82C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MZT2B</w:t>
      </w:r>
    </w:p>
    <w:p w14:paraId="4E7658CF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FGD3</w:t>
      </w:r>
    </w:p>
    <w:p w14:paraId="2D39DB76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FAM167B</w:t>
      </w:r>
    </w:p>
    <w:p w14:paraId="1FA504AD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OMMD6</w:t>
      </w:r>
    </w:p>
    <w:p w14:paraId="18B12D47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NDUFB8</w:t>
      </w:r>
    </w:p>
    <w:p w14:paraId="6022BAC2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SLC1A5</w:t>
      </w:r>
    </w:p>
    <w:p w14:paraId="2F6386A2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SH2D2A</w:t>
      </w:r>
    </w:p>
    <w:p w14:paraId="1830CCBF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PBX4</w:t>
      </w:r>
    </w:p>
    <w:p w14:paraId="232B7156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RF00017</w:t>
      </w:r>
    </w:p>
    <w:p w14:paraId="54A7C1B0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GZMM</w:t>
      </w:r>
    </w:p>
    <w:p w14:paraId="42BE67C9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OTOP1</w:t>
      </w:r>
    </w:p>
    <w:p w14:paraId="1DA0649C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lastRenderedPageBreak/>
        <w:t>TSTD1</w:t>
      </w:r>
    </w:p>
    <w:p w14:paraId="2D407F4D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D48</w:t>
      </w:r>
    </w:p>
    <w:p w14:paraId="1E608384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UNC93B1</w:t>
      </w:r>
    </w:p>
    <w:p w14:paraId="77A230EC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ZNF256</w:t>
      </w:r>
    </w:p>
    <w:p w14:paraId="243BC300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CDC188</w:t>
      </w:r>
    </w:p>
    <w:p w14:paraId="23B494D1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ERCC6L</w:t>
      </w:r>
    </w:p>
    <w:p w14:paraId="61BDEA25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HYPK</w:t>
      </w:r>
    </w:p>
    <w:p w14:paraId="4DCC6D93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PDGFRL</w:t>
      </w:r>
    </w:p>
    <w:p w14:paraId="36947BF7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TNNI1</w:t>
      </w:r>
    </w:p>
    <w:p w14:paraId="79648B38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OR2B11</w:t>
      </w:r>
    </w:p>
    <w:p w14:paraId="213DD10A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FREM3</w:t>
      </w:r>
    </w:p>
    <w:p w14:paraId="5B894379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SPATA22</w:t>
      </w:r>
    </w:p>
    <w:p w14:paraId="3BEE66CD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ABI3</w:t>
      </w:r>
    </w:p>
    <w:p w14:paraId="43EAAB40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PCYT1A</w:t>
      </w:r>
    </w:p>
    <w:p w14:paraId="1CB89BDB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TMCO4</w:t>
      </w:r>
    </w:p>
    <w:p w14:paraId="713FDFB8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TMA7</w:t>
      </w:r>
    </w:p>
    <w:p w14:paraId="3A769AC4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PTER</w:t>
      </w:r>
    </w:p>
    <w:p w14:paraId="731C3408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HSD17B13</w:t>
      </w:r>
    </w:p>
    <w:p w14:paraId="1C050727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RAP1GAP2</w:t>
      </w:r>
    </w:p>
    <w:p w14:paraId="07F01A8B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ROMO1</w:t>
      </w:r>
    </w:p>
    <w:p w14:paraId="213702E4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SCGB3A1</w:t>
      </w:r>
    </w:p>
    <w:p w14:paraId="5676A7BD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PROSER2</w:t>
      </w:r>
    </w:p>
    <w:p w14:paraId="210DDF5E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ACOT6</w:t>
      </w:r>
    </w:p>
    <w:p w14:paraId="2C3EED98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BTNL3</w:t>
      </w:r>
    </w:p>
    <w:p w14:paraId="052DAEE6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TSPAN5</w:t>
      </w:r>
    </w:p>
    <w:p w14:paraId="449B5664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LY6H</w:t>
      </w:r>
    </w:p>
    <w:p w14:paraId="164E13F2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TTPA</w:t>
      </w:r>
    </w:p>
    <w:p w14:paraId="4C5FE7AE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D244</w:t>
      </w:r>
    </w:p>
    <w:p w14:paraId="1647E3F7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AGMO</w:t>
      </w:r>
    </w:p>
    <w:p w14:paraId="5F0147D5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NEIL3</w:t>
      </w:r>
    </w:p>
    <w:p w14:paraId="4F2D8CB2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NOD1</w:t>
      </w:r>
    </w:p>
    <w:p w14:paraId="217B6C19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RF01880</w:t>
      </w:r>
    </w:p>
    <w:p w14:paraId="16EEAFFC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YP2A23</w:t>
      </w:r>
    </w:p>
    <w:p w14:paraId="5DE2132A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.</w:t>
      </w:r>
    </w:p>
    <w:p w14:paraId="45060A13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SULT1B1</w:t>
      </w:r>
    </w:p>
    <w:p w14:paraId="13BD5040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ACCS</w:t>
      </w:r>
    </w:p>
    <w:p w14:paraId="60BC5674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GPR6</w:t>
      </w:r>
    </w:p>
    <w:p w14:paraId="344D8A9D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MEIG1</w:t>
      </w:r>
    </w:p>
    <w:p w14:paraId="1DCB8726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GPR143</w:t>
      </w:r>
    </w:p>
    <w:p w14:paraId="240C75AD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RSPO3</w:t>
      </w:r>
    </w:p>
    <w:p w14:paraId="0D0B4285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ST6GALNAC1</w:t>
      </w:r>
    </w:p>
    <w:p w14:paraId="0403A589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SCIN</w:t>
      </w:r>
    </w:p>
    <w:p w14:paraId="1AF23B9C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WNT1</w:t>
      </w:r>
    </w:p>
    <w:p w14:paraId="59E5840C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TTC9B</w:t>
      </w:r>
    </w:p>
    <w:p w14:paraId="550798EC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lastRenderedPageBreak/>
        <w:t>VWF</w:t>
      </w:r>
    </w:p>
    <w:p w14:paraId="1F828A66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NGFR</w:t>
      </w:r>
    </w:p>
    <w:p w14:paraId="6E043DC6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PEX10</w:t>
      </w:r>
    </w:p>
    <w:p w14:paraId="33C2C326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NUSAP1</w:t>
      </w:r>
    </w:p>
    <w:p w14:paraId="51C56A23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PLEKHG4</w:t>
      </w:r>
    </w:p>
    <w:p w14:paraId="1D8598AF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FABP1</w:t>
      </w:r>
    </w:p>
    <w:p w14:paraId="293F2E7E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FP</w:t>
      </w:r>
    </w:p>
    <w:p w14:paraId="77E76519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ATP5ME</w:t>
      </w:r>
    </w:p>
    <w:p w14:paraId="031E5B4F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SLC16A3</w:t>
      </w:r>
    </w:p>
    <w:p w14:paraId="3EA1967A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RHEBL1</w:t>
      </w:r>
    </w:p>
    <w:p w14:paraId="5816A9AD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EXOC1L</w:t>
      </w:r>
    </w:p>
    <w:p w14:paraId="78783D24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TMEM30B</w:t>
      </w:r>
    </w:p>
    <w:p w14:paraId="37CE927A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TRIM7</w:t>
      </w:r>
    </w:p>
    <w:p w14:paraId="0AD62AAA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INAFM1</w:t>
      </w:r>
    </w:p>
    <w:p w14:paraId="552F7527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PET100</w:t>
      </w:r>
    </w:p>
    <w:p w14:paraId="18AE3841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SOX11</w:t>
      </w:r>
    </w:p>
    <w:p w14:paraId="6EB0DC58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KCNJ1</w:t>
      </w:r>
    </w:p>
    <w:p w14:paraId="120207CB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PTGER1</w:t>
      </w:r>
    </w:p>
    <w:p w14:paraId="72F1B8E8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ADAD2</w:t>
      </w:r>
    </w:p>
    <w:p w14:paraId="3E4F8508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PPP1R1C</w:t>
      </w:r>
    </w:p>
    <w:p w14:paraId="0BAF5B5A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BHLHE22</w:t>
      </w:r>
    </w:p>
    <w:p w14:paraId="61503E32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KYNU</w:t>
      </w:r>
    </w:p>
    <w:p w14:paraId="5E6EEE56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HIT1</w:t>
      </w:r>
    </w:p>
    <w:p w14:paraId="60BA41D7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RF00017</w:t>
      </w:r>
    </w:p>
    <w:p w14:paraId="647CC4D2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ITIH1</w:t>
      </w:r>
    </w:p>
    <w:p w14:paraId="2197A5D3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GLI1</w:t>
      </w:r>
    </w:p>
    <w:p w14:paraId="51C15AF4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MLPH</w:t>
      </w:r>
    </w:p>
    <w:p w14:paraId="01CB318A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EFCC1</w:t>
      </w:r>
    </w:p>
    <w:p w14:paraId="6B382803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PRRT4</w:t>
      </w:r>
    </w:p>
    <w:p w14:paraId="6463F3BA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PRKCG</w:t>
      </w:r>
    </w:p>
    <w:p w14:paraId="698A020E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KCNG2</w:t>
      </w:r>
    </w:p>
    <w:p w14:paraId="6E7DCAF8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DIP2B</w:t>
      </w:r>
    </w:p>
    <w:p w14:paraId="6AE07DE8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KCTD8</w:t>
      </w:r>
    </w:p>
    <w:p w14:paraId="414B2A30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D2</w:t>
      </w:r>
    </w:p>
    <w:p w14:paraId="7B9E457B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SLC22A6</w:t>
      </w:r>
    </w:p>
    <w:p w14:paraId="01DC7BEB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OX7AH</w:t>
      </w:r>
    </w:p>
    <w:p w14:paraId="028AA025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A8</w:t>
      </w:r>
    </w:p>
    <w:p w14:paraId="1B2E60A5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SOCS3</w:t>
      </w:r>
    </w:p>
    <w:p w14:paraId="5D3E6311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DIRAS3</w:t>
      </w:r>
    </w:p>
    <w:p w14:paraId="3D6B602A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AIRE</w:t>
      </w:r>
    </w:p>
    <w:p w14:paraId="5B54EEB1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HTR6</w:t>
      </w:r>
    </w:p>
    <w:p w14:paraId="6455E86C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GYG2</w:t>
      </w:r>
    </w:p>
    <w:p w14:paraId="4EC25532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ZAP70</w:t>
      </w:r>
    </w:p>
    <w:p w14:paraId="104B3077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RBP4</w:t>
      </w:r>
    </w:p>
    <w:p w14:paraId="2F8EFBC8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lastRenderedPageBreak/>
        <w:t>ZBTB42</w:t>
      </w:r>
    </w:p>
    <w:p w14:paraId="1B5DE420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DNPH1</w:t>
      </w:r>
    </w:p>
    <w:p w14:paraId="7C056980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LYPD6B</w:t>
      </w:r>
    </w:p>
    <w:p w14:paraId="76AD5772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NRROS</w:t>
      </w:r>
    </w:p>
    <w:p w14:paraId="7300ABAB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TLR5</w:t>
      </w:r>
    </w:p>
    <w:p w14:paraId="7BC6B7AD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FNDC11</w:t>
      </w:r>
    </w:p>
    <w:p w14:paraId="11817218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CL8</w:t>
      </w:r>
    </w:p>
    <w:p w14:paraId="2E02BB24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BSPRY</w:t>
      </w:r>
    </w:p>
    <w:p w14:paraId="39D2254D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SYNPR</w:t>
      </w:r>
    </w:p>
    <w:p w14:paraId="4DEDD0EA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AEBP1</w:t>
      </w:r>
    </w:p>
    <w:p w14:paraId="377487F6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RHOH</w:t>
      </w:r>
    </w:p>
    <w:p w14:paraId="0C90B1E0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PHLDA2</w:t>
      </w:r>
    </w:p>
    <w:p w14:paraId="2604991F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ORO2A</w:t>
      </w:r>
    </w:p>
    <w:p w14:paraId="1972FD53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KIF1B</w:t>
      </w:r>
    </w:p>
    <w:p w14:paraId="6B6D226E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SLC47A1</w:t>
      </w:r>
    </w:p>
    <w:p w14:paraId="54CEC886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HEK2</w:t>
      </w:r>
    </w:p>
    <w:p w14:paraId="1BEFB28B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STAC3</w:t>
      </w:r>
    </w:p>
    <w:p w14:paraId="55A14D9F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TGM3</w:t>
      </w:r>
    </w:p>
    <w:p w14:paraId="282B9F69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GPR101</w:t>
      </w:r>
    </w:p>
    <w:p w14:paraId="2C8F4009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4orf48</w:t>
      </w:r>
    </w:p>
    <w:p w14:paraId="0E98584A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NKAIN3</w:t>
      </w:r>
    </w:p>
    <w:p w14:paraId="057FB925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NRAP</w:t>
      </w:r>
    </w:p>
    <w:p w14:paraId="0FEE8501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1orf53</w:t>
      </w:r>
    </w:p>
    <w:p w14:paraId="4C71328E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RSPO1</w:t>
      </w:r>
    </w:p>
    <w:p w14:paraId="2DAD5E75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PILRA</w:t>
      </w:r>
    </w:p>
    <w:p w14:paraId="6F0D856B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KLK7</w:t>
      </w:r>
    </w:p>
    <w:p w14:paraId="74C44EAE" w14:textId="77777777" w:rsidR="00043D30" w:rsidRPr="001D1F33" w:rsidRDefault="00043D30" w:rsidP="00043D30">
      <w:pPr>
        <w:rPr>
          <w:rFonts w:ascii="Times New Roman" w:hAnsi="Times New Roman" w:cs="Times New Roman"/>
        </w:rPr>
      </w:pPr>
    </w:p>
    <w:p w14:paraId="2A0B704F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br w:type="page"/>
      </w:r>
    </w:p>
    <w:p w14:paraId="13E04D5C" w14:textId="77777777" w:rsidR="00043D30" w:rsidRPr="001D1F33" w:rsidRDefault="00043D30" w:rsidP="00043D30">
      <w:pPr>
        <w:spacing w:line="360" w:lineRule="auto"/>
        <w:rPr>
          <w:rFonts w:ascii="Times New Roman" w:hAnsi="Times New Roman" w:cs="Times New Roman"/>
          <w:b/>
          <w:bCs/>
        </w:rPr>
      </w:pPr>
      <w:r w:rsidRPr="001D1F33">
        <w:rPr>
          <w:rFonts w:ascii="Times New Roman" w:hAnsi="Times New Roman" w:cs="Times New Roman"/>
          <w:b/>
          <w:bCs/>
        </w:rPr>
        <w:lastRenderedPageBreak/>
        <w:t>Supplementary Data 2. The differential</w:t>
      </w:r>
      <w:r>
        <w:rPr>
          <w:rFonts w:ascii="Times New Roman" w:hAnsi="Times New Roman" w:cs="Times New Roman"/>
          <w:b/>
          <w:bCs/>
        </w:rPr>
        <w:t>ly</w:t>
      </w:r>
      <w:r w:rsidRPr="001D1F33">
        <w:rPr>
          <w:rFonts w:ascii="Times New Roman" w:hAnsi="Times New Roman" w:cs="Times New Roman"/>
          <w:b/>
          <w:bCs/>
        </w:rPr>
        <w:t xml:space="preserve"> express</w:t>
      </w:r>
      <w:r>
        <w:rPr>
          <w:rFonts w:ascii="Times New Roman" w:hAnsi="Times New Roman" w:cs="Times New Roman"/>
          <w:b/>
          <w:bCs/>
        </w:rPr>
        <w:t>ed</w:t>
      </w:r>
      <w:r w:rsidRPr="001D1F33">
        <w:rPr>
          <w:rFonts w:ascii="Times New Roman" w:hAnsi="Times New Roman" w:cs="Times New Roman"/>
          <w:b/>
          <w:bCs/>
        </w:rPr>
        <w:t xml:space="preserve"> genes between </w:t>
      </w:r>
      <w:proofErr w:type="spellStart"/>
      <w:r>
        <w:rPr>
          <w:rFonts w:ascii="Times New Roman" w:hAnsi="Times New Roman" w:cs="Times New Roman"/>
          <w:b/>
          <w:bCs/>
        </w:rPr>
        <w:t>f</w:t>
      </w:r>
      <w:r w:rsidRPr="001D1F33">
        <w:rPr>
          <w:rFonts w:ascii="Times New Roman" w:hAnsi="Times New Roman" w:cs="Times New Roman"/>
          <w:b/>
          <w:bCs/>
        </w:rPr>
        <w:t>emale_</w:t>
      </w:r>
      <w:r>
        <w:rPr>
          <w:rFonts w:ascii="Times New Roman" w:hAnsi="Times New Roman" w:cs="Times New Roman"/>
          <w:b/>
          <w:bCs/>
        </w:rPr>
        <w:t>m</w:t>
      </w:r>
      <w:r w:rsidRPr="001D1F33">
        <w:rPr>
          <w:rFonts w:ascii="Times New Roman" w:hAnsi="Times New Roman" w:cs="Times New Roman"/>
          <w:b/>
          <w:bCs/>
        </w:rPr>
        <w:t>id</w:t>
      </w:r>
      <w:proofErr w:type="spellEnd"/>
      <w:r w:rsidRPr="001D1F33">
        <w:rPr>
          <w:rFonts w:ascii="Times New Roman" w:hAnsi="Times New Roman" w:cs="Times New Roman"/>
          <w:b/>
          <w:bCs/>
        </w:rPr>
        <w:t xml:space="preserve"> and </w:t>
      </w:r>
      <w:proofErr w:type="spellStart"/>
      <w:r>
        <w:rPr>
          <w:rFonts w:ascii="Times New Roman" w:hAnsi="Times New Roman" w:cs="Times New Roman"/>
          <w:b/>
          <w:bCs/>
        </w:rPr>
        <w:t>m</w:t>
      </w:r>
      <w:r w:rsidRPr="001D1F33">
        <w:rPr>
          <w:rFonts w:ascii="Times New Roman" w:hAnsi="Times New Roman" w:cs="Times New Roman"/>
          <w:b/>
          <w:bCs/>
        </w:rPr>
        <w:t>ale_</w:t>
      </w:r>
      <w:r>
        <w:rPr>
          <w:rFonts w:ascii="Times New Roman" w:hAnsi="Times New Roman" w:cs="Times New Roman"/>
          <w:b/>
          <w:bCs/>
        </w:rPr>
        <w:t>m</w:t>
      </w:r>
      <w:r w:rsidRPr="001D1F33">
        <w:rPr>
          <w:rFonts w:ascii="Times New Roman" w:hAnsi="Times New Roman" w:cs="Times New Roman"/>
          <w:b/>
          <w:bCs/>
        </w:rPr>
        <w:t>id</w:t>
      </w:r>
      <w:proofErr w:type="spellEnd"/>
      <w:r w:rsidRPr="001D1F33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macaques </w:t>
      </w:r>
      <w:r w:rsidRPr="001D1F33">
        <w:rPr>
          <w:rFonts w:ascii="Times New Roman" w:hAnsi="Times New Roman" w:cs="Times New Roman"/>
          <w:b/>
          <w:bCs/>
        </w:rPr>
        <w:t>(</w:t>
      </w:r>
      <w:proofErr w:type="spellStart"/>
      <w:r>
        <w:rPr>
          <w:rFonts w:ascii="Times New Roman" w:hAnsi="Times New Roman" w:cs="Times New Roman"/>
          <w:b/>
          <w:bCs/>
        </w:rPr>
        <w:t>f</w:t>
      </w:r>
      <w:r w:rsidRPr="001D1F33">
        <w:rPr>
          <w:rFonts w:ascii="Times New Roman" w:hAnsi="Times New Roman" w:cs="Times New Roman"/>
          <w:b/>
          <w:bCs/>
        </w:rPr>
        <w:t>emale_</w:t>
      </w:r>
      <w:r>
        <w:rPr>
          <w:rFonts w:ascii="Times New Roman" w:hAnsi="Times New Roman" w:cs="Times New Roman"/>
          <w:b/>
          <w:bCs/>
        </w:rPr>
        <w:t>m</w:t>
      </w:r>
      <w:r w:rsidRPr="001D1F33">
        <w:rPr>
          <w:rFonts w:ascii="Times New Roman" w:hAnsi="Times New Roman" w:cs="Times New Roman"/>
          <w:b/>
          <w:bCs/>
        </w:rPr>
        <w:t>id</w:t>
      </w:r>
      <w:proofErr w:type="spellEnd"/>
      <w:r w:rsidRPr="001D1F33">
        <w:rPr>
          <w:rFonts w:ascii="Times New Roman" w:hAnsi="Times New Roman" w:cs="Times New Roman"/>
          <w:b/>
          <w:bCs/>
        </w:rPr>
        <w:t xml:space="preserve"> lower than </w:t>
      </w:r>
      <w:proofErr w:type="spellStart"/>
      <w:r>
        <w:rPr>
          <w:rFonts w:ascii="Times New Roman" w:hAnsi="Times New Roman" w:cs="Times New Roman"/>
          <w:b/>
          <w:bCs/>
        </w:rPr>
        <w:t>m</w:t>
      </w:r>
      <w:r w:rsidRPr="001D1F33">
        <w:rPr>
          <w:rFonts w:ascii="Times New Roman" w:hAnsi="Times New Roman" w:cs="Times New Roman"/>
          <w:b/>
          <w:bCs/>
        </w:rPr>
        <w:t>ale_</w:t>
      </w:r>
      <w:r>
        <w:rPr>
          <w:rFonts w:ascii="Times New Roman" w:hAnsi="Times New Roman" w:cs="Times New Roman"/>
          <w:b/>
          <w:bCs/>
        </w:rPr>
        <w:t>m</w:t>
      </w:r>
      <w:r w:rsidRPr="001D1F33">
        <w:rPr>
          <w:rFonts w:ascii="Times New Roman" w:hAnsi="Times New Roman" w:cs="Times New Roman"/>
          <w:b/>
          <w:bCs/>
        </w:rPr>
        <w:t>id</w:t>
      </w:r>
      <w:proofErr w:type="spellEnd"/>
      <w:r w:rsidRPr="001D1F33">
        <w:rPr>
          <w:rFonts w:ascii="Times New Roman" w:hAnsi="Times New Roman" w:cs="Times New Roman"/>
          <w:b/>
          <w:bCs/>
        </w:rPr>
        <w:t>, p value</w:t>
      </w:r>
      <w:r w:rsidRPr="001D1F33">
        <w:rPr>
          <w:rFonts w:ascii="Times New Roman" w:hAnsi="Times New Roman" w:cs="Times New Roman"/>
          <w:b/>
          <w:bCs/>
        </w:rPr>
        <w:t>＜</w:t>
      </w:r>
      <w:r w:rsidRPr="001D1F33">
        <w:rPr>
          <w:rFonts w:ascii="Times New Roman" w:hAnsi="Times New Roman" w:cs="Times New Roman"/>
          <w:b/>
          <w:bCs/>
        </w:rPr>
        <w:t>0.05)</w:t>
      </w:r>
      <w:r>
        <w:rPr>
          <w:rFonts w:ascii="Times New Roman" w:hAnsi="Times New Roman" w:cs="Times New Roman"/>
          <w:b/>
          <w:bCs/>
        </w:rPr>
        <w:t>.</w:t>
      </w:r>
    </w:p>
    <w:p w14:paraId="1F0480EA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DDX3Y</w:t>
      </w:r>
    </w:p>
    <w:p w14:paraId="0AD25738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USP9Y</w:t>
      </w:r>
    </w:p>
    <w:p w14:paraId="4268BA63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RPS4Y1</w:t>
      </w:r>
    </w:p>
    <w:p w14:paraId="46C346E6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RPS4Y2</w:t>
      </w:r>
    </w:p>
    <w:p w14:paraId="4C83C4B7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.</w:t>
      </w:r>
    </w:p>
    <w:p w14:paraId="761E6E2E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ZFY</w:t>
      </w:r>
    </w:p>
    <w:p w14:paraId="0875C26A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EIF1AY</w:t>
      </w:r>
    </w:p>
    <w:p w14:paraId="28B01EF9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UTY</w:t>
      </w:r>
    </w:p>
    <w:p w14:paraId="07A0EE5B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KDM5D</w:t>
      </w:r>
    </w:p>
    <w:p w14:paraId="43E4DFDE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NLGN4Y</w:t>
      </w:r>
    </w:p>
    <w:p w14:paraId="3E6D1413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SYT10</w:t>
      </w:r>
    </w:p>
    <w:p w14:paraId="79A8013A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ZNF33A</w:t>
      </w:r>
    </w:p>
    <w:p w14:paraId="3D441697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ANK2</w:t>
      </w:r>
    </w:p>
    <w:p w14:paraId="782376E5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ZIC4</w:t>
      </w:r>
    </w:p>
    <w:p w14:paraId="03951972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PYGL</w:t>
      </w:r>
    </w:p>
    <w:p w14:paraId="09FDCD69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TBL1Y</w:t>
      </w:r>
    </w:p>
    <w:p w14:paraId="68BDE1F3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ETNK1</w:t>
      </w:r>
    </w:p>
    <w:p w14:paraId="579218F1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UBE2W</w:t>
      </w:r>
    </w:p>
    <w:p w14:paraId="1AD3C472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PGAP2</w:t>
      </w:r>
    </w:p>
    <w:p w14:paraId="49241CA9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DPP8</w:t>
      </w:r>
    </w:p>
    <w:p w14:paraId="096C51AB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OL11A2</w:t>
      </w:r>
    </w:p>
    <w:p w14:paraId="1B85D188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ERBIN</w:t>
      </w:r>
    </w:p>
    <w:p w14:paraId="77C42206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SCFD2</w:t>
      </w:r>
    </w:p>
    <w:p w14:paraId="3A5A354B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AQP6</w:t>
      </w:r>
    </w:p>
    <w:p w14:paraId="31BB547D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TCF19</w:t>
      </w:r>
    </w:p>
    <w:p w14:paraId="7AA51BDE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OLQ</w:t>
      </w:r>
    </w:p>
    <w:p w14:paraId="2B2B1966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NEB</w:t>
      </w:r>
    </w:p>
    <w:p w14:paraId="2F7A1A60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IL25</w:t>
      </w:r>
    </w:p>
    <w:p w14:paraId="7A5290D0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NAALAD2</w:t>
      </w:r>
    </w:p>
    <w:p w14:paraId="4C8A87C1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IDH3A</w:t>
      </w:r>
    </w:p>
    <w:p w14:paraId="7986CB41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EHF</w:t>
      </w:r>
    </w:p>
    <w:p w14:paraId="43307C24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RYBB2</w:t>
      </w:r>
    </w:p>
    <w:p w14:paraId="361750EA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MRPL39</w:t>
      </w:r>
    </w:p>
    <w:p w14:paraId="3787E0B3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USH2A</w:t>
      </w:r>
    </w:p>
    <w:p w14:paraId="72C3F5A3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HMCN1</w:t>
      </w:r>
    </w:p>
    <w:p w14:paraId="62B35A69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DAPP1</w:t>
      </w:r>
    </w:p>
    <w:p w14:paraId="15A05313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NOS1</w:t>
      </w:r>
    </w:p>
    <w:p w14:paraId="429FCD14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RF01241</w:t>
      </w:r>
    </w:p>
    <w:p w14:paraId="078B558E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HL1</w:t>
      </w:r>
    </w:p>
    <w:p w14:paraId="075DE189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ASXL3</w:t>
      </w:r>
    </w:p>
    <w:p w14:paraId="37A1FA0B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D5L</w:t>
      </w:r>
    </w:p>
    <w:p w14:paraId="5C025774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lastRenderedPageBreak/>
        <w:t>ESRRG</w:t>
      </w:r>
    </w:p>
    <w:p w14:paraId="60E1E6B7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PLB1</w:t>
      </w:r>
    </w:p>
    <w:p w14:paraId="555CD1B2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FCRL6</w:t>
      </w:r>
    </w:p>
    <w:p w14:paraId="64E583FC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KCNJ5</w:t>
      </w:r>
    </w:p>
    <w:p w14:paraId="54055115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TCEANC</w:t>
      </w:r>
    </w:p>
    <w:p w14:paraId="6B047A1A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TENM1</w:t>
      </w:r>
    </w:p>
    <w:p w14:paraId="25CD31BB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YB561D1</w:t>
      </w:r>
    </w:p>
    <w:p w14:paraId="4BF99731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USP37</w:t>
      </w:r>
    </w:p>
    <w:p w14:paraId="412A1ED9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MTTP</w:t>
      </w:r>
    </w:p>
    <w:p w14:paraId="07EE41D4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RDM1</w:t>
      </w:r>
    </w:p>
    <w:p w14:paraId="5A601112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SOX5</w:t>
      </w:r>
    </w:p>
    <w:p w14:paraId="327BBC14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TNNI3K</w:t>
      </w:r>
    </w:p>
    <w:p w14:paraId="4FEB0B41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DNAAF4</w:t>
      </w:r>
    </w:p>
    <w:p w14:paraId="071B9B1A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EGFR</w:t>
      </w:r>
    </w:p>
    <w:p w14:paraId="4919E9CB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METTL13</w:t>
      </w:r>
    </w:p>
    <w:p w14:paraId="022AF72D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UNC5C</w:t>
      </w:r>
    </w:p>
    <w:p w14:paraId="45593870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EPG5</w:t>
      </w:r>
    </w:p>
    <w:p w14:paraId="0AD6F849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NFATC3</w:t>
      </w:r>
    </w:p>
    <w:p w14:paraId="73FFB998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TRIM5</w:t>
      </w:r>
    </w:p>
    <w:p w14:paraId="347FFB73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MTNR1A</w:t>
      </w:r>
    </w:p>
    <w:p w14:paraId="2CDE2EBD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MRC1</w:t>
      </w:r>
    </w:p>
    <w:p w14:paraId="62B3D8D5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OL21A1</w:t>
      </w:r>
    </w:p>
    <w:p w14:paraId="28924ADB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ACNB4</w:t>
      </w:r>
    </w:p>
    <w:p w14:paraId="0F4E877B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KIAA1147</w:t>
      </w:r>
    </w:p>
    <w:p w14:paraId="52B03DF1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MYO9A</w:t>
      </w:r>
    </w:p>
    <w:p w14:paraId="4E453299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SFN</w:t>
      </w:r>
    </w:p>
    <w:p w14:paraId="4FB2EE93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STPG2</w:t>
      </w:r>
    </w:p>
    <w:p w14:paraId="1E7752D3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ARMH4</w:t>
      </w:r>
    </w:p>
    <w:p w14:paraId="62B11ED3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SLC14A1</w:t>
      </w:r>
    </w:p>
    <w:p w14:paraId="3FF86B01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FRMPD4</w:t>
      </w:r>
    </w:p>
    <w:p w14:paraId="382DE3D9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TRIM33</w:t>
      </w:r>
    </w:p>
    <w:p w14:paraId="538AD78B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ZDHHC21</w:t>
      </w:r>
    </w:p>
    <w:p w14:paraId="107BD5ED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FCRL5</w:t>
      </w:r>
    </w:p>
    <w:p w14:paraId="79CAA42F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RALGPS2</w:t>
      </w:r>
    </w:p>
    <w:p w14:paraId="6E099D07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CBE1</w:t>
      </w:r>
    </w:p>
    <w:p w14:paraId="01D9FC6C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ELK4</w:t>
      </w:r>
    </w:p>
    <w:p w14:paraId="22B57DD9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ROPN1B</w:t>
      </w:r>
    </w:p>
    <w:p w14:paraId="27A9B3AB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PDYN</w:t>
      </w:r>
    </w:p>
    <w:p w14:paraId="345E7CB1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ATP8B4</w:t>
      </w:r>
    </w:p>
    <w:p w14:paraId="27E2566A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ABCC11</w:t>
      </w:r>
    </w:p>
    <w:p w14:paraId="3119D841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FAM117B</w:t>
      </w:r>
    </w:p>
    <w:p w14:paraId="478A14D9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RF02153</w:t>
      </w:r>
    </w:p>
    <w:p w14:paraId="174E9D81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MESP2</w:t>
      </w:r>
    </w:p>
    <w:p w14:paraId="3DFD1B15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SLC5A3</w:t>
      </w:r>
    </w:p>
    <w:p w14:paraId="3204B777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lastRenderedPageBreak/>
        <w:t>PCDH15</w:t>
      </w:r>
    </w:p>
    <w:p w14:paraId="79FF2AF7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PLCD4</w:t>
      </w:r>
    </w:p>
    <w:p w14:paraId="4D2044A9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FRRS1L</w:t>
      </w:r>
    </w:p>
    <w:p w14:paraId="69F6D5D8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BDKRB2</w:t>
      </w:r>
    </w:p>
    <w:p w14:paraId="3D76A020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PLA1A</w:t>
      </w:r>
    </w:p>
    <w:p w14:paraId="0AE9D19B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FAM198B</w:t>
      </w:r>
    </w:p>
    <w:p w14:paraId="471AE2F4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NTN5</w:t>
      </w:r>
    </w:p>
    <w:p w14:paraId="6D817498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ADAM22</w:t>
      </w:r>
    </w:p>
    <w:p w14:paraId="1A62CFC6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OTOA</w:t>
      </w:r>
    </w:p>
    <w:p w14:paraId="5BC9AFC7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ENPP4</w:t>
      </w:r>
    </w:p>
    <w:p w14:paraId="63693EC1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DUSP27</w:t>
      </w:r>
    </w:p>
    <w:p w14:paraId="57996DAB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RF00017</w:t>
      </w:r>
    </w:p>
    <w:p w14:paraId="3411271E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IGHM</w:t>
      </w:r>
    </w:p>
    <w:p w14:paraId="11167641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RCOR1</w:t>
      </w:r>
    </w:p>
    <w:p w14:paraId="25C3529D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ZSCAN20</w:t>
      </w:r>
    </w:p>
    <w:p w14:paraId="514510F3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PRR25</w:t>
      </w:r>
    </w:p>
    <w:p w14:paraId="61A811CB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ZNF560</w:t>
      </w:r>
    </w:p>
    <w:p w14:paraId="07BF7895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PRC1</w:t>
      </w:r>
    </w:p>
    <w:p w14:paraId="5781ABD1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SORCS1</w:t>
      </w:r>
    </w:p>
    <w:p w14:paraId="24A959E7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IFT52</w:t>
      </w:r>
    </w:p>
    <w:p w14:paraId="0FEAB8C1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SCN2B</w:t>
      </w:r>
    </w:p>
    <w:p w14:paraId="3ABE82AE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GABRB2</w:t>
      </w:r>
    </w:p>
    <w:p w14:paraId="39A81A63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G3BP2</w:t>
      </w:r>
    </w:p>
    <w:p w14:paraId="01092541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MME</w:t>
      </w:r>
    </w:p>
    <w:p w14:paraId="56E6E78F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PUM2</w:t>
      </w:r>
    </w:p>
    <w:p w14:paraId="734E3496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FAM102B</w:t>
      </w:r>
    </w:p>
    <w:p w14:paraId="1A44496B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FREM2</w:t>
      </w:r>
    </w:p>
    <w:p w14:paraId="48C14924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SMR3B</w:t>
      </w:r>
    </w:p>
    <w:p w14:paraId="3A1FB78E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REXO5</w:t>
      </w:r>
    </w:p>
    <w:p w14:paraId="6DD19561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RF00017</w:t>
      </w:r>
    </w:p>
    <w:p w14:paraId="1C5C9F6E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RAB3C</w:t>
      </w:r>
    </w:p>
    <w:p w14:paraId="285CF5BC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RF00105</w:t>
      </w:r>
    </w:p>
    <w:p w14:paraId="114BFEAC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DKL5</w:t>
      </w:r>
    </w:p>
    <w:p w14:paraId="2B75CA01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GABRA4</w:t>
      </w:r>
    </w:p>
    <w:p w14:paraId="60D340B5" w14:textId="77777777" w:rsidR="00043D30" w:rsidRPr="001D1F33" w:rsidRDefault="00043D30" w:rsidP="00043D30">
      <w:pPr>
        <w:rPr>
          <w:rFonts w:ascii="Times New Roman" w:hAnsi="Times New Roman" w:cs="Times New Roman"/>
        </w:rPr>
      </w:pPr>
    </w:p>
    <w:p w14:paraId="23665060" w14:textId="77777777" w:rsidR="00043D30" w:rsidRPr="001D1F33" w:rsidRDefault="00043D30" w:rsidP="00043D30">
      <w:pPr>
        <w:rPr>
          <w:rFonts w:ascii="Times New Roman" w:hAnsi="Times New Roman" w:cs="Times New Roman"/>
        </w:rPr>
      </w:pPr>
    </w:p>
    <w:p w14:paraId="27262694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br w:type="page"/>
      </w:r>
    </w:p>
    <w:p w14:paraId="7DA2BBFA" w14:textId="77777777" w:rsidR="00043D30" w:rsidRPr="001D1F33" w:rsidRDefault="00043D30" w:rsidP="00043D30">
      <w:pPr>
        <w:spacing w:line="360" w:lineRule="auto"/>
        <w:rPr>
          <w:rFonts w:ascii="Times New Roman" w:hAnsi="Times New Roman" w:cs="Times New Roman"/>
          <w:b/>
          <w:bCs/>
        </w:rPr>
      </w:pPr>
      <w:r w:rsidRPr="001D1F33">
        <w:rPr>
          <w:rFonts w:ascii="Times New Roman" w:hAnsi="Times New Roman" w:cs="Times New Roman"/>
          <w:b/>
          <w:bCs/>
        </w:rPr>
        <w:lastRenderedPageBreak/>
        <w:t>Supplementary Data 3. The differential</w:t>
      </w:r>
      <w:r>
        <w:rPr>
          <w:rFonts w:ascii="Times New Roman" w:hAnsi="Times New Roman" w:cs="Times New Roman"/>
          <w:b/>
          <w:bCs/>
        </w:rPr>
        <w:t>ly</w:t>
      </w:r>
      <w:r w:rsidRPr="001D1F33">
        <w:rPr>
          <w:rFonts w:ascii="Times New Roman" w:hAnsi="Times New Roman" w:cs="Times New Roman"/>
          <w:b/>
          <w:bCs/>
        </w:rPr>
        <w:t xml:space="preserve"> express</w:t>
      </w:r>
      <w:r>
        <w:rPr>
          <w:rFonts w:ascii="Times New Roman" w:hAnsi="Times New Roman" w:cs="Times New Roman"/>
          <w:b/>
          <w:bCs/>
        </w:rPr>
        <w:t>ed</w:t>
      </w:r>
      <w:r w:rsidRPr="001D1F33">
        <w:rPr>
          <w:rFonts w:ascii="Times New Roman" w:hAnsi="Times New Roman" w:cs="Times New Roman"/>
          <w:b/>
          <w:bCs/>
        </w:rPr>
        <w:t xml:space="preserve"> genes between </w:t>
      </w:r>
      <w:proofErr w:type="spellStart"/>
      <w:r>
        <w:rPr>
          <w:rFonts w:ascii="Times New Roman" w:hAnsi="Times New Roman" w:cs="Times New Roman"/>
          <w:b/>
          <w:bCs/>
        </w:rPr>
        <w:t>f</w:t>
      </w:r>
      <w:r w:rsidRPr="001D1F33">
        <w:rPr>
          <w:rFonts w:ascii="Times New Roman" w:hAnsi="Times New Roman" w:cs="Times New Roman"/>
          <w:b/>
          <w:bCs/>
        </w:rPr>
        <w:t>emale_</w:t>
      </w:r>
      <w:r>
        <w:rPr>
          <w:rFonts w:ascii="Times New Roman" w:hAnsi="Times New Roman" w:cs="Times New Roman"/>
          <w:b/>
          <w:bCs/>
        </w:rPr>
        <w:t>y</w:t>
      </w:r>
      <w:r w:rsidRPr="001D1F33">
        <w:rPr>
          <w:rFonts w:ascii="Times New Roman" w:hAnsi="Times New Roman" w:cs="Times New Roman"/>
          <w:b/>
          <w:bCs/>
        </w:rPr>
        <w:t>oung</w:t>
      </w:r>
      <w:proofErr w:type="spellEnd"/>
      <w:r w:rsidRPr="001D1F33">
        <w:rPr>
          <w:rFonts w:ascii="Times New Roman" w:hAnsi="Times New Roman" w:cs="Times New Roman"/>
          <w:b/>
          <w:bCs/>
        </w:rPr>
        <w:t xml:space="preserve"> and </w:t>
      </w:r>
      <w:proofErr w:type="spellStart"/>
      <w:r>
        <w:rPr>
          <w:rFonts w:ascii="Times New Roman" w:hAnsi="Times New Roman" w:cs="Times New Roman"/>
          <w:b/>
          <w:bCs/>
        </w:rPr>
        <w:t>m</w:t>
      </w:r>
      <w:r w:rsidRPr="001D1F33">
        <w:rPr>
          <w:rFonts w:ascii="Times New Roman" w:hAnsi="Times New Roman" w:cs="Times New Roman"/>
          <w:b/>
          <w:bCs/>
        </w:rPr>
        <w:t>ale_</w:t>
      </w:r>
      <w:r>
        <w:rPr>
          <w:rFonts w:ascii="Times New Roman" w:hAnsi="Times New Roman" w:cs="Times New Roman"/>
          <w:b/>
          <w:bCs/>
        </w:rPr>
        <w:t>y</w:t>
      </w:r>
      <w:r w:rsidRPr="001D1F33">
        <w:rPr>
          <w:rFonts w:ascii="Times New Roman" w:hAnsi="Times New Roman" w:cs="Times New Roman"/>
          <w:b/>
          <w:bCs/>
        </w:rPr>
        <w:t>oung</w:t>
      </w:r>
      <w:proofErr w:type="spellEnd"/>
      <w:r>
        <w:rPr>
          <w:rFonts w:ascii="Times New Roman" w:hAnsi="Times New Roman" w:cs="Times New Roman"/>
          <w:b/>
          <w:bCs/>
        </w:rPr>
        <w:t xml:space="preserve"> macaques</w:t>
      </w:r>
      <w:r w:rsidRPr="001D1F33">
        <w:rPr>
          <w:rFonts w:ascii="Times New Roman" w:hAnsi="Times New Roman" w:cs="Times New Roman"/>
          <w:b/>
          <w:bCs/>
        </w:rPr>
        <w:t xml:space="preserve"> (</w:t>
      </w:r>
      <w:proofErr w:type="spellStart"/>
      <w:r>
        <w:rPr>
          <w:rFonts w:ascii="Times New Roman" w:hAnsi="Times New Roman" w:cs="Times New Roman"/>
          <w:b/>
          <w:bCs/>
        </w:rPr>
        <w:t>f</w:t>
      </w:r>
      <w:r w:rsidRPr="001D1F33">
        <w:rPr>
          <w:rFonts w:ascii="Times New Roman" w:hAnsi="Times New Roman" w:cs="Times New Roman"/>
          <w:b/>
          <w:bCs/>
        </w:rPr>
        <w:t>emale_</w:t>
      </w:r>
      <w:r>
        <w:rPr>
          <w:rFonts w:ascii="Times New Roman" w:hAnsi="Times New Roman" w:cs="Times New Roman"/>
          <w:b/>
          <w:bCs/>
        </w:rPr>
        <w:t>y</w:t>
      </w:r>
      <w:r w:rsidRPr="001D1F33">
        <w:rPr>
          <w:rFonts w:ascii="Times New Roman" w:hAnsi="Times New Roman" w:cs="Times New Roman"/>
          <w:b/>
          <w:bCs/>
        </w:rPr>
        <w:t>oung</w:t>
      </w:r>
      <w:proofErr w:type="spellEnd"/>
      <w:r w:rsidRPr="001D1F33">
        <w:rPr>
          <w:rFonts w:ascii="Times New Roman" w:hAnsi="Times New Roman" w:cs="Times New Roman"/>
          <w:b/>
          <w:bCs/>
        </w:rPr>
        <w:t xml:space="preserve"> higher than </w:t>
      </w:r>
      <w:proofErr w:type="spellStart"/>
      <w:r>
        <w:rPr>
          <w:rFonts w:ascii="Times New Roman" w:hAnsi="Times New Roman" w:cs="Times New Roman"/>
          <w:b/>
          <w:bCs/>
        </w:rPr>
        <w:t>m</w:t>
      </w:r>
      <w:r w:rsidRPr="001D1F33">
        <w:rPr>
          <w:rFonts w:ascii="Times New Roman" w:hAnsi="Times New Roman" w:cs="Times New Roman"/>
          <w:b/>
          <w:bCs/>
        </w:rPr>
        <w:t>ale_</w:t>
      </w:r>
      <w:r>
        <w:rPr>
          <w:rFonts w:ascii="Times New Roman" w:hAnsi="Times New Roman" w:cs="Times New Roman"/>
          <w:b/>
          <w:bCs/>
        </w:rPr>
        <w:t>y</w:t>
      </w:r>
      <w:r w:rsidRPr="001D1F33">
        <w:rPr>
          <w:rFonts w:ascii="Times New Roman" w:hAnsi="Times New Roman" w:cs="Times New Roman"/>
          <w:b/>
          <w:bCs/>
        </w:rPr>
        <w:t>oung</w:t>
      </w:r>
      <w:proofErr w:type="spellEnd"/>
      <w:r w:rsidRPr="001D1F33">
        <w:rPr>
          <w:rFonts w:ascii="Times New Roman" w:hAnsi="Times New Roman" w:cs="Times New Roman"/>
          <w:b/>
          <w:bCs/>
        </w:rPr>
        <w:t>, p value</w:t>
      </w:r>
      <w:r w:rsidRPr="001D1F33">
        <w:rPr>
          <w:rFonts w:ascii="Times New Roman" w:hAnsi="Times New Roman" w:cs="Times New Roman"/>
          <w:b/>
          <w:bCs/>
        </w:rPr>
        <w:t>＜</w:t>
      </w:r>
      <w:r w:rsidRPr="001D1F33">
        <w:rPr>
          <w:rFonts w:ascii="Times New Roman" w:hAnsi="Times New Roman" w:cs="Times New Roman"/>
          <w:b/>
          <w:bCs/>
        </w:rPr>
        <w:t>0.05)</w:t>
      </w:r>
      <w:r>
        <w:rPr>
          <w:rFonts w:ascii="Times New Roman" w:hAnsi="Times New Roman" w:cs="Times New Roman"/>
          <w:b/>
          <w:bCs/>
        </w:rPr>
        <w:t>.</w:t>
      </w:r>
    </w:p>
    <w:p w14:paraId="67125935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NFIB</w:t>
      </w:r>
    </w:p>
    <w:p w14:paraId="45F53BF7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RF02266</w:t>
      </w:r>
    </w:p>
    <w:p w14:paraId="6C0A5A47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RF01881</w:t>
      </w:r>
    </w:p>
    <w:p w14:paraId="6436570B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LAMB4</w:t>
      </w:r>
    </w:p>
    <w:p w14:paraId="13B62793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ALDH3A2</w:t>
      </w:r>
    </w:p>
    <w:p w14:paraId="4E18FF6E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TMEM117</w:t>
      </w:r>
    </w:p>
    <w:p w14:paraId="300BEE50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SF1R</w:t>
      </w:r>
    </w:p>
    <w:p w14:paraId="54C23440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SLC24A3</w:t>
      </w:r>
    </w:p>
    <w:p w14:paraId="395B5624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ABCC4</w:t>
      </w:r>
    </w:p>
    <w:p w14:paraId="00046339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DPYSL2</w:t>
      </w:r>
    </w:p>
    <w:p w14:paraId="435F2167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EYA1</w:t>
      </w:r>
    </w:p>
    <w:p w14:paraId="33913FE4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PREX2</w:t>
      </w:r>
    </w:p>
    <w:p w14:paraId="664CDC80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PPIL6</w:t>
      </w:r>
    </w:p>
    <w:p w14:paraId="2DB41010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HPGDS</w:t>
      </w:r>
    </w:p>
    <w:p w14:paraId="6FD90F6D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ANGPTL1</w:t>
      </w:r>
    </w:p>
    <w:p w14:paraId="7531ABBA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HMCN1</w:t>
      </w:r>
    </w:p>
    <w:p w14:paraId="0D95E467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OL1A2</w:t>
      </w:r>
    </w:p>
    <w:p w14:paraId="4A67F133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PNMA6A</w:t>
      </w:r>
    </w:p>
    <w:p w14:paraId="109D0AB2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SLC6A11</w:t>
      </w:r>
    </w:p>
    <w:p w14:paraId="73B007FB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SLC39A12</w:t>
      </w:r>
    </w:p>
    <w:p w14:paraId="432F26AA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BBOX1</w:t>
      </w:r>
    </w:p>
    <w:p w14:paraId="02EB129D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FSIP2</w:t>
      </w:r>
    </w:p>
    <w:p w14:paraId="0F35D61F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RBPJ</w:t>
      </w:r>
    </w:p>
    <w:p w14:paraId="1F6428E0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METTL13</w:t>
      </w:r>
    </w:p>
    <w:p w14:paraId="6080DA09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KDM6A</w:t>
      </w:r>
    </w:p>
    <w:p w14:paraId="4A39821B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D4</w:t>
      </w:r>
    </w:p>
    <w:p w14:paraId="1B4122CC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GJB6</w:t>
      </w:r>
    </w:p>
    <w:p w14:paraId="2CE0AF8C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SORBS1</w:t>
      </w:r>
    </w:p>
    <w:p w14:paraId="42BB539E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YSLTR1</w:t>
      </w:r>
    </w:p>
    <w:p w14:paraId="2783B25C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UBL5</w:t>
      </w:r>
    </w:p>
    <w:p w14:paraId="025E44B9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FMR1</w:t>
      </w:r>
    </w:p>
    <w:p w14:paraId="757F23C0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RF01880</w:t>
      </w:r>
    </w:p>
    <w:p w14:paraId="298B85F3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NUP62</w:t>
      </w:r>
    </w:p>
    <w:p w14:paraId="689E75CB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RF00322</w:t>
      </w:r>
    </w:p>
    <w:p w14:paraId="2219E7A1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MRC1</w:t>
      </w:r>
    </w:p>
    <w:p w14:paraId="56D7E121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D5L</w:t>
      </w:r>
    </w:p>
    <w:p w14:paraId="32E4A06E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NT5E</w:t>
      </w:r>
    </w:p>
    <w:p w14:paraId="07EB75F4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FCRL5</w:t>
      </w:r>
    </w:p>
    <w:p w14:paraId="6F18CAE2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TLR4</w:t>
      </w:r>
    </w:p>
    <w:p w14:paraId="252C379D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ATP13A4</w:t>
      </w:r>
    </w:p>
    <w:p w14:paraId="2C5E5116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lastRenderedPageBreak/>
        <w:t>C6H5orf49</w:t>
      </w:r>
    </w:p>
    <w:p w14:paraId="395984AC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SDC4</w:t>
      </w:r>
    </w:p>
    <w:p w14:paraId="3A437F7E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IGF2BP1</w:t>
      </w:r>
    </w:p>
    <w:p w14:paraId="4A7EE9C7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LAMC3</w:t>
      </w:r>
    </w:p>
    <w:p w14:paraId="01DB4B71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MYBPC1</w:t>
      </w:r>
    </w:p>
    <w:p w14:paraId="54E9E0DA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MMS22L</w:t>
      </w:r>
    </w:p>
    <w:p w14:paraId="2B63EAE2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OLFML3</w:t>
      </w:r>
    </w:p>
    <w:p w14:paraId="3336A8DC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UPK3B</w:t>
      </w:r>
    </w:p>
    <w:p w14:paraId="52F8C1B5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ERN2</w:t>
      </w:r>
    </w:p>
    <w:p w14:paraId="2C2C2907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NOV</w:t>
      </w:r>
    </w:p>
    <w:p w14:paraId="352EB714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AQP4</w:t>
      </w:r>
    </w:p>
    <w:p w14:paraId="5C324352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GZMB</w:t>
      </w:r>
    </w:p>
    <w:p w14:paraId="0F4D7E74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HSD11B2</w:t>
      </w:r>
    </w:p>
    <w:p w14:paraId="2AF8DD91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IGSF1</w:t>
      </w:r>
    </w:p>
    <w:p w14:paraId="2858CAB6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5AR1</w:t>
      </w:r>
    </w:p>
    <w:p w14:paraId="71656315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NGA3</w:t>
      </w:r>
    </w:p>
    <w:p w14:paraId="59971AF5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OAS2</w:t>
      </w:r>
    </w:p>
    <w:p w14:paraId="14F20C70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CDC129</w:t>
      </w:r>
    </w:p>
    <w:p w14:paraId="24D3D997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ATP1B2</w:t>
      </w:r>
    </w:p>
    <w:p w14:paraId="6E4F3278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LCP2</w:t>
      </w:r>
    </w:p>
    <w:p w14:paraId="6F5023C5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GMNC</w:t>
      </w:r>
    </w:p>
    <w:p w14:paraId="70793845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GLT8D2</w:t>
      </w:r>
    </w:p>
    <w:p w14:paraId="7570AB12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TLR8</w:t>
      </w:r>
    </w:p>
    <w:p w14:paraId="7E5FC30D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OX17</w:t>
      </w:r>
    </w:p>
    <w:p w14:paraId="3ACAD11E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RF00397</w:t>
      </w:r>
    </w:p>
    <w:p w14:paraId="11C54E6F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TRIQK</w:t>
      </w:r>
    </w:p>
    <w:p w14:paraId="595EA654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POPDC2</w:t>
      </w:r>
    </w:p>
    <w:p w14:paraId="1F1FD296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AKAP3</w:t>
      </w:r>
    </w:p>
    <w:p w14:paraId="22DE97D1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MPEG1</w:t>
      </w:r>
    </w:p>
    <w:p w14:paraId="5072DFCD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SLC13A4</w:t>
      </w:r>
    </w:p>
    <w:p w14:paraId="6200A21F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FNDC1</w:t>
      </w:r>
    </w:p>
    <w:p w14:paraId="4D58799E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EDNRB</w:t>
      </w:r>
    </w:p>
    <w:p w14:paraId="563E93FD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PLAC8</w:t>
      </w:r>
    </w:p>
    <w:p w14:paraId="39C038D6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TLR7</w:t>
      </w:r>
    </w:p>
    <w:p w14:paraId="1E51411C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CBE1</w:t>
      </w:r>
    </w:p>
    <w:p w14:paraId="2E3BA112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SLC7A13</w:t>
      </w:r>
    </w:p>
    <w:p w14:paraId="409EF778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ARSJ</w:t>
      </w:r>
    </w:p>
    <w:p w14:paraId="2D889ED2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BMPR1B</w:t>
      </w:r>
    </w:p>
    <w:p w14:paraId="6D41AB2A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ZFX</w:t>
      </w:r>
    </w:p>
    <w:p w14:paraId="0B505209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LOR</w:t>
      </w:r>
    </w:p>
    <w:p w14:paraId="2367ECC7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PXDC1</w:t>
      </w:r>
    </w:p>
    <w:p w14:paraId="64F34909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ST8SIA5</w:t>
      </w:r>
    </w:p>
    <w:p w14:paraId="6445C7B1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GJA1</w:t>
      </w:r>
    </w:p>
    <w:p w14:paraId="640AC0F1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MFAP5</w:t>
      </w:r>
    </w:p>
    <w:p w14:paraId="0B98D01F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lastRenderedPageBreak/>
        <w:t>TRPM3</w:t>
      </w:r>
    </w:p>
    <w:p w14:paraId="0074DE54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FBLN1</w:t>
      </w:r>
    </w:p>
    <w:p w14:paraId="1E81DE50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SCUBE3</w:t>
      </w:r>
    </w:p>
    <w:p w14:paraId="773A5377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GPC3</w:t>
      </w:r>
    </w:p>
    <w:p w14:paraId="13A0EE9D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PTPN14</w:t>
      </w:r>
    </w:p>
    <w:p w14:paraId="1FEEA7F9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TMEM72</w:t>
      </w:r>
    </w:p>
    <w:p w14:paraId="21AEB202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NR0B1</w:t>
      </w:r>
    </w:p>
    <w:p w14:paraId="45EFB332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1QTNF6</w:t>
      </w:r>
    </w:p>
    <w:p w14:paraId="17BA4F0C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5</w:t>
      </w:r>
    </w:p>
    <w:p w14:paraId="61773694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SCARA5</w:t>
      </w:r>
    </w:p>
    <w:p w14:paraId="3575C6F3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VSIG4</w:t>
      </w:r>
    </w:p>
    <w:p w14:paraId="025E236F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RYGN</w:t>
      </w:r>
    </w:p>
    <w:p w14:paraId="708213EA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SLFN11</w:t>
      </w:r>
    </w:p>
    <w:p w14:paraId="4942F9DC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SLC7A10</w:t>
      </w:r>
    </w:p>
    <w:p w14:paraId="29785573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FAM213B</w:t>
      </w:r>
    </w:p>
    <w:p w14:paraId="0872DF2B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ST8SIA4</w:t>
      </w:r>
    </w:p>
    <w:p w14:paraId="39E8258D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PDC</w:t>
      </w:r>
    </w:p>
    <w:p w14:paraId="19F55D27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KDELR3</w:t>
      </w:r>
    </w:p>
    <w:p w14:paraId="75036D38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MAGI1</w:t>
      </w:r>
    </w:p>
    <w:p w14:paraId="1F81E532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ADRB3</w:t>
      </w:r>
    </w:p>
    <w:p w14:paraId="55427FB6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APOBEC3G</w:t>
      </w:r>
    </w:p>
    <w:p w14:paraId="732A4D12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EGFR</w:t>
      </w:r>
    </w:p>
    <w:p w14:paraId="38DB9138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ESPNL</w:t>
      </w:r>
    </w:p>
    <w:p w14:paraId="5A5ED78D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LDN10</w:t>
      </w:r>
    </w:p>
    <w:p w14:paraId="03801DA2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TLR3</w:t>
      </w:r>
    </w:p>
    <w:p w14:paraId="64FD886C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LILRB4</w:t>
      </w:r>
    </w:p>
    <w:p w14:paraId="6D677664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LOCK</w:t>
      </w:r>
    </w:p>
    <w:p w14:paraId="3535CE65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GPR182</w:t>
      </w:r>
    </w:p>
    <w:p w14:paraId="6C3BBA1A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PIK3R5</w:t>
      </w:r>
    </w:p>
    <w:p w14:paraId="4A5F673D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RF00009</w:t>
      </w:r>
    </w:p>
    <w:p w14:paraId="4908694C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ELF4</w:t>
      </w:r>
    </w:p>
    <w:p w14:paraId="62BC7627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MLLT3</w:t>
      </w:r>
    </w:p>
    <w:p w14:paraId="730DA56F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HNF4G</w:t>
      </w:r>
    </w:p>
    <w:p w14:paraId="6D908969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KCNB2</w:t>
      </w:r>
    </w:p>
    <w:p w14:paraId="5CF4652C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F13A1</w:t>
      </w:r>
    </w:p>
    <w:p w14:paraId="26DA35B5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FCRL6</w:t>
      </w:r>
    </w:p>
    <w:p w14:paraId="1C4B29BD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AVPR1B</w:t>
      </w:r>
    </w:p>
    <w:p w14:paraId="0A8CE7FE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SLC13A5</w:t>
      </w:r>
    </w:p>
    <w:p w14:paraId="5AACB4D1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21orf62</w:t>
      </w:r>
    </w:p>
    <w:p w14:paraId="2EA1A2F3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IITA</w:t>
      </w:r>
    </w:p>
    <w:p w14:paraId="09F502C5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ZNF556</w:t>
      </w:r>
    </w:p>
    <w:p w14:paraId="177805C7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RF02153</w:t>
      </w:r>
    </w:p>
    <w:p w14:paraId="72825E55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ELSR1</w:t>
      </w:r>
    </w:p>
    <w:p w14:paraId="0E69E82E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D300LD</w:t>
      </w:r>
    </w:p>
    <w:p w14:paraId="0FFCE596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lastRenderedPageBreak/>
        <w:t>LUM</w:t>
      </w:r>
    </w:p>
    <w:p w14:paraId="740059CC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SSC5D</w:t>
      </w:r>
    </w:p>
    <w:p w14:paraId="4C81CAB0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ARMC4</w:t>
      </w:r>
    </w:p>
    <w:p w14:paraId="2A49AB37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XCR2</w:t>
      </w:r>
    </w:p>
    <w:p w14:paraId="673A1852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ITGA11</w:t>
      </w:r>
    </w:p>
    <w:p w14:paraId="3AC3FC99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CR6</w:t>
      </w:r>
    </w:p>
    <w:p w14:paraId="0BBE4843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SCGB3A2</w:t>
      </w:r>
    </w:p>
    <w:p w14:paraId="1DE6DB2E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FIBIN</w:t>
      </w:r>
    </w:p>
    <w:p w14:paraId="3C7326F6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DNAH6</w:t>
      </w:r>
    </w:p>
    <w:p w14:paraId="28AA8E80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PRKG1</w:t>
      </w:r>
    </w:p>
    <w:p w14:paraId="322983E4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PCDH12</w:t>
      </w:r>
    </w:p>
    <w:p w14:paraId="7DB58EED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NEUROD4</w:t>
      </w:r>
    </w:p>
    <w:p w14:paraId="393916C7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D38</w:t>
      </w:r>
    </w:p>
    <w:p w14:paraId="5E2BB3B9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PNPLA7</w:t>
      </w:r>
    </w:p>
    <w:p w14:paraId="4D9A9B78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ADAMTSL3</w:t>
      </w:r>
    </w:p>
    <w:p w14:paraId="3F4B2D93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REL</w:t>
      </w:r>
    </w:p>
    <w:p w14:paraId="42203838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SLC26A2</w:t>
      </w:r>
    </w:p>
    <w:p w14:paraId="691991AF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TBX4</w:t>
      </w:r>
    </w:p>
    <w:p w14:paraId="14F6E282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TMEM245</w:t>
      </w:r>
    </w:p>
    <w:p w14:paraId="5E5C5956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ATP8B1</w:t>
      </w:r>
    </w:p>
    <w:p w14:paraId="17DC165B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AXL</w:t>
      </w:r>
    </w:p>
    <w:p w14:paraId="715259ED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FZD10</w:t>
      </w:r>
    </w:p>
    <w:p w14:paraId="7F50D420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PLEK2</w:t>
      </w:r>
    </w:p>
    <w:p w14:paraId="5AE6D9B7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RF00418</w:t>
      </w:r>
    </w:p>
    <w:p w14:paraId="653B38B0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DUOXA1</w:t>
      </w:r>
    </w:p>
    <w:p w14:paraId="2BFAB7C4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PRELP</w:t>
      </w:r>
    </w:p>
    <w:p w14:paraId="4C68AF65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PTK2B</w:t>
      </w:r>
    </w:p>
    <w:p w14:paraId="671DA3AF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.</w:t>
      </w:r>
    </w:p>
    <w:p w14:paraId="771D6349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DR1</w:t>
      </w:r>
    </w:p>
    <w:p w14:paraId="3D76EB3E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NXF3</w:t>
      </w:r>
    </w:p>
    <w:p w14:paraId="162B8FF4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UBN</w:t>
      </w:r>
    </w:p>
    <w:p w14:paraId="203E42BC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STYK1</w:t>
      </w:r>
    </w:p>
    <w:p w14:paraId="0F92D787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NFAM1</w:t>
      </w:r>
    </w:p>
    <w:p w14:paraId="0F63167C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SELP</w:t>
      </w:r>
    </w:p>
    <w:p w14:paraId="67624E9D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DCST1</w:t>
      </w:r>
    </w:p>
    <w:p w14:paraId="416EC662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1orf115</w:t>
      </w:r>
    </w:p>
    <w:p w14:paraId="51BD8647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PCSK9</w:t>
      </w:r>
    </w:p>
    <w:p w14:paraId="6ED5221D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PLA1A</w:t>
      </w:r>
    </w:p>
    <w:p w14:paraId="018AA7F4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LARP1</w:t>
      </w:r>
    </w:p>
    <w:p w14:paraId="3F59E108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MANSC4</w:t>
      </w:r>
    </w:p>
    <w:p w14:paraId="761ABBE2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SSPO</w:t>
      </w:r>
    </w:p>
    <w:p w14:paraId="7AA6B972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PTGS1</w:t>
      </w:r>
    </w:p>
    <w:p w14:paraId="69253D6D" w14:textId="77777777" w:rsidR="00043D30" w:rsidRPr="001D1F33" w:rsidRDefault="00043D30" w:rsidP="00043D30">
      <w:pPr>
        <w:rPr>
          <w:rFonts w:ascii="Times New Roman" w:hAnsi="Times New Roman" w:cs="Times New Roman"/>
        </w:rPr>
      </w:pPr>
    </w:p>
    <w:p w14:paraId="54B277E8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br w:type="page"/>
      </w:r>
    </w:p>
    <w:p w14:paraId="5DAEDC0A" w14:textId="77777777" w:rsidR="00043D30" w:rsidRPr="001D1F33" w:rsidRDefault="00043D30" w:rsidP="00043D30">
      <w:pPr>
        <w:spacing w:line="360" w:lineRule="auto"/>
        <w:rPr>
          <w:rFonts w:ascii="Times New Roman" w:hAnsi="Times New Roman" w:cs="Times New Roman"/>
          <w:b/>
          <w:bCs/>
        </w:rPr>
      </w:pPr>
      <w:r w:rsidRPr="001D1F33">
        <w:rPr>
          <w:rFonts w:ascii="Times New Roman" w:hAnsi="Times New Roman" w:cs="Times New Roman"/>
          <w:b/>
          <w:bCs/>
        </w:rPr>
        <w:lastRenderedPageBreak/>
        <w:t>Supplementary Data 4. The differential</w:t>
      </w:r>
      <w:r>
        <w:rPr>
          <w:rFonts w:ascii="Times New Roman" w:hAnsi="Times New Roman" w:cs="Times New Roman"/>
          <w:b/>
          <w:bCs/>
        </w:rPr>
        <w:t>ly</w:t>
      </w:r>
      <w:r w:rsidRPr="001D1F33">
        <w:rPr>
          <w:rFonts w:ascii="Times New Roman" w:hAnsi="Times New Roman" w:cs="Times New Roman"/>
          <w:b/>
          <w:bCs/>
        </w:rPr>
        <w:t xml:space="preserve"> express</w:t>
      </w:r>
      <w:r>
        <w:rPr>
          <w:rFonts w:ascii="Times New Roman" w:hAnsi="Times New Roman" w:cs="Times New Roman"/>
          <w:b/>
          <w:bCs/>
        </w:rPr>
        <w:t>ed</w:t>
      </w:r>
      <w:r w:rsidRPr="001D1F33">
        <w:rPr>
          <w:rFonts w:ascii="Times New Roman" w:hAnsi="Times New Roman" w:cs="Times New Roman"/>
          <w:b/>
          <w:bCs/>
        </w:rPr>
        <w:t xml:space="preserve"> genes between </w:t>
      </w:r>
      <w:proofErr w:type="spellStart"/>
      <w:r>
        <w:rPr>
          <w:rFonts w:ascii="Times New Roman" w:hAnsi="Times New Roman" w:cs="Times New Roman"/>
          <w:b/>
          <w:bCs/>
        </w:rPr>
        <w:t>f</w:t>
      </w:r>
      <w:r w:rsidRPr="001D1F33">
        <w:rPr>
          <w:rFonts w:ascii="Times New Roman" w:hAnsi="Times New Roman" w:cs="Times New Roman"/>
          <w:b/>
          <w:bCs/>
        </w:rPr>
        <w:t>emale_</w:t>
      </w:r>
      <w:r>
        <w:rPr>
          <w:rFonts w:ascii="Times New Roman" w:hAnsi="Times New Roman" w:cs="Times New Roman"/>
          <w:b/>
          <w:bCs/>
        </w:rPr>
        <w:t>y</w:t>
      </w:r>
      <w:r w:rsidRPr="001D1F33">
        <w:rPr>
          <w:rFonts w:ascii="Times New Roman" w:hAnsi="Times New Roman" w:cs="Times New Roman"/>
          <w:b/>
          <w:bCs/>
        </w:rPr>
        <w:t>oung</w:t>
      </w:r>
      <w:proofErr w:type="spellEnd"/>
      <w:r w:rsidRPr="001D1F33">
        <w:rPr>
          <w:rFonts w:ascii="Times New Roman" w:hAnsi="Times New Roman" w:cs="Times New Roman"/>
          <w:b/>
          <w:bCs/>
        </w:rPr>
        <w:t xml:space="preserve"> and </w:t>
      </w:r>
      <w:proofErr w:type="spellStart"/>
      <w:r>
        <w:rPr>
          <w:rFonts w:ascii="Times New Roman" w:hAnsi="Times New Roman" w:cs="Times New Roman"/>
          <w:b/>
          <w:bCs/>
        </w:rPr>
        <w:t>m</w:t>
      </w:r>
      <w:r w:rsidRPr="001D1F33">
        <w:rPr>
          <w:rFonts w:ascii="Times New Roman" w:hAnsi="Times New Roman" w:cs="Times New Roman"/>
          <w:b/>
          <w:bCs/>
        </w:rPr>
        <w:t>ale_</w:t>
      </w:r>
      <w:r>
        <w:rPr>
          <w:rFonts w:ascii="Times New Roman" w:hAnsi="Times New Roman" w:cs="Times New Roman"/>
          <w:b/>
          <w:bCs/>
        </w:rPr>
        <w:t>y</w:t>
      </w:r>
      <w:r w:rsidRPr="001D1F33">
        <w:rPr>
          <w:rFonts w:ascii="Times New Roman" w:hAnsi="Times New Roman" w:cs="Times New Roman"/>
          <w:b/>
          <w:bCs/>
        </w:rPr>
        <w:t>oung</w:t>
      </w:r>
      <w:proofErr w:type="spellEnd"/>
      <w:r w:rsidRPr="001D1F33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macaques </w:t>
      </w:r>
      <w:r w:rsidRPr="001D1F33">
        <w:rPr>
          <w:rFonts w:ascii="Times New Roman" w:hAnsi="Times New Roman" w:cs="Times New Roman"/>
          <w:b/>
          <w:bCs/>
        </w:rPr>
        <w:t>(</w:t>
      </w:r>
      <w:proofErr w:type="spellStart"/>
      <w:r>
        <w:rPr>
          <w:rFonts w:ascii="Times New Roman" w:hAnsi="Times New Roman" w:cs="Times New Roman"/>
          <w:b/>
          <w:bCs/>
        </w:rPr>
        <w:t>f</w:t>
      </w:r>
      <w:r w:rsidRPr="001D1F33">
        <w:rPr>
          <w:rFonts w:ascii="Times New Roman" w:hAnsi="Times New Roman" w:cs="Times New Roman"/>
          <w:b/>
          <w:bCs/>
        </w:rPr>
        <w:t>emale_</w:t>
      </w:r>
      <w:r>
        <w:rPr>
          <w:rFonts w:ascii="Times New Roman" w:hAnsi="Times New Roman" w:cs="Times New Roman"/>
          <w:b/>
          <w:bCs/>
        </w:rPr>
        <w:t>y</w:t>
      </w:r>
      <w:r w:rsidRPr="001D1F33">
        <w:rPr>
          <w:rFonts w:ascii="Times New Roman" w:hAnsi="Times New Roman" w:cs="Times New Roman"/>
          <w:b/>
          <w:bCs/>
        </w:rPr>
        <w:t>oung</w:t>
      </w:r>
      <w:proofErr w:type="spellEnd"/>
      <w:r w:rsidRPr="001D1F33">
        <w:rPr>
          <w:rFonts w:ascii="Times New Roman" w:hAnsi="Times New Roman" w:cs="Times New Roman"/>
          <w:b/>
          <w:bCs/>
        </w:rPr>
        <w:t xml:space="preserve"> lower than </w:t>
      </w:r>
      <w:proofErr w:type="spellStart"/>
      <w:r>
        <w:rPr>
          <w:rFonts w:ascii="Times New Roman" w:hAnsi="Times New Roman" w:cs="Times New Roman"/>
          <w:b/>
          <w:bCs/>
        </w:rPr>
        <w:t>m</w:t>
      </w:r>
      <w:r w:rsidRPr="001D1F33">
        <w:rPr>
          <w:rFonts w:ascii="Times New Roman" w:hAnsi="Times New Roman" w:cs="Times New Roman"/>
          <w:b/>
          <w:bCs/>
        </w:rPr>
        <w:t>ale_</w:t>
      </w:r>
      <w:r>
        <w:rPr>
          <w:rFonts w:ascii="Times New Roman" w:hAnsi="Times New Roman" w:cs="Times New Roman"/>
          <w:b/>
          <w:bCs/>
        </w:rPr>
        <w:t>y</w:t>
      </w:r>
      <w:r w:rsidRPr="001D1F33">
        <w:rPr>
          <w:rFonts w:ascii="Times New Roman" w:hAnsi="Times New Roman" w:cs="Times New Roman"/>
          <w:b/>
          <w:bCs/>
        </w:rPr>
        <w:t>oung</w:t>
      </w:r>
      <w:proofErr w:type="spellEnd"/>
      <w:r w:rsidRPr="001D1F33">
        <w:rPr>
          <w:rFonts w:ascii="Times New Roman" w:hAnsi="Times New Roman" w:cs="Times New Roman"/>
          <w:b/>
          <w:bCs/>
        </w:rPr>
        <w:t>, p value</w:t>
      </w:r>
      <w:r w:rsidRPr="001D1F33">
        <w:rPr>
          <w:rFonts w:ascii="Times New Roman" w:hAnsi="Times New Roman" w:cs="Times New Roman"/>
          <w:b/>
          <w:bCs/>
        </w:rPr>
        <w:t>＜</w:t>
      </w:r>
      <w:r w:rsidRPr="001D1F33">
        <w:rPr>
          <w:rFonts w:ascii="Times New Roman" w:hAnsi="Times New Roman" w:cs="Times New Roman"/>
          <w:b/>
          <w:bCs/>
        </w:rPr>
        <w:t>0.05)</w:t>
      </w:r>
    </w:p>
    <w:p w14:paraId="183C66E5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DDX3Y</w:t>
      </w:r>
    </w:p>
    <w:p w14:paraId="60440AF3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USP9Y</w:t>
      </w:r>
    </w:p>
    <w:p w14:paraId="2D64E91D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RPS4Y1</w:t>
      </w:r>
    </w:p>
    <w:p w14:paraId="134FD966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RPS4Y2</w:t>
      </w:r>
    </w:p>
    <w:p w14:paraId="7953EC0D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ZFY</w:t>
      </w:r>
    </w:p>
    <w:p w14:paraId="2393B24C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.</w:t>
      </w:r>
    </w:p>
    <w:p w14:paraId="742BE5F2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EIF1AY</w:t>
      </w:r>
    </w:p>
    <w:p w14:paraId="53217B09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UTY</w:t>
      </w:r>
    </w:p>
    <w:p w14:paraId="4679E781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KDM5D</w:t>
      </w:r>
    </w:p>
    <w:p w14:paraId="4DB31488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MYADML2</w:t>
      </w:r>
    </w:p>
    <w:p w14:paraId="6A2788FC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SPATA22</w:t>
      </w:r>
    </w:p>
    <w:p w14:paraId="09BF14C0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TBL1Y</w:t>
      </w:r>
    </w:p>
    <w:p w14:paraId="028BBE21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FAM219A</w:t>
      </w:r>
    </w:p>
    <w:p w14:paraId="4609AA31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SLC5A7</w:t>
      </w:r>
    </w:p>
    <w:p w14:paraId="7BD2E81A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DUSP19</w:t>
      </w:r>
    </w:p>
    <w:p w14:paraId="651F172B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AP3M2</w:t>
      </w:r>
    </w:p>
    <w:p w14:paraId="74C8B1D9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FAM50B</w:t>
      </w:r>
    </w:p>
    <w:p w14:paraId="525BBAE1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NLGN4Y</w:t>
      </w:r>
    </w:p>
    <w:p w14:paraId="241D3D0E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RF00181</w:t>
      </w:r>
    </w:p>
    <w:p w14:paraId="10BC0A78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DPEP3</w:t>
      </w:r>
    </w:p>
    <w:p w14:paraId="18EA62E8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TSPAN5</w:t>
      </w:r>
    </w:p>
    <w:p w14:paraId="72E1126E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GTSF1</w:t>
      </w:r>
    </w:p>
    <w:p w14:paraId="3F8CEFFC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IFNL1</w:t>
      </w:r>
    </w:p>
    <w:p w14:paraId="1CDF714A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PVALB</w:t>
      </w:r>
    </w:p>
    <w:p w14:paraId="4309D616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SNAP23</w:t>
      </w:r>
    </w:p>
    <w:p w14:paraId="6B66D84A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.</w:t>
      </w:r>
    </w:p>
    <w:p w14:paraId="638487F7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SELENOW</w:t>
      </w:r>
    </w:p>
    <w:p w14:paraId="6E60FCF3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PCSK1</w:t>
      </w:r>
    </w:p>
    <w:p w14:paraId="19D4D789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ENC1</w:t>
      </w:r>
    </w:p>
    <w:p w14:paraId="155D73EB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PCP2</w:t>
      </w:r>
    </w:p>
    <w:p w14:paraId="3D34CD59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CPG1</w:t>
      </w:r>
    </w:p>
    <w:p w14:paraId="2DB6940B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RCAN3</w:t>
      </w:r>
    </w:p>
    <w:p w14:paraId="505A3320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AXDND1</w:t>
      </w:r>
    </w:p>
    <w:p w14:paraId="2F683741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F2</w:t>
      </w:r>
    </w:p>
    <w:p w14:paraId="4C1C9047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.</w:t>
      </w:r>
    </w:p>
    <w:p w14:paraId="7ED7E18F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.</w:t>
      </w:r>
    </w:p>
    <w:p w14:paraId="3AF52F20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THRC1</w:t>
      </w:r>
    </w:p>
    <w:p w14:paraId="6B1DA1FC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RH</w:t>
      </w:r>
    </w:p>
    <w:p w14:paraId="6ADC25B3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BLN3</w:t>
      </w:r>
    </w:p>
    <w:p w14:paraId="1A9F2643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OTOP1</w:t>
      </w:r>
    </w:p>
    <w:p w14:paraId="668B90E9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lastRenderedPageBreak/>
        <w:t>TENM4</w:t>
      </w:r>
    </w:p>
    <w:p w14:paraId="134319CE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PDZK1</w:t>
      </w:r>
    </w:p>
    <w:p w14:paraId="1041C18A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EMC10</w:t>
      </w:r>
    </w:p>
    <w:p w14:paraId="45AA8C78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FAM160A1</w:t>
      </w:r>
    </w:p>
    <w:p w14:paraId="3ADBC06B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PDE1C</w:t>
      </w:r>
    </w:p>
    <w:p w14:paraId="1B71A722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TGM5</w:t>
      </w:r>
    </w:p>
    <w:p w14:paraId="72258A28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GPR101</w:t>
      </w:r>
    </w:p>
    <w:p w14:paraId="25321353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SAMD13</w:t>
      </w:r>
    </w:p>
    <w:p w14:paraId="0D1C151F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SKA1</w:t>
      </w:r>
    </w:p>
    <w:p w14:paraId="0963020F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HRNA9</w:t>
      </w:r>
    </w:p>
    <w:p w14:paraId="3652AAFA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SPIN4</w:t>
      </w:r>
    </w:p>
    <w:p w14:paraId="1C761522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EIF4E1B</w:t>
      </w:r>
    </w:p>
    <w:p w14:paraId="79158ACC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APN3</w:t>
      </w:r>
    </w:p>
    <w:p w14:paraId="4A7A9EF5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ZAP70</w:t>
      </w:r>
    </w:p>
    <w:p w14:paraId="5D30F7BE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D244</w:t>
      </w:r>
    </w:p>
    <w:p w14:paraId="3A9D0C97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KCNK5</w:t>
      </w:r>
    </w:p>
    <w:p w14:paraId="35F8CB28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KCNA3</w:t>
      </w:r>
    </w:p>
    <w:p w14:paraId="24969041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ECHDC1</w:t>
      </w:r>
    </w:p>
    <w:p w14:paraId="3F28D578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MYL2</w:t>
      </w:r>
    </w:p>
    <w:p w14:paraId="1C923DDA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NR2E3</w:t>
      </w:r>
    </w:p>
    <w:p w14:paraId="315BA532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LECT2</w:t>
      </w:r>
    </w:p>
    <w:p w14:paraId="23DD3034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SLC26A5</w:t>
      </w:r>
    </w:p>
    <w:p w14:paraId="778F07D7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ACOT6</w:t>
      </w:r>
    </w:p>
    <w:p w14:paraId="452CB1D9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KCNJ1</w:t>
      </w:r>
    </w:p>
    <w:p w14:paraId="5EAFBDA7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MPZ</w:t>
      </w:r>
    </w:p>
    <w:p w14:paraId="170B981F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NEUROD1</w:t>
      </w:r>
    </w:p>
    <w:p w14:paraId="32D798AE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FXYD6</w:t>
      </w:r>
    </w:p>
    <w:p w14:paraId="140926A0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ATP2A1</w:t>
      </w:r>
    </w:p>
    <w:p w14:paraId="3E1B92AE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.</w:t>
      </w:r>
    </w:p>
    <w:p w14:paraId="42D6ECC9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PERP</w:t>
      </w:r>
    </w:p>
    <w:p w14:paraId="4A46B11D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OPN3</w:t>
      </w:r>
    </w:p>
    <w:p w14:paraId="15057410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TTF2</w:t>
      </w:r>
    </w:p>
    <w:p w14:paraId="0D424B14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ALHM6</w:t>
      </w:r>
    </w:p>
    <w:p w14:paraId="4346F9C2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OR2B11</w:t>
      </w:r>
    </w:p>
    <w:p w14:paraId="14E869DC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RF00599</w:t>
      </w:r>
    </w:p>
    <w:p w14:paraId="3331E35B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MYH3</w:t>
      </w:r>
    </w:p>
    <w:p w14:paraId="1BEBEA02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MET</w:t>
      </w:r>
    </w:p>
    <w:p w14:paraId="447D214C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ADIPOQ</w:t>
      </w:r>
    </w:p>
    <w:p w14:paraId="0F7340E5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ENPK</w:t>
      </w:r>
    </w:p>
    <w:p w14:paraId="538D5454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TTLL9</w:t>
      </w:r>
    </w:p>
    <w:p w14:paraId="6FE8EAC3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PIMREG</w:t>
      </w:r>
    </w:p>
    <w:p w14:paraId="55832948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TNNI1</w:t>
      </w:r>
    </w:p>
    <w:p w14:paraId="23D3A578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DTHD1</w:t>
      </w:r>
    </w:p>
    <w:p w14:paraId="097FBF2B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FRMPD1</w:t>
      </w:r>
    </w:p>
    <w:p w14:paraId="04D58E8B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lastRenderedPageBreak/>
        <w:t>CAVIN2</w:t>
      </w:r>
    </w:p>
    <w:p w14:paraId="0FCA2DA3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ITGB7</w:t>
      </w:r>
    </w:p>
    <w:p w14:paraId="5A457019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NRK</w:t>
      </w:r>
    </w:p>
    <w:p w14:paraId="34EA5D87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EFCAB11</w:t>
      </w:r>
    </w:p>
    <w:p w14:paraId="1E12D3D8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TMEM202</w:t>
      </w:r>
    </w:p>
    <w:p w14:paraId="5355CA1A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RF00017</w:t>
      </w:r>
    </w:p>
    <w:p w14:paraId="1D372FF9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KRT8</w:t>
      </w:r>
    </w:p>
    <w:p w14:paraId="693825D7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.</w:t>
      </w:r>
    </w:p>
    <w:p w14:paraId="2A10A6C3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SSTR4</w:t>
      </w:r>
    </w:p>
    <w:p w14:paraId="5BDA51C4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GGN</w:t>
      </w:r>
    </w:p>
    <w:p w14:paraId="617FBE9E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PBX3</w:t>
      </w:r>
    </w:p>
    <w:p w14:paraId="7CC09B3F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IL1A</w:t>
      </w:r>
    </w:p>
    <w:p w14:paraId="0410B6A7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RAB38</w:t>
      </w:r>
    </w:p>
    <w:p w14:paraId="103BD467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TMEM200A</w:t>
      </w:r>
    </w:p>
    <w:p w14:paraId="62501B94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EXO1</w:t>
      </w:r>
    </w:p>
    <w:p w14:paraId="363EE464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NN1</w:t>
      </w:r>
    </w:p>
    <w:p w14:paraId="25CCB230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GFRA4</w:t>
      </w:r>
    </w:p>
    <w:p w14:paraId="38DC9775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MTM8</w:t>
      </w:r>
    </w:p>
    <w:p w14:paraId="01AB29F1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OTOF</w:t>
      </w:r>
    </w:p>
    <w:p w14:paraId="1E74AC23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IL1RAPL2</w:t>
      </w:r>
    </w:p>
    <w:p w14:paraId="7CFC8D49" w14:textId="77777777" w:rsidR="00043D30" w:rsidRPr="001D1F33" w:rsidRDefault="00043D30" w:rsidP="00043D30">
      <w:pPr>
        <w:rPr>
          <w:rFonts w:ascii="Times New Roman" w:hAnsi="Times New Roman" w:cs="Times New Roman"/>
        </w:rPr>
      </w:pPr>
    </w:p>
    <w:p w14:paraId="7FC520CD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br w:type="page"/>
      </w:r>
    </w:p>
    <w:p w14:paraId="48885F45" w14:textId="77777777" w:rsidR="00043D30" w:rsidRPr="001D1F33" w:rsidRDefault="00043D30" w:rsidP="00043D30">
      <w:pPr>
        <w:spacing w:line="360" w:lineRule="auto"/>
        <w:rPr>
          <w:rFonts w:ascii="Times New Roman" w:hAnsi="Times New Roman" w:cs="Times New Roman"/>
          <w:b/>
          <w:bCs/>
        </w:rPr>
      </w:pPr>
      <w:r w:rsidRPr="001D1F33">
        <w:rPr>
          <w:rFonts w:ascii="Times New Roman" w:hAnsi="Times New Roman" w:cs="Times New Roman"/>
          <w:b/>
          <w:bCs/>
        </w:rPr>
        <w:lastRenderedPageBreak/>
        <w:t>Supplementary Data 5. The differential</w:t>
      </w:r>
      <w:r>
        <w:rPr>
          <w:rFonts w:ascii="Times New Roman" w:hAnsi="Times New Roman" w:cs="Times New Roman"/>
          <w:b/>
          <w:bCs/>
        </w:rPr>
        <w:t>ly</w:t>
      </w:r>
      <w:r w:rsidRPr="001D1F33">
        <w:rPr>
          <w:rFonts w:ascii="Times New Roman" w:hAnsi="Times New Roman" w:cs="Times New Roman"/>
          <w:b/>
          <w:bCs/>
        </w:rPr>
        <w:t xml:space="preserve"> express</w:t>
      </w:r>
      <w:r>
        <w:rPr>
          <w:rFonts w:ascii="Times New Roman" w:hAnsi="Times New Roman" w:cs="Times New Roman"/>
          <w:b/>
          <w:bCs/>
        </w:rPr>
        <w:t>ed</w:t>
      </w:r>
      <w:r w:rsidRPr="001D1F33">
        <w:rPr>
          <w:rFonts w:ascii="Times New Roman" w:hAnsi="Times New Roman" w:cs="Times New Roman"/>
          <w:b/>
          <w:bCs/>
        </w:rPr>
        <w:t xml:space="preserve"> genes between </w:t>
      </w:r>
      <w:proofErr w:type="spellStart"/>
      <w:r>
        <w:rPr>
          <w:rFonts w:ascii="Times New Roman" w:hAnsi="Times New Roman" w:cs="Times New Roman"/>
          <w:b/>
          <w:bCs/>
        </w:rPr>
        <w:t>f</w:t>
      </w:r>
      <w:r w:rsidRPr="001D1F33">
        <w:rPr>
          <w:rFonts w:ascii="Times New Roman" w:hAnsi="Times New Roman" w:cs="Times New Roman"/>
          <w:b/>
          <w:bCs/>
        </w:rPr>
        <w:t>emale_</w:t>
      </w:r>
      <w:r>
        <w:rPr>
          <w:rFonts w:ascii="Times New Roman" w:hAnsi="Times New Roman" w:cs="Times New Roman"/>
          <w:b/>
          <w:bCs/>
        </w:rPr>
        <w:t>m</w:t>
      </w:r>
      <w:r w:rsidRPr="001D1F33">
        <w:rPr>
          <w:rFonts w:ascii="Times New Roman" w:hAnsi="Times New Roman" w:cs="Times New Roman"/>
          <w:b/>
          <w:bCs/>
        </w:rPr>
        <w:t>id</w:t>
      </w:r>
      <w:proofErr w:type="spellEnd"/>
      <w:r w:rsidRPr="001D1F33">
        <w:rPr>
          <w:rFonts w:ascii="Times New Roman" w:hAnsi="Times New Roman" w:cs="Times New Roman"/>
          <w:b/>
          <w:bCs/>
        </w:rPr>
        <w:t xml:space="preserve"> and </w:t>
      </w:r>
      <w:proofErr w:type="spellStart"/>
      <w:r>
        <w:rPr>
          <w:rFonts w:ascii="Times New Roman" w:hAnsi="Times New Roman" w:cs="Times New Roman"/>
          <w:b/>
          <w:bCs/>
        </w:rPr>
        <w:t>f</w:t>
      </w:r>
      <w:r w:rsidRPr="001D1F33">
        <w:rPr>
          <w:rFonts w:ascii="Times New Roman" w:hAnsi="Times New Roman" w:cs="Times New Roman"/>
          <w:b/>
          <w:bCs/>
        </w:rPr>
        <w:t>emale_</w:t>
      </w:r>
      <w:r>
        <w:rPr>
          <w:rFonts w:ascii="Times New Roman" w:hAnsi="Times New Roman" w:cs="Times New Roman"/>
          <w:b/>
          <w:bCs/>
        </w:rPr>
        <w:t>y</w:t>
      </w:r>
      <w:r w:rsidRPr="001D1F33">
        <w:rPr>
          <w:rFonts w:ascii="Times New Roman" w:hAnsi="Times New Roman" w:cs="Times New Roman"/>
          <w:b/>
          <w:bCs/>
        </w:rPr>
        <w:t>oung</w:t>
      </w:r>
      <w:proofErr w:type="spellEnd"/>
      <w:r>
        <w:rPr>
          <w:rFonts w:ascii="Times New Roman" w:hAnsi="Times New Roman" w:cs="Times New Roman"/>
          <w:b/>
          <w:bCs/>
        </w:rPr>
        <w:t xml:space="preserve"> macaques</w:t>
      </w:r>
      <w:r w:rsidRPr="001D1F33">
        <w:rPr>
          <w:rFonts w:ascii="Times New Roman" w:hAnsi="Times New Roman" w:cs="Times New Roman"/>
          <w:b/>
          <w:bCs/>
        </w:rPr>
        <w:t xml:space="preserve"> (</w:t>
      </w:r>
      <w:proofErr w:type="spellStart"/>
      <w:r>
        <w:rPr>
          <w:rFonts w:ascii="Times New Roman" w:hAnsi="Times New Roman" w:cs="Times New Roman"/>
          <w:b/>
          <w:bCs/>
        </w:rPr>
        <w:t>f</w:t>
      </w:r>
      <w:r w:rsidRPr="001D1F33">
        <w:rPr>
          <w:rFonts w:ascii="Times New Roman" w:hAnsi="Times New Roman" w:cs="Times New Roman"/>
          <w:b/>
          <w:bCs/>
        </w:rPr>
        <w:t>emale_</w:t>
      </w:r>
      <w:r>
        <w:rPr>
          <w:rFonts w:ascii="Times New Roman" w:hAnsi="Times New Roman" w:cs="Times New Roman"/>
          <w:b/>
          <w:bCs/>
        </w:rPr>
        <w:t>m</w:t>
      </w:r>
      <w:r w:rsidRPr="001D1F33">
        <w:rPr>
          <w:rFonts w:ascii="Times New Roman" w:hAnsi="Times New Roman" w:cs="Times New Roman"/>
          <w:b/>
          <w:bCs/>
        </w:rPr>
        <w:t>id</w:t>
      </w:r>
      <w:proofErr w:type="spellEnd"/>
      <w:r w:rsidRPr="001D1F33">
        <w:rPr>
          <w:rFonts w:ascii="Times New Roman" w:hAnsi="Times New Roman" w:cs="Times New Roman"/>
          <w:b/>
          <w:bCs/>
        </w:rPr>
        <w:t xml:space="preserve"> higher than </w:t>
      </w:r>
      <w:proofErr w:type="spellStart"/>
      <w:r>
        <w:rPr>
          <w:rFonts w:ascii="Times New Roman" w:hAnsi="Times New Roman" w:cs="Times New Roman"/>
          <w:b/>
          <w:bCs/>
        </w:rPr>
        <w:t>f</w:t>
      </w:r>
      <w:r w:rsidRPr="001D1F33">
        <w:rPr>
          <w:rFonts w:ascii="Times New Roman" w:hAnsi="Times New Roman" w:cs="Times New Roman"/>
          <w:b/>
          <w:bCs/>
        </w:rPr>
        <w:t>emale_</w:t>
      </w:r>
      <w:r>
        <w:rPr>
          <w:rFonts w:ascii="Times New Roman" w:hAnsi="Times New Roman" w:cs="Times New Roman"/>
          <w:b/>
          <w:bCs/>
        </w:rPr>
        <w:t>y</w:t>
      </w:r>
      <w:r w:rsidRPr="001D1F33">
        <w:rPr>
          <w:rFonts w:ascii="Times New Roman" w:hAnsi="Times New Roman" w:cs="Times New Roman"/>
          <w:b/>
          <w:bCs/>
        </w:rPr>
        <w:t>oung</w:t>
      </w:r>
      <w:proofErr w:type="spellEnd"/>
      <w:r w:rsidRPr="001D1F33">
        <w:rPr>
          <w:rFonts w:ascii="Times New Roman" w:hAnsi="Times New Roman" w:cs="Times New Roman"/>
          <w:b/>
          <w:bCs/>
        </w:rPr>
        <w:t>, p value</w:t>
      </w:r>
      <w:r w:rsidRPr="001D1F33">
        <w:rPr>
          <w:rFonts w:ascii="Times New Roman" w:hAnsi="Times New Roman" w:cs="Times New Roman"/>
          <w:b/>
          <w:bCs/>
        </w:rPr>
        <w:t>＜</w:t>
      </w:r>
      <w:r w:rsidRPr="001D1F33">
        <w:rPr>
          <w:rFonts w:ascii="Times New Roman" w:hAnsi="Times New Roman" w:cs="Times New Roman"/>
          <w:b/>
          <w:bCs/>
        </w:rPr>
        <w:t>0.05)</w:t>
      </w:r>
    </w:p>
    <w:p w14:paraId="32BBAB37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MYADML2</w:t>
      </w:r>
    </w:p>
    <w:p w14:paraId="64A42BF4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NDUFA1</w:t>
      </w:r>
    </w:p>
    <w:p w14:paraId="09371AB8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DUSP19</w:t>
      </w:r>
    </w:p>
    <w:p w14:paraId="2208A79D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D52</w:t>
      </w:r>
    </w:p>
    <w:p w14:paraId="4112F04D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PCP2</w:t>
      </w:r>
    </w:p>
    <w:p w14:paraId="0E9991A4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SMDT1</w:t>
      </w:r>
    </w:p>
    <w:p w14:paraId="347507FC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MRPS14</w:t>
      </w:r>
    </w:p>
    <w:p w14:paraId="08C02C5C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PVALB</w:t>
      </w:r>
    </w:p>
    <w:p w14:paraId="4F7288C8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LGALS1</w:t>
      </w:r>
    </w:p>
    <w:p w14:paraId="77F645CE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RPL31</w:t>
      </w:r>
    </w:p>
    <w:p w14:paraId="3DE0F848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MINOS1</w:t>
      </w:r>
    </w:p>
    <w:p w14:paraId="7AA1B327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NTHL1</w:t>
      </w:r>
    </w:p>
    <w:p w14:paraId="2862C692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LIN7B</w:t>
      </w:r>
    </w:p>
    <w:p w14:paraId="70689BFD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SLC5A7</w:t>
      </w:r>
    </w:p>
    <w:p w14:paraId="783527A7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TMEM202</w:t>
      </w:r>
    </w:p>
    <w:p w14:paraId="2A3F1D7E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AP3M2</w:t>
      </w:r>
    </w:p>
    <w:p w14:paraId="525B2CEF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OX14</w:t>
      </w:r>
    </w:p>
    <w:p w14:paraId="0ED7B594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NDUFB9</w:t>
      </w:r>
    </w:p>
    <w:p w14:paraId="045D9FB3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ACOT6</w:t>
      </w:r>
    </w:p>
    <w:p w14:paraId="16C43A98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TMEM258</w:t>
      </w:r>
    </w:p>
    <w:p w14:paraId="0108A546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BRI3</w:t>
      </w:r>
    </w:p>
    <w:p w14:paraId="43B92FEB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ENHO</w:t>
      </w:r>
    </w:p>
    <w:p w14:paraId="32701AC5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SPATA22</w:t>
      </w:r>
    </w:p>
    <w:p w14:paraId="11BFD90D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RPS29</w:t>
      </w:r>
    </w:p>
    <w:p w14:paraId="07F68744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SNRPD2</w:t>
      </w:r>
    </w:p>
    <w:p w14:paraId="17AFF061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H2AFZ</w:t>
      </w:r>
    </w:p>
    <w:p w14:paraId="53A58750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OL6A1</w:t>
      </w:r>
    </w:p>
    <w:p w14:paraId="1044EC3F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BOLA3</w:t>
      </w:r>
    </w:p>
    <w:p w14:paraId="3F27DABE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ATP5MPL</w:t>
      </w:r>
    </w:p>
    <w:p w14:paraId="76FF8B27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NDUFB8</w:t>
      </w:r>
    </w:p>
    <w:p w14:paraId="448A5918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LAMTOR4</w:t>
      </w:r>
    </w:p>
    <w:p w14:paraId="0A88C65D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THRC1</w:t>
      </w:r>
    </w:p>
    <w:p w14:paraId="3C2E8CB1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RPS28</w:t>
      </w:r>
    </w:p>
    <w:p w14:paraId="60D830E6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UQCRH</w:t>
      </w:r>
    </w:p>
    <w:p w14:paraId="60D8D626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KCNJ1</w:t>
      </w:r>
    </w:p>
    <w:p w14:paraId="799C4D89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SVBP</w:t>
      </w:r>
    </w:p>
    <w:p w14:paraId="7C5789E3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UNC119</w:t>
      </w:r>
    </w:p>
    <w:p w14:paraId="4551B2E4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NEDD8</w:t>
      </w:r>
    </w:p>
    <w:p w14:paraId="6A489E2E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IFNL1</w:t>
      </w:r>
    </w:p>
    <w:p w14:paraId="7EE9443E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ATP5MC1</w:t>
      </w:r>
    </w:p>
    <w:p w14:paraId="55EBF030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lastRenderedPageBreak/>
        <w:t>ROMO1</w:t>
      </w:r>
    </w:p>
    <w:p w14:paraId="576A5068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LY6H</w:t>
      </w:r>
    </w:p>
    <w:p w14:paraId="249B7FFF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FAU</w:t>
      </w:r>
    </w:p>
    <w:p w14:paraId="7C8A27C9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.</w:t>
      </w:r>
    </w:p>
    <w:p w14:paraId="5B25352A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POLR2J</w:t>
      </w:r>
    </w:p>
    <w:p w14:paraId="3D7582DF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TMA7</w:t>
      </w:r>
    </w:p>
    <w:p w14:paraId="602A6D17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AIG1</w:t>
      </w:r>
    </w:p>
    <w:p w14:paraId="56A80184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SELENOH</w:t>
      </w:r>
    </w:p>
    <w:p w14:paraId="064F0FF4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6orf125</w:t>
      </w:r>
    </w:p>
    <w:p w14:paraId="2223C5CE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RPL39</w:t>
      </w:r>
    </w:p>
    <w:p w14:paraId="51683239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ARHGEF39</w:t>
      </w:r>
    </w:p>
    <w:p w14:paraId="255B8C00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OMMD1</w:t>
      </w:r>
    </w:p>
    <w:p w14:paraId="4416A6EE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MRPL20</w:t>
      </w:r>
    </w:p>
    <w:p w14:paraId="340EC484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GSTM3</w:t>
      </w:r>
    </w:p>
    <w:p w14:paraId="3595BD71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GAL</w:t>
      </w:r>
    </w:p>
    <w:p w14:paraId="4C916873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TXN</w:t>
      </w:r>
    </w:p>
    <w:p w14:paraId="0160D9CD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LSM7</w:t>
      </w:r>
    </w:p>
    <w:p w14:paraId="7B902EAA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DPEP3</w:t>
      </w:r>
    </w:p>
    <w:p w14:paraId="655B1B81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RH</w:t>
      </w:r>
    </w:p>
    <w:p w14:paraId="733B10E2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MIR6506</w:t>
      </w:r>
    </w:p>
    <w:p w14:paraId="3C0392F5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NDUFA4</w:t>
      </w:r>
    </w:p>
    <w:p w14:paraId="7029875C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AXDND1</w:t>
      </w:r>
    </w:p>
    <w:p w14:paraId="043AC3C5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RPSA</w:t>
      </w:r>
    </w:p>
    <w:p w14:paraId="5D750D0B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RPS27A</w:t>
      </w:r>
    </w:p>
    <w:p w14:paraId="6E824CD7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MZT2B</w:t>
      </w:r>
    </w:p>
    <w:p w14:paraId="17CAB8E3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RFLNA</w:t>
      </w:r>
    </w:p>
    <w:p w14:paraId="57239BC7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VAMP5</w:t>
      </w:r>
    </w:p>
    <w:p w14:paraId="0C1C0DCB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RPS17L</w:t>
      </w:r>
    </w:p>
    <w:p w14:paraId="2B49D8D3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RDH12</w:t>
      </w:r>
    </w:p>
    <w:p w14:paraId="4B0FD358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KRTCAP2</w:t>
      </w:r>
    </w:p>
    <w:p w14:paraId="392BB5C1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FUOM</w:t>
      </w:r>
    </w:p>
    <w:p w14:paraId="5CE87E56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TUBA4B</w:t>
      </w:r>
    </w:p>
    <w:p w14:paraId="5E437F2F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DKN2D</w:t>
      </w:r>
    </w:p>
    <w:p w14:paraId="5E731506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ASGR1</w:t>
      </w:r>
    </w:p>
    <w:p w14:paraId="7FFA770B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ELOB</w:t>
      </w:r>
    </w:p>
    <w:p w14:paraId="46B5E877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TBCA</w:t>
      </w:r>
    </w:p>
    <w:p w14:paraId="4BA406A7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HYPK</w:t>
      </w:r>
    </w:p>
    <w:p w14:paraId="6EA0244F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ATP5MD</w:t>
      </w:r>
    </w:p>
    <w:p w14:paraId="109DDD45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RPS23</w:t>
      </w:r>
    </w:p>
    <w:p w14:paraId="133E4935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MRPL52</w:t>
      </w:r>
    </w:p>
    <w:p w14:paraId="578B1F04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LARP6</w:t>
      </w:r>
    </w:p>
    <w:p w14:paraId="0F31AF1A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NME7</w:t>
      </w:r>
    </w:p>
    <w:p w14:paraId="00173956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YP3A5</w:t>
      </w:r>
    </w:p>
    <w:p w14:paraId="15FF5743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OX6B1</w:t>
      </w:r>
    </w:p>
    <w:p w14:paraId="7FC34F99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lastRenderedPageBreak/>
        <w:t>ATP5ME</w:t>
      </w:r>
    </w:p>
    <w:p w14:paraId="02D1992A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.</w:t>
      </w:r>
    </w:p>
    <w:p w14:paraId="3DED95FB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19orf70</w:t>
      </w:r>
    </w:p>
    <w:p w14:paraId="5E9FA117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TPGS1</w:t>
      </w:r>
    </w:p>
    <w:p w14:paraId="2CF3D735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FAM219A</w:t>
      </w:r>
    </w:p>
    <w:p w14:paraId="2193DCA7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RF00181</w:t>
      </w:r>
    </w:p>
    <w:p w14:paraId="4084C8B0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OX6C</w:t>
      </w:r>
    </w:p>
    <w:p w14:paraId="4113CF7F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SLIRP</w:t>
      </w:r>
    </w:p>
    <w:p w14:paraId="300C0086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SLC1A5</w:t>
      </w:r>
    </w:p>
    <w:p w14:paraId="577CCFCC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YJEFN3</w:t>
      </w:r>
    </w:p>
    <w:p w14:paraId="6A3CAB02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ANKRD34B</w:t>
      </w:r>
    </w:p>
    <w:p w14:paraId="34796D21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TSTD1</w:t>
      </w:r>
    </w:p>
    <w:p w14:paraId="315C5911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HRNA9</w:t>
      </w:r>
    </w:p>
    <w:p w14:paraId="3ED19EFE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SLC1A6</w:t>
      </w:r>
    </w:p>
    <w:p w14:paraId="0ACD4A7F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BAIAP3</w:t>
      </w:r>
    </w:p>
    <w:p w14:paraId="00AFA3E9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PFDN6</w:t>
      </w:r>
    </w:p>
    <w:p w14:paraId="6D2FD6D7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OCIAD2</w:t>
      </w:r>
    </w:p>
    <w:p w14:paraId="5F51F4F5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ATP5IF1</w:t>
      </w:r>
    </w:p>
    <w:p w14:paraId="662F5450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PSMG4</w:t>
      </w:r>
    </w:p>
    <w:p w14:paraId="40C25DD3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NDUFAF8</w:t>
      </w:r>
    </w:p>
    <w:p w14:paraId="7B963C8B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TTC9B</w:t>
      </w:r>
    </w:p>
    <w:p w14:paraId="4D9D98FB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SNX16</w:t>
      </w:r>
    </w:p>
    <w:p w14:paraId="3202B205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KCNS3</w:t>
      </w:r>
    </w:p>
    <w:p w14:paraId="2C7445AE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OGFR</w:t>
      </w:r>
    </w:p>
    <w:p w14:paraId="03A1F237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.</w:t>
      </w:r>
    </w:p>
    <w:p w14:paraId="76D5DED3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RDH8</w:t>
      </w:r>
    </w:p>
    <w:p w14:paraId="05D2435C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.</w:t>
      </w:r>
    </w:p>
    <w:p w14:paraId="6E6ED9E4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IFI27L2</w:t>
      </w:r>
    </w:p>
    <w:p w14:paraId="2DA9E5E2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HEBP2</w:t>
      </w:r>
    </w:p>
    <w:p w14:paraId="69E4D1DC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PIMREG</w:t>
      </w:r>
    </w:p>
    <w:p w14:paraId="0A53DF0F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EMC9</w:t>
      </w:r>
    </w:p>
    <w:p w14:paraId="4EA0F8C6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D244</w:t>
      </w:r>
    </w:p>
    <w:p w14:paraId="107491DC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OPRPN</w:t>
      </w:r>
    </w:p>
    <w:p w14:paraId="630C54CD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11H12orf57</w:t>
      </w:r>
    </w:p>
    <w:p w14:paraId="6B1E18EF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.</w:t>
      </w:r>
    </w:p>
    <w:p w14:paraId="7CAF6834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SLC26A5</w:t>
      </w:r>
    </w:p>
    <w:p w14:paraId="703D9BEF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FABP1</w:t>
      </w:r>
    </w:p>
    <w:p w14:paraId="06940235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OX7AH</w:t>
      </w:r>
    </w:p>
    <w:p w14:paraId="772571C2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TNNI1</w:t>
      </w:r>
    </w:p>
    <w:p w14:paraId="728A1CC1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4orf48</w:t>
      </w:r>
    </w:p>
    <w:p w14:paraId="377E0CED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CK</w:t>
      </w:r>
    </w:p>
    <w:p w14:paraId="79C2C0D4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PDZK1</w:t>
      </w:r>
    </w:p>
    <w:p w14:paraId="3F6C71F6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MORN2</w:t>
      </w:r>
    </w:p>
    <w:p w14:paraId="3E5CC867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CL19</w:t>
      </w:r>
    </w:p>
    <w:p w14:paraId="0880EFB0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lastRenderedPageBreak/>
        <w:t>NDUFB1</w:t>
      </w:r>
    </w:p>
    <w:p w14:paraId="5577E55D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EIF4E1B</w:t>
      </w:r>
    </w:p>
    <w:p w14:paraId="73A703FD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GTSF1</w:t>
      </w:r>
    </w:p>
    <w:p w14:paraId="6950EDA1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DCDC2</w:t>
      </w:r>
    </w:p>
    <w:p w14:paraId="60B928E8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KLK7</w:t>
      </w:r>
    </w:p>
    <w:p w14:paraId="3A6329F1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CPG1</w:t>
      </w:r>
    </w:p>
    <w:p w14:paraId="094CDE57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LTB</w:t>
      </w:r>
    </w:p>
    <w:p w14:paraId="64FA76A3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LSP1</w:t>
      </w:r>
    </w:p>
    <w:p w14:paraId="77A62C8B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HES6</w:t>
      </w:r>
    </w:p>
    <w:p w14:paraId="3D07CED3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PIF1</w:t>
      </w:r>
    </w:p>
    <w:p w14:paraId="6F965814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NSUN4</w:t>
      </w:r>
    </w:p>
    <w:p w14:paraId="75BDF8E3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MC1</w:t>
      </w:r>
    </w:p>
    <w:p w14:paraId="140225F6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OTOP1</w:t>
      </w:r>
    </w:p>
    <w:p w14:paraId="31770DD5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RPL29</w:t>
      </w:r>
    </w:p>
    <w:p w14:paraId="3F5A7873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B9D2</w:t>
      </w:r>
    </w:p>
    <w:p w14:paraId="0CCBA5FA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SPIN4</w:t>
      </w:r>
    </w:p>
    <w:p w14:paraId="7BAB2542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QPCT</w:t>
      </w:r>
    </w:p>
    <w:p w14:paraId="6FC15314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NEUROD1</w:t>
      </w:r>
    </w:p>
    <w:p w14:paraId="669D1B14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SCGB3A1</w:t>
      </w:r>
    </w:p>
    <w:p w14:paraId="3424AF00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RF00017</w:t>
      </w:r>
    </w:p>
    <w:p w14:paraId="7E5A5994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TSPAN5</w:t>
      </w:r>
    </w:p>
    <w:p w14:paraId="6B2B8703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AKAP14</w:t>
      </w:r>
    </w:p>
    <w:p w14:paraId="7FE76EDA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SYNPR</w:t>
      </w:r>
    </w:p>
    <w:p w14:paraId="6C94AFA2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HTR1E</w:t>
      </w:r>
    </w:p>
    <w:p w14:paraId="1F22BF3B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TNFSF13B</w:t>
      </w:r>
    </w:p>
    <w:p w14:paraId="130F0B22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PPP1R1C</w:t>
      </w:r>
    </w:p>
    <w:p w14:paraId="432AE2E1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FRMPD1</w:t>
      </w:r>
    </w:p>
    <w:p w14:paraId="5F4EAF2C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ACTC1</w:t>
      </w:r>
    </w:p>
    <w:p w14:paraId="68A3183A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PCYT1A</w:t>
      </w:r>
    </w:p>
    <w:p w14:paraId="53E562D4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ANKRD9</w:t>
      </w:r>
    </w:p>
    <w:p w14:paraId="220D3F3A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.</w:t>
      </w:r>
    </w:p>
    <w:p w14:paraId="713F503C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9H10orf120</w:t>
      </w:r>
    </w:p>
    <w:p w14:paraId="24F60888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TEX22</w:t>
      </w:r>
    </w:p>
    <w:p w14:paraId="0DB21144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HTR2A</w:t>
      </w:r>
    </w:p>
    <w:p w14:paraId="034D189A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TMIE</w:t>
      </w:r>
    </w:p>
    <w:p w14:paraId="3FB57694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YP2A24</w:t>
      </w:r>
    </w:p>
    <w:p w14:paraId="2F92F32C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DNPH1</w:t>
      </w:r>
    </w:p>
    <w:p w14:paraId="33879C94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TTNBP2NL</w:t>
      </w:r>
    </w:p>
    <w:p w14:paraId="748E9914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.</w:t>
      </w:r>
    </w:p>
    <w:p w14:paraId="1D9380C4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SCGN</w:t>
      </w:r>
    </w:p>
    <w:p w14:paraId="3EBF9347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FC1</w:t>
      </w:r>
    </w:p>
    <w:p w14:paraId="5681EDD9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EFNB3</w:t>
      </w:r>
    </w:p>
    <w:p w14:paraId="518E7C9E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SRP2</w:t>
      </w:r>
    </w:p>
    <w:p w14:paraId="624F8A9E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ZAP70</w:t>
      </w:r>
    </w:p>
    <w:p w14:paraId="2085CBB5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lastRenderedPageBreak/>
        <w:t>EFCAB11</w:t>
      </w:r>
    </w:p>
    <w:p w14:paraId="47E49F58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GJD2</w:t>
      </w:r>
    </w:p>
    <w:p w14:paraId="28C1BC7A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.</w:t>
      </w:r>
    </w:p>
    <w:p w14:paraId="2B684F11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FGD3</w:t>
      </w:r>
    </w:p>
    <w:p w14:paraId="5BAE023C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EPB42</w:t>
      </w:r>
    </w:p>
    <w:p w14:paraId="3D98A771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EFCC1</w:t>
      </w:r>
    </w:p>
    <w:p w14:paraId="245C6641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.</w:t>
      </w:r>
    </w:p>
    <w:p w14:paraId="07CB9B0B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OX7C</w:t>
      </w:r>
    </w:p>
    <w:p w14:paraId="290796CA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GPR12</w:t>
      </w:r>
    </w:p>
    <w:p w14:paraId="23309A27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PEX10</w:t>
      </w:r>
    </w:p>
    <w:p w14:paraId="1A968AAF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KIF1B</w:t>
      </w:r>
    </w:p>
    <w:p w14:paraId="1C531E1D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GLI1</w:t>
      </w:r>
    </w:p>
    <w:p w14:paraId="3BB6FD67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IGIP</w:t>
      </w:r>
    </w:p>
    <w:p w14:paraId="76241B1A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OL22A1</w:t>
      </w:r>
    </w:p>
    <w:p w14:paraId="6230A79C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WDR72</w:t>
      </w:r>
    </w:p>
    <w:p w14:paraId="7F9AEC8D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PF4V1</w:t>
      </w:r>
    </w:p>
    <w:p w14:paraId="7571D81A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.</w:t>
      </w:r>
    </w:p>
    <w:p w14:paraId="2B7C5974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GPR101</w:t>
      </w:r>
    </w:p>
    <w:p w14:paraId="5C80824B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REB3L3</w:t>
      </w:r>
    </w:p>
    <w:p w14:paraId="49135834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SLC6A7</w:t>
      </w:r>
    </w:p>
    <w:p w14:paraId="062B9E62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SST</w:t>
      </w:r>
    </w:p>
    <w:p w14:paraId="5267C0C2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TGM5</w:t>
      </w:r>
    </w:p>
    <w:p w14:paraId="715AC44A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DKK1</w:t>
      </w:r>
    </w:p>
    <w:p w14:paraId="422947B7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GPR183</w:t>
      </w:r>
    </w:p>
    <w:p w14:paraId="44B102A2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PET100</w:t>
      </w:r>
    </w:p>
    <w:p w14:paraId="55BEE1CF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MIS18A</w:t>
      </w:r>
    </w:p>
    <w:p w14:paraId="16E99DB1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YP26A1</w:t>
      </w:r>
    </w:p>
    <w:p w14:paraId="1B533A76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SAMD13</w:t>
      </w:r>
    </w:p>
    <w:p w14:paraId="62F68C51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RAB38</w:t>
      </w:r>
    </w:p>
    <w:p w14:paraId="2771FC42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FBXO15</w:t>
      </w:r>
    </w:p>
    <w:p w14:paraId="5AE73AFA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SKA1</w:t>
      </w:r>
    </w:p>
    <w:p w14:paraId="73CE8234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UBL5</w:t>
      </w:r>
    </w:p>
    <w:p w14:paraId="5465E89F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LEC1B</w:t>
      </w:r>
    </w:p>
    <w:p w14:paraId="6499EC9C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NR2E3</w:t>
      </w:r>
    </w:p>
    <w:p w14:paraId="0016F624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BMP4</w:t>
      </w:r>
    </w:p>
    <w:p w14:paraId="0BED71E9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MLPH</w:t>
      </w:r>
    </w:p>
    <w:p w14:paraId="2F37BF47" w14:textId="77777777" w:rsidR="00043D30" w:rsidRPr="001D1F33" w:rsidRDefault="00043D30" w:rsidP="00043D30">
      <w:pPr>
        <w:rPr>
          <w:rFonts w:ascii="Times New Roman" w:hAnsi="Times New Roman" w:cs="Times New Roman"/>
        </w:rPr>
      </w:pPr>
    </w:p>
    <w:p w14:paraId="08B1E0CE" w14:textId="77777777" w:rsidR="00043D30" w:rsidRPr="001D1F33" w:rsidRDefault="00043D30" w:rsidP="00043D30">
      <w:pPr>
        <w:rPr>
          <w:rFonts w:ascii="Times New Roman" w:hAnsi="Times New Roman" w:cs="Times New Roman"/>
        </w:rPr>
      </w:pPr>
    </w:p>
    <w:p w14:paraId="2B09F037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br w:type="page"/>
      </w:r>
    </w:p>
    <w:p w14:paraId="37513C5B" w14:textId="77777777" w:rsidR="00043D30" w:rsidRPr="001D1F33" w:rsidRDefault="00043D30" w:rsidP="00043D30">
      <w:pPr>
        <w:spacing w:line="360" w:lineRule="auto"/>
        <w:rPr>
          <w:rFonts w:ascii="Times New Roman" w:hAnsi="Times New Roman" w:cs="Times New Roman"/>
          <w:b/>
          <w:bCs/>
        </w:rPr>
      </w:pPr>
      <w:r w:rsidRPr="001D1F33">
        <w:rPr>
          <w:rFonts w:ascii="Times New Roman" w:hAnsi="Times New Roman" w:cs="Times New Roman"/>
          <w:b/>
          <w:bCs/>
        </w:rPr>
        <w:lastRenderedPageBreak/>
        <w:t>Supplementary Data 6. The differential</w:t>
      </w:r>
      <w:r>
        <w:rPr>
          <w:rFonts w:ascii="Times New Roman" w:hAnsi="Times New Roman" w:cs="Times New Roman"/>
          <w:b/>
          <w:bCs/>
        </w:rPr>
        <w:t>ly</w:t>
      </w:r>
      <w:r w:rsidRPr="001D1F33">
        <w:rPr>
          <w:rFonts w:ascii="Times New Roman" w:hAnsi="Times New Roman" w:cs="Times New Roman"/>
          <w:b/>
          <w:bCs/>
        </w:rPr>
        <w:t xml:space="preserve"> express</w:t>
      </w:r>
      <w:r>
        <w:rPr>
          <w:rFonts w:ascii="Times New Roman" w:hAnsi="Times New Roman" w:cs="Times New Roman"/>
          <w:b/>
          <w:bCs/>
        </w:rPr>
        <w:t>ed</w:t>
      </w:r>
      <w:r w:rsidRPr="001D1F33">
        <w:rPr>
          <w:rFonts w:ascii="Times New Roman" w:hAnsi="Times New Roman" w:cs="Times New Roman"/>
          <w:b/>
          <w:bCs/>
        </w:rPr>
        <w:t xml:space="preserve"> genes between </w:t>
      </w:r>
      <w:proofErr w:type="spellStart"/>
      <w:r>
        <w:rPr>
          <w:rFonts w:ascii="Times New Roman" w:hAnsi="Times New Roman" w:cs="Times New Roman"/>
          <w:b/>
          <w:bCs/>
        </w:rPr>
        <w:t>f</w:t>
      </w:r>
      <w:r w:rsidRPr="001D1F33">
        <w:rPr>
          <w:rFonts w:ascii="Times New Roman" w:hAnsi="Times New Roman" w:cs="Times New Roman"/>
          <w:b/>
          <w:bCs/>
        </w:rPr>
        <w:t>emale_</w:t>
      </w:r>
      <w:r>
        <w:rPr>
          <w:rFonts w:ascii="Times New Roman" w:hAnsi="Times New Roman" w:cs="Times New Roman"/>
          <w:b/>
          <w:bCs/>
        </w:rPr>
        <w:t>m</w:t>
      </w:r>
      <w:r w:rsidRPr="001D1F33">
        <w:rPr>
          <w:rFonts w:ascii="Times New Roman" w:hAnsi="Times New Roman" w:cs="Times New Roman"/>
          <w:b/>
          <w:bCs/>
        </w:rPr>
        <w:t>id</w:t>
      </w:r>
      <w:proofErr w:type="spellEnd"/>
      <w:r w:rsidRPr="001D1F33">
        <w:rPr>
          <w:rFonts w:ascii="Times New Roman" w:hAnsi="Times New Roman" w:cs="Times New Roman"/>
          <w:b/>
          <w:bCs/>
        </w:rPr>
        <w:t xml:space="preserve"> and </w:t>
      </w:r>
      <w:proofErr w:type="spellStart"/>
      <w:r>
        <w:rPr>
          <w:rFonts w:ascii="Times New Roman" w:hAnsi="Times New Roman" w:cs="Times New Roman"/>
          <w:b/>
          <w:bCs/>
        </w:rPr>
        <w:t>f</w:t>
      </w:r>
      <w:r w:rsidRPr="001D1F33">
        <w:rPr>
          <w:rFonts w:ascii="Times New Roman" w:hAnsi="Times New Roman" w:cs="Times New Roman"/>
          <w:b/>
          <w:bCs/>
        </w:rPr>
        <w:t>emale_</w:t>
      </w:r>
      <w:r>
        <w:rPr>
          <w:rFonts w:ascii="Times New Roman" w:hAnsi="Times New Roman" w:cs="Times New Roman"/>
          <w:b/>
          <w:bCs/>
        </w:rPr>
        <w:t>y</w:t>
      </w:r>
      <w:r w:rsidRPr="001D1F33">
        <w:rPr>
          <w:rFonts w:ascii="Times New Roman" w:hAnsi="Times New Roman" w:cs="Times New Roman"/>
          <w:b/>
          <w:bCs/>
        </w:rPr>
        <w:t>oung</w:t>
      </w:r>
      <w:proofErr w:type="spellEnd"/>
      <w:r w:rsidRPr="001D1F33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macaques </w:t>
      </w:r>
      <w:r w:rsidRPr="001D1F33">
        <w:rPr>
          <w:rFonts w:ascii="Times New Roman" w:hAnsi="Times New Roman" w:cs="Times New Roman"/>
          <w:b/>
          <w:bCs/>
        </w:rPr>
        <w:t>(</w:t>
      </w:r>
      <w:proofErr w:type="spellStart"/>
      <w:r>
        <w:rPr>
          <w:rFonts w:ascii="Times New Roman" w:hAnsi="Times New Roman" w:cs="Times New Roman"/>
          <w:b/>
          <w:bCs/>
        </w:rPr>
        <w:t>f</w:t>
      </w:r>
      <w:r w:rsidRPr="001D1F33">
        <w:rPr>
          <w:rFonts w:ascii="Times New Roman" w:hAnsi="Times New Roman" w:cs="Times New Roman"/>
          <w:b/>
          <w:bCs/>
        </w:rPr>
        <w:t>emale_</w:t>
      </w:r>
      <w:r>
        <w:rPr>
          <w:rFonts w:ascii="Times New Roman" w:hAnsi="Times New Roman" w:cs="Times New Roman"/>
          <w:b/>
          <w:bCs/>
        </w:rPr>
        <w:t>m</w:t>
      </w:r>
      <w:r w:rsidRPr="001D1F33">
        <w:rPr>
          <w:rFonts w:ascii="Times New Roman" w:hAnsi="Times New Roman" w:cs="Times New Roman"/>
          <w:b/>
          <w:bCs/>
        </w:rPr>
        <w:t>id</w:t>
      </w:r>
      <w:proofErr w:type="spellEnd"/>
      <w:r w:rsidRPr="001D1F33">
        <w:rPr>
          <w:rFonts w:ascii="Times New Roman" w:hAnsi="Times New Roman" w:cs="Times New Roman"/>
          <w:b/>
          <w:bCs/>
        </w:rPr>
        <w:t xml:space="preserve"> lower than </w:t>
      </w:r>
      <w:proofErr w:type="spellStart"/>
      <w:r>
        <w:rPr>
          <w:rFonts w:ascii="Times New Roman" w:hAnsi="Times New Roman" w:cs="Times New Roman"/>
          <w:b/>
          <w:bCs/>
        </w:rPr>
        <w:t>f</w:t>
      </w:r>
      <w:r w:rsidRPr="001D1F33">
        <w:rPr>
          <w:rFonts w:ascii="Times New Roman" w:hAnsi="Times New Roman" w:cs="Times New Roman"/>
          <w:b/>
          <w:bCs/>
        </w:rPr>
        <w:t>emale_</w:t>
      </w:r>
      <w:r>
        <w:rPr>
          <w:rFonts w:ascii="Times New Roman" w:hAnsi="Times New Roman" w:cs="Times New Roman"/>
          <w:b/>
          <w:bCs/>
        </w:rPr>
        <w:t>y</w:t>
      </w:r>
      <w:r w:rsidRPr="001D1F33">
        <w:rPr>
          <w:rFonts w:ascii="Times New Roman" w:hAnsi="Times New Roman" w:cs="Times New Roman"/>
          <w:b/>
          <w:bCs/>
        </w:rPr>
        <w:t>oung</w:t>
      </w:r>
      <w:proofErr w:type="spellEnd"/>
      <w:r w:rsidRPr="001D1F33">
        <w:rPr>
          <w:rFonts w:ascii="Times New Roman" w:hAnsi="Times New Roman" w:cs="Times New Roman"/>
          <w:b/>
          <w:bCs/>
        </w:rPr>
        <w:t>, p value</w:t>
      </w:r>
      <w:r w:rsidRPr="001D1F33">
        <w:rPr>
          <w:rFonts w:ascii="Times New Roman" w:hAnsi="Times New Roman" w:cs="Times New Roman"/>
          <w:b/>
          <w:bCs/>
        </w:rPr>
        <w:t>＜</w:t>
      </w:r>
      <w:r w:rsidRPr="001D1F33">
        <w:rPr>
          <w:rFonts w:ascii="Times New Roman" w:hAnsi="Times New Roman" w:cs="Times New Roman"/>
          <w:b/>
          <w:bCs/>
        </w:rPr>
        <w:t>0.05)</w:t>
      </w:r>
    </w:p>
    <w:p w14:paraId="428548BF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TMEM117</w:t>
      </w:r>
    </w:p>
    <w:p w14:paraId="0E44B17D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METTL13</w:t>
      </w:r>
    </w:p>
    <w:p w14:paraId="7C59C3AD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PREX2</w:t>
      </w:r>
    </w:p>
    <w:p w14:paraId="1AB4B7B0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OL11A2</w:t>
      </w:r>
    </w:p>
    <w:p w14:paraId="21F7ADE3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THBS1</w:t>
      </w:r>
    </w:p>
    <w:p w14:paraId="35D693DD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ABCC4</w:t>
      </w:r>
    </w:p>
    <w:p w14:paraId="03F35A2F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UBE2W</w:t>
      </w:r>
    </w:p>
    <w:p w14:paraId="29D768D6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ZIC4</w:t>
      </w:r>
    </w:p>
    <w:p w14:paraId="47DD9037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LASP1</w:t>
      </w:r>
    </w:p>
    <w:p w14:paraId="19F269D8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ETNK1</w:t>
      </w:r>
    </w:p>
    <w:p w14:paraId="03D35179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D46</w:t>
      </w:r>
    </w:p>
    <w:p w14:paraId="5CE945CE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DPP8</w:t>
      </w:r>
    </w:p>
    <w:p w14:paraId="7C27C82C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PGAP2</w:t>
      </w:r>
    </w:p>
    <w:p w14:paraId="1D37461C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NAALAD2</w:t>
      </w:r>
    </w:p>
    <w:p w14:paraId="6C89590A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TCF19</w:t>
      </w:r>
    </w:p>
    <w:p w14:paraId="6C29CFAA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POLR1A</w:t>
      </w:r>
    </w:p>
    <w:p w14:paraId="1B10907D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SLC46A3</w:t>
      </w:r>
    </w:p>
    <w:p w14:paraId="6583DC41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FCRL6</w:t>
      </w:r>
    </w:p>
    <w:p w14:paraId="0EA5A972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ZNF33A</w:t>
      </w:r>
    </w:p>
    <w:p w14:paraId="04622940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EGFR</w:t>
      </w:r>
    </w:p>
    <w:p w14:paraId="44D51D85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OL1A2</w:t>
      </w:r>
    </w:p>
    <w:p w14:paraId="3EDA43AB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RBPJ</w:t>
      </w:r>
    </w:p>
    <w:p w14:paraId="5662D47B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NFATC3</w:t>
      </w:r>
    </w:p>
    <w:p w14:paraId="287E58F6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LUM</w:t>
      </w:r>
    </w:p>
    <w:p w14:paraId="1227ACE3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NUFIP2</w:t>
      </w:r>
    </w:p>
    <w:p w14:paraId="172039F0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D5L</w:t>
      </w:r>
    </w:p>
    <w:p w14:paraId="4A5B6BE0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TNS3</w:t>
      </w:r>
    </w:p>
    <w:p w14:paraId="3046595A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PHC3</w:t>
      </w:r>
    </w:p>
    <w:p w14:paraId="15DE9788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ADD2</w:t>
      </w:r>
    </w:p>
    <w:p w14:paraId="1767FAF9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SMG1</w:t>
      </w:r>
    </w:p>
    <w:p w14:paraId="0B13EFA3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TRIM5</w:t>
      </w:r>
    </w:p>
    <w:p w14:paraId="16DCF724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UGGT1</w:t>
      </w:r>
    </w:p>
    <w:p w14:paraId="3601D906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MCOLN2</w:t>
      </w:r>
    </w:p>
    <w:p w14:paraId="7FEF96D0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DOCK2</w:t>
      </w:r>
    </w:p>
    <w:p w14:paraId="2579AF63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DAPP1</w:t>
      </w:r>
    </w:p>
    <w:p w14:paraId="484A2C53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EPG5</w:t>
      </w:r>
    </w:p>
    <w:p w14:paraId="6093514E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ZFHX3</w:t>
      </w:r>
    </w:p>
    <w:p w14:paraId="0EA2FF6C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KMT2A</w:t>
      </w:r>
    </w:p>
    <w:p w14:paraId="1E2D7CCC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USP37</w:t>
      </w:r>
    </w:p>
    <w:p w14:paraId="5219582E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PER3</w:t>
      </w:r>
    </w:p>
    <w:p w14:paraId="3158ADC9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lastRenderedPageBreak/>
        <w:t>CYB561D1</w:t>
      </w:r>
    </w:p>
    <w:p w14:paraId="320FC007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REEP3</w:t>
      </w:r>
    </w:p>
    <w:p w14:paraId="21469560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TNFRSF19</w:t>
      </w:r>
    </w:p>
    <w:p w14:paraId="2BDD4CA2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RIF1</w:t>
      </w:r>
    </w:p>
    <w:p w14:paraId="63D1A4A3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PLA1A</w:t>
      </w:r>
    </w:p>
    <w:p w14:paraId="7CA5ED7C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HAVCR2</w:t>
      </w:r>
    </w:p>
    <w:p w14:paraId="049499F3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IL25</w:t>
      </w:r>
    </w:p>
    <w:p w14:paraId="53E2A1F8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BDP1</w:t>
      </w:r>
    </w:p>
    <w:p w14:paraId="386C84C1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ACNA1I</w:t>
      </w:r>
    </w:p>
    <w:p w14:paraId="362DBBE7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SCFD2</w:t>
      </w:r>
    </w:p>
    <w:p w14:paraId="138E53F4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MRC1</w:t>
      </w:r>
    </w:p>
    <w:p w14:paraId="5637729C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MTNR1A</w:t>
      </w:r>
    </w:p>
    <w:p w14:paraId="2834A2A4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HMCN1</w:t>
      </w:r>
    </w:p>
    <w:p w14:paraId="06502A80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LMN</w:t>
      </w:r>
    </w:p>
    <w:p w14:paraId="4C7B1776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DTX4</w:t>
      </w:r>
    </w:p>
    <w:p w14:paraId="293FF517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TRIM33</w:t>
      </w:r>
    </w:p>
    <w:p w14:paraId="15AA4A6D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SLC4A5</w:t>
      </w:r>
    </w:p>
    <w:p w14:paraId="40F5ED9F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ATP10B</w:t>
      </w:r>
    </w:p>
    <w:p w14:paraId="35A9C52E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PARP14</w:t>
      </w:r>
    </w:p>
    <w:p w14:paraId="4CFE3613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MKL2</w:t>
      </w:r>
    </w:p>
    <w:p w14:paraId="4F6D51DD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GNL1</w:t>
      </w:r>
    </w:p>
    <w:p w14:paraId="2FEA78C2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OPHN1</w:t>
      </w:r>
    </w:p>
    <w:p w14:paraId="51276C6A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SFN</w:t>
      </w:r>
    </w:p>
    <w:p w14:paraId="7076F25A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CDC150</w:t>
      </w:r>
    </w:p>
    <w:p w14:paraId="1E3C4A5A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NOS1</w:t>
      </w:r>
    </w:p>
    <w:p w14:paraId="09FD28A7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ABCC11</w:t>
      </w:r>
    </w:p>
    <w:p w14:paraId="500D4CDC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PLXDC2</w:t>
      </w:r>
    </w:p>
    <w:p w14:paraId="294A649F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PRKG1</w:t>
      </w:r>
    </w:p>
    <w:p w14:paraId="2602F34B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NTNAP5</w:t>
      </w:r>
    </w:p>
    <w:p w14:paraId="5A3C3B51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RGS1</w:t>
      </w:r>
    </w:p>
    <w:p w14:paraId="53BC7FAC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UNC13A</w:t>
      </w:r>
    </w:p>
    <w:p w14:paraId="017ABCE2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POLH</w:t>
      </w:r>
    </w:p>
    <w:p w14:paraId="5CACE3F2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ELF4</w:t>
      </w:r>
    </w:p>
    <w:p w14:paraId="6FB19D71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SNX29</w:t>
      </w:r>
    </w:p>
    <w:p w14:paraId="0BF1FE40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NAIP</w:t>
      </w:r>
    </w:p>
    <w:p w14:paraId="5DB39D03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ZCWPW2</w:t>
      </w:r>
    </w:p>
    <w:p w14:paraId="4E9B6C08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ZBTB40</w:t>
      </w:r>
    </w:p>
    <w:p w14:paraId="3B8C56FB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TLR7</w:t>
      </w:r>
    </w:p>
    <w:p w14:paraId="11F1C07D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MCC</w:t>
      </w:r>
    </w:p>
    <w:p w14:paraId="02724512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EDEM3</w:t>
      </w:r>
    </w:p>
    <w:p w14:paraId="74D065DA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HACD2</w:t>
      </w:r>
    </w:p>
    <w:p w14:paraId="79E063BD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PLB1</w:t>
      </w:r>
    </w:p>
    <w:p w14:paraId="305F510F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ST8SIA5</w:t>
      </w:r>
    </w:p>
    <w:p w14:paraId="53B5689E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OL21A1</w:t>
      </w:r>
    </w:p>
    <w:p w14:paraId="717B49C4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lastRenderedPageBreak/>
        <w:t>KCNMB1</w:t>
      </w:r>
    </w:p>
    <w:p w14:paraId="21C9D246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LRP6</w:t>
      </w:r>
    </w:p>
    <w:p w14:paraId="56949AD3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VPS13D</w:t>
      </w:r>
    </w:p>
    <w:p w14:paraId="1E0470DD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HIPK1</w:t>
      </w:r>
    </w:p>
    <w:p w14:paraId="2B6A8A74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MPEG1</w:t>
      </w:r>
    </w:p>
    <w:p w14:paraId="314E5883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ZNF354C</w:t>
      </w:r>
    </w:p>
    <w:p w14:paraId="25A6614C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PCDH15</w:t>
      </w:r>
    </w:p>
    <w:p w14:paraId="7AEF73ED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WWC2</w:t>
      </w:r>
    </w:p>
    <w:p w14:paraId="4F3F4AB3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SMC5</w:t>
      </w:r>
    </w:p>
    <w:p w14:paraId="4A219BC1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FNIP2</w:t>
      </w:r>
    </w:p>
    <w:p w14:paraId="06611614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MAGI1</w:t>
      </w:r>
    </w:p>
    <w:p w14:paraId="5598C45F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DKL5</w:t>
      </w:r>
    </w:p>
    <w:p w14:paraId="60B258CF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STOX2</w:t>
      </w:r>
    </w:p>
    <w:p w14:paraId="3505F769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PPM1K</w:t>
      </w:r>
    </w:p>
    <w:p w14:paraId="40F13470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LCP2</w:t>
      </w:r>
    </w:p>
    <w:p w14:paraId="0075767F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MYO9A</w:t>
      </w:r>
    </w:p>
    <w:p w14:paraId="354F9664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SSH1</w:t>
      </w:r>
    </w:p>
    <w:p w14:paraId="49495345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BIRC5</w:t>
      </w:r>
    </w:p>
    <w:p w14:paraId="1D0C5459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EVC</w:t>
      </w:r>
    </w:p>
    <w:p w14:paraId="7D0CA70E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NAV3</w:t>
      </w:r>
    </w:p>
    <w:p w14:paraId="6971C449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D180</w:t>
      </w:r>
    </w:p>
    <w:p w14:paraId="4C841CA1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DNAAF4</w:t>
      </w:r>
    </w:p>
    <w:p w14:paraId="034B2CDA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N4BP2</w:t>
      </w:r>
    </w:p>
    <w:p w14:paraId="76044AEF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TNKS</w:t>
      </w:r>
    </w:p>
    <w:p w14:paraId="1DBBA552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KCNJ5</w:t>
      </w:r>
    </w:p>
    <w:p w14:paraId="42C1F3F6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NFIA</w:t>
      </w:r>
    </w:p>
    <w:p w14:paraId="25B8EE8C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UNC5C</w:t>
      </w:r>
    </w:p>
    <w:p w14:paraId="42A443F4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SYT10</w:t>
      </w:r>
    </w:p>
    <w:p w14:paraId="32CFD257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LARP1</w:t>
      </w:r>
    </w:p>
    <w:p w14:paraId="69C52041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PLCG2</w:t>
      </w:r>
    </w:p>
    <w:p w14:paraId="4A7356D9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RFX3</w:t>
      </w:r>
    </w:p>
    <w:p w14:paraId="45D798A0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NPFFR1</w:t>
      </w:r>
    </w:p>
    <w:p w14:paraId="7B070B23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ZSCAN20</w:t>
      </w:r>
    </w:p>
    <w:p w14:paraId="584335D3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GRIK3</w:t>
      </w:r>
    </w:p>
    <w:p w14:paraId="2574C016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CDC116</w:t>
      </w:r>
    </w:p>
    <w:p w14:paraId="0AF9DD11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RYBG1</w:t>
      </w:r>
    </w:p>
    <w:p w14:paraId="2EA29D2F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TRIM34</w:t>
      </w:r>
    </w:p>
    <w:p w14:paraId="2F74DCE8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PTGS1</w:t>
      </w:r>
    </w:p>
    <w:p w14:paraId="314B790A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RF01241</w:t>
      </w:r>
    </w:p>
    <w:p w14:paraId="376F366C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ZNF560</w:t>
      </w:r>
    </w:p>
    <w:p w14:paraId="40879325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FRMPD4</w:t>
      </w:r>
    </w:p>
    <w:p w14:paraId="2C24B7FA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ARFGEF3</w:t>
      </w:r>
    </w:p>
    <w:p w14:paraId="17B2BAE1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UBN2</w:t>
      </w:r>
    </w:p>
    <w:p w14:paraId="3EB80109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DENND5B</w:t>
      </w:r>
    </w:p>
    <w:p w14:paraId="340C920F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IGSF6</w:t>
      </w:r>
    </w:p>
    <w:p w14:paraId="614C107B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ZNF460</w:t>
      </w:r>
    </w:p>
    <w:p w14:paraId="3E212004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SPATA48</w:t>
      </w:r>
    </w:p>
    <w:p w14:paraId="17D6116C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ELK4</w:t>
      </w:r>
    </w:p>
    <w:p w14:paraId="0A671928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GEN1</w:t>
      </w:r>
    </w:p>
    <w:p w14:paraId="303CBA7F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SP7</w:t>
      </w:r>
    </w:p>
    <w:p w14:paraId="24CB5EFF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IGF2</w:t>
      </w:r>
    </w:p>
    <w:p w14:paraId="290833B5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NLRP1</w:t>
      </w:r>
    </w:p>
    <w:p w14:paraId="3AB45CC7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VSIG4</w:t>
      </w:r>
    </w:p>
    <w:p w14:paraId="345816B6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ERC1</w:t>
      </w:r>
    </w:p>
    <w:p w14:paraId="326C047B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ATP2B4</w:t>
      </w:r>
    </w:p>
    <w:p w14:paraId="74F4BDA5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STON2</w:t>
      </w:r>
    </w:p>
    <w:p w14:paraId="6C1C5069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FAM124B</w:t>
      </w:r>
    </w:p>
    <w:p w14:paraId="1545B486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MTTP</w:t>
      </w:r>
    </w:p>
    <w:p w14:paraId="2E2B2D35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OTOA</w:t>
      </w:r>
    </w:p>
    <w:p w14:paraId="49720A64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ZNF844</w:t>
      </w:r>
    </w:p>
    <w:p w14:paraId="37058AC0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SCN2B</w:t>
      </w:r>
    </w:p>
    <w:p w14:paraId="6AA8BB38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RNGTT</w:t>
      </w:r>
    </w:p>
    <w:p w14:paraId="66233A85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SNX27</w:t>
      </w:r>
    </w:p>
    <w:p w14:paraId="7088DEB9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EFHB</w:t>
      </w:r>
    </w:p>
    <w:p w14:paraId="4DD55A50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LNPEP</w:t>
      </w:r>
    </w:p>
    <w:p w14:paraId="0CF699B0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ANKFY1</w:t>
      </w:r>
    </w:p>
    <w:p w14:paraId="6B72BA9E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MFSD4B</w:t>
      </w:r>
    </w:p>
    <w:p w14:paraId="2B6E3CC1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LEPR</w:t>
      </w:r>
    </w:p>
    <w:p w14:paraId="3F1D8D9B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PSD3</w:t>
      </w:r>
    </w:p>
    <w:p w14:paraId="6BCE56D0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MSR1</w:t>
      </w:r>
    </w:p>
    <w:p w14:paraId="65E54BCB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RCOR1</w:t>
      </w:r>
    </w:p>
    <w:p w14:paraId="289989AF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ALLC</w:t>
      </w:r>
    </w:p>
    <w:p w14:paraId="2543B75F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AGO1</w:t>
      </w:r>
    </w:p>
    <w:p w14:paraId="31DE8537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DMP1</w:t>
      </w:r>
    </w:p>
    <w:p w14:paraId="40A95051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TSPAN18</w:t>
      </w:r>
    </w:p>
    <w:p w14:paraId="3A7B1C40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SH3RF3</w:t>
      </w:r>
    </w:p>
    <w:p w14:paraId="1FF7A183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SFMBT2</w:t>
      </w:r>
    </w:p>
    <w:p w14:paraId="79FBE565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ZNF529</w:t>
      </w:r>
    </w:p>
    <w:p w14:paraId="4F9C467B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RF00105</w:t>
      </w:r>
    </w:p>
    <w:p w14:paraId="3948C103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BBX</w:t>
      </w:r>
    </w:p>
    <w:p w14:paraId="3721723F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ENPP4</w:t>
      </w:r>
    </w:p>
    <w:p w14:paraId="1928B2C8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SRGAP3</w:t>
      </w:r>
    </w:p>
    <w:p w14:paraId="495F589B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GIMAP8</w:t>
      </w:r>
    </w:p>
    <w:p w14:paraId="69D703C1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SMURF1</w:t>
      </w:r>
    </w:p>
    <w:p w14:paraId="78B7EDF5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PAK3</w:t>
      </w:r>
    </w:p>
    <w:p w14:paraId="4330D0F5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IRAK3</w:t>
      </w:r>
    </w:p>
    <w:p w14:paraId="42CD11B5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PNLDC1</w:t>
      </w:r>
    </w:p>
    <w:p w14:paraId="502D2A44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SHISA9</w:t>
      </w:r>
    </w:p>
    <w:p w14:paraId="6FBB408D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1orf87</w:t>
      </w:r>
    </w:p>
    <w:p w14:paraId="7DA856DB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KCNK13</w:t>
      </w:r>
    </w:p>
    <w:p w14:paraId="3E1916A8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ABL2</w:t>
      </w:r>
    </w:p>
    <w:p w14:paraId="6386F1B0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CDC129</w:t>
      </w:r>
    </w:p>
    <w:p w14:paraId="4AF2D1CA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HMBOX1</w:t>
      </w:r>
    </w:p>
    <w:p w14:paraId="60671EF4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ZFHX2</w:t>
      </w:r>
    </w:p>
    <w:p w14:paraId="6F1B580B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TANC2</w:t>
      </w:r>
    </w:p>
    <w:p w14:paraId="070DA34C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PDYN</w:t>
      </w:r>
    </w:p>
    <w:p w14:paraId="313E537B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ATP8B4</w:t>
      </w:r>
    </w:p>
    <w:p w14:paraId="3F156A5A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SLC45A4</w:t>
      </w:r>
    </w:p>
    <w:p w14:paraId="339DE247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PTPN14</w:t>
      </w:r>
    </w:p>
    <w:p w14:paraId="4AFE80A1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PARD3B</w:t>
      </w:r>
    </w:p>
    <w:p w14:paraId="20997B3B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BMPR1B</w:t>
      </w:r>
    </w:p>
    <w:p w14:paraId="3B1938A3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ERCC4</w:t>
      </w:r>
    </w:p>
    <w:p w14:paraId="519E9384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RDM1</w:t>
      </w:r>
    </w:p>
    <w:p w14:paraId="4B8E01AC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AMOTL1</w:t>
      </w:r>
    </w:p>
    <w:p w14:paraId="21E311B5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ECR2</w:t>
      </w:r>
    </w:p>
    <w:p w14:paraId="1F2B07A6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NT5C1A</w:t>
      </w:r>
    </w:p>
    <w:p w14:paraId="50D13C4D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7</w:t>
      </w:r>
    </w:p>
    <w:p w14:paraId="06033D61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RF02153</w:t>
      </w:r>
    </w:p>
    <w:p w14:paraId="455658D4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RF00004</w:t>
      </w:r>
    </w:p>
    <w:p w14:paraId="1C9A8566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ADAMTS5</w:t>
      </w:r>
    </w:p>
    <w:p w14:paraId="6EFC5F5C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GAS7</w:t>
      </w:r>
    </w:p>
    <w:p w14:paraId="62E34D4C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CR6</w:t>
      </w:r>
    </w:p>
    <w:p w14:paraId="451946A2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FOXN3</w:t>
      </w:r>
    </w:p>
    <w:p w14:paraId="75B78F83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ARHGAP26</w:t>
      </w:r>
    </w:p>
    <w:p w14:paraId="1E098C8D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HMCN2</w:t>
      </w:r>
    </w:p>
    <w:p w14:paraId="6F61CFB7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SP8</w:t>
      </w:r>
    </w:p>
    <w:p w14:paraId="166A9F29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DYL2</w:t>
      </w:r>
    </w:p>
    <w:p w14:paraId="1368AF28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NBEAL1</w:t>
      </w:r>
    </w:p>
    <w:p w14:paraId="32143B0B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SLCO5A1</w:t>
      </w:r>
    </w:p>
    <w:p w14:paraId="4D29E099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WFDC1</w:t>
      </w:r>
    </w:p>
    <w:p w14:paraId="5A9A31FC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SCEL</w:t>
      </w:r>
    </w:p>
    <w:p w14:paraId="687C79AB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ZNF229</w:t>
      </w:r>
    </w:p>
    <w:p w14:paraId="0A548F42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MTX3</w:t>
      </w:r>
    </w:p>
    <w:p w14:paraId="69088D4C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MYO5C</w:t>
      </w:r>
    </w:p>
    <w:p w14:paraId="082190E7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NFATC2</w:t>
      </w:r>
    </w:p>
    <w:p w14:paraId="0AC09DCD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AQP2</w:t>
      </w:r>
    </w:p>
    <w:p w14:paraId="1A727793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RF00017</w:t>
      </w:r>
    </w:p>
    <w:p w14:paraId="3461FB6C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TLR8</w:t>
      </w:r>
    </w:p>
    <w:p w14:paraId="2DF740D7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ACNG6</w:t>
      </w:r>
    </w:p>
    <w:p w14:paraId="017F5372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RECK</w:t>
      </w:r>
    </w:p>
    <w:p w14:paraId="0CB10001" w14:textId="77777777" w:rsidR="00043D30" w:rsidRPr="001D1F33" w:rsidRDefault="00043D30" w:rsidP="00043D30">
      <w:pPr>
        <w:rPr>
          <w:rFonts w:ascii="Times New Roman" w:hAnsi="Times New Roman" w:cs="Times New Roman"/>
        </w:rPr>
      </w:pPr>
    </w:p>
    <w:p w14:paraId="7D59D3B1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br w:type="page"/>
      </w:r>
    </w:p>
    <w:p w14:paraId="7A1B34E1" w14:textId="77777777" w:rsidR="00043D30" w:rsidRPr="001D1F33" w:rsidRDefault="00043D30" w:rsidP="00043D30">
      <w:pPr>
        <w:spacing w:line="360" w:lineRule="auto"/>
        <w:rPr>
          <w:rFonts w:ascii="Times New Roman" w:hAnsi="Times New Roman" w:cs="Times New Roman"/>
          <w:b/>
          <w:bCs/>
        </w:rPr>
      </w:pPr>
      <w:r w:rsidRPr="001D1F33">
        <w:rPr>
          <w:rFonts w:ascii="Times New Roman" w:hAnsi="Times New Roman" w:cs="Times New Roman"/>
          <w:b/>
          <w:bCs/>
        </w:rPr>
        <w:t>Supplementary Data 7. The differential</w:t>
      </w:r>
      <w:r>
        <w:rPr>
          <w:rFonts w:ascii="Times New Roman" w:hAnsi="Times New Roman" w:cs="Times New Roman"/>
          <w:b/>
          <w:bCs/>
        </w:rPr>
        <w:t>ly</w:t>
      </w:r>
      <w:r w:rsidRPr="001D1F33">
        <w:rPr>
          <w:rFonts w:ascii="Times New Roman" w:hAnsi="Times New Roman" w:cs="Times New Roman"/>
          <w:b/>
          <w:bCs/>
        </w:rPr>
        <w:t xml:space="preserve"> express</w:t>
      </w:r>
      <w:r>
        <w:rPr>
          <w:rFonts w:ascii="Times New Roman" w:hAnsi="Times New Roman" w:cs="Times New Roman"/>
          <w:b/>
          <w:bCs/>
        </w:rPr>
        <w:t>ed</w:t>
      </w:r>
      <w:r w:rsidRPr="001D1F33">
        <w:rPr>
          <w:rFonts w:ascii="Times New Roman" w:hAnsi="Times New Roman" w:cs="Times New Roman"/>
          <w:b/>
          <w:bCs/>
        </w:rPr>
        <w:t xml:space="preserve"> genes between </w:t>
      </w:r>
      <w:proofErr w:type="spellStart"/>
      <w:r>
        <w:rPr>
          <w:rFonts w:ascii="Times New Roman" w:hAnsi="Times New Roman" w:cs="Times New Roman"/>
          <w:b/>
          <w:bCs/>
        </w:rPr>
        <w:t>m</w:t>
      </w:r>
      <w:r w:rsidRPr="001D1F33">
        <w:rPr>
          <w:rFonts w:ascii="Times New Roman" w:hAnsi="Times New Roman" w:cs="Times New Roman"/>
          <w:b/>
          <w:bCs/>
        </w:rPr>
        <w:t>ale_</w:t>
      </w:r>
      <w:r>
        <w:rPr>
          <w:rFonts w:ascii="Times New Roman" w:hAnsi="Times New Roman" w:cs="Times New Roman"/>
          <w:b/>
          <w:bCs/>
        </w:rPr>
        <w:t>m</w:t>
      </w:r>
      <w:r w:rsidRPr="001D1F33">
        <w:rPr>
          <w:rFonts w:ascii="Times New Roman" w:hAnsi="Times New Roman" w:cs="Times New Roman"/>
          <w:b/>
          <w:bCs/>
        </w:rPr>
        <w:t>id</w:t>
      </w:r>
      <w:proofErr w:type="spellEnd"/>
      <w:r w:rsidRPr="001D1F33">
        <w:rPr>
          <w:rFonts w:ascii="Times New Roman" w:hAnsi="Times New Roman" w:cs="Times New Roman"/>
          <w:b/>
          <w:bCs/>
        </w:rPr>
        <w:t xml:space="preserve"> and </w:t>
      </w:r>
      <w:proofErr w:type="spellStart"/>
      <w:r>
        <w:rPr>
          <w:rFonts w:ascii="Times New Roman" w:hAnsi="Times New Roman" w:cs="Times New Roman"/>
          <w:b/>
          <w:bCs/>
        </w:rPr>
        <w:t>m</w:t>
      </w:r>
      <w:r w:rsidRPr="001D1F33">
        <w:rPr>
          <w:rFonts w:ascii="Times New Roman" w:hAnsi="Times New Roman" w:cs="Times New Roman"/>
          <w:b/>
          <w:bCs/>
        </w:rPr>
        <w:t>ale_</w:t>
      </w:r>
      <w:r>
        <w:rPr>
          <w:rFonts w:ascii="Times New Roman" w:hAnsi="Times New Roman" w:cs="Times New Roman"/>
          <w:b/>
          <w:bCs/>
        </w:rPr>
        <w:t>y</w:t>
      </w:r>
      <w:r w:rsidRPr="001D1F33">
        <w:rPr>
          <w:rFonts w:ascii="Times New Roman" w:hAnsi="Times New Roman" w:cs="Times New Roman"/>
          <w:b/>
          <w:bCs/>
        </w:rPr>
        <w:t>oung</w:t>
      </w:r>
      <w:proofErr w:type="spellEnd"/>
      <w:r w:rsidRPr="001D1F33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macaques </w:t>
      </w:r>
      <w:r w:rsidRPr="001D1F33">
        <w:rPr>
          <w:rFonts w:ascii="Times New Roman" w:hAnsi="Times New Roman" w:cs="Times New Roman"/>
          <w:b/>
          <w:bCs/>
        </w:rPr>
        <w:t>(</w:t>
      </w:r>
      <w:proofErr w:type="spellStart"/>
      <w:r>
        <w:rPr>
          <w:rFonts w:ascii="Times New Roman" w:hAnsi="Times New Roman" w:cs="Times New Roman"/>
          <w:b/>
          <w:bCs/>
        </w:rPr>
        <w:t>m</w:t>
      </w:r>
      <w:r w:rsidRPr="001D1F33">
        <w:rPr>
          <w:rFonts w:ascii="Times New Roman" w:hAnsi="Times New Roman" w:cs="Times New Roman"/>
          <w:b/>
          <w:bCs/>
        </w:rPr>
        <w:t>ale_</w:t>
      </w:r>
      <w:r>
        <w:rPr>
          <w:rFonts w:ascii="Times New Roman" w:hAnsi="Times New Roman" w:cs="Times New Roman"/>
          <w:b/>
          <w:bCs/>
        </w:rPr>
        <w:t>m</w:t>
      </w:r>
      <w:r w:rsidRPr="001D1F33">
        <w:rPr>
          <w:rFonts w:ascii="Times New Roman" w:hAnsi="Times New Roman" w:cs="Times New Roman"/>
          <w:b/>
          <w:bCs/>
        </w:rPr>
        <w:t>id</w:t>
      </w:r>
      <w:proofErr w:type="spellEnd"/>
      <w:r w:rsidRPr="001D1F33">
        <w:rPr>
          <w:rFonts w:ascii="Times New Roman" w:hAnsi="Times New Roman" w:cs="Times New Roman"/>
          <w:b/>
          <w:bCs/>
        </w:rPr>
        <w:t xml:space="preserve"> higher than </w:t>
      </w:r>
      <w:proofErr w:type="spellStart"/>
      <w:r>
        <w:rPr>
          <w:rFonts w:ascii="Times New Roman" w:hAnsi="Times New Roman" w:cs="Times New Roman"/>
          <w:b/>
          <w:bCs/>
        </w:rPr>
        <w:t>m</w:t>
      </w:r>
      <w:r w:rsidRPr="001D1F33">
        <w:rPr>
          <w:rFonts w:ascii="Times New Roman" w:hAnsi="Times New Roman" w:cs="Times New Roman"/>
          <w:b/>
          <w:bCs/>
        </w:rPr>
        <w:t>ale_</w:t>
      </w:r>
      <w:r>
        <w:rPr>
          <w:rFonts w:ascii="Times New Roman" w:hAnsi="Times New Roman" w:cs="Times New Roman"/>
          <w:b/>
          <w:bCs/>
        </w:rPr>
        <w:t>y</w:t>
      </w:r>
      <w:r w:rsidRPr="001D1F33">
        <w:rPr>
          <w:rFonts w:ascii="Times New Roman" w:hAnsi="Times New Roman" w:cs="Times New Roman"/>
          <w:b/>
          <w:bCs/>
        </w:rPr>
        <w:t>oung</w:t>
      </w:r>
      <w:proofErr w:type="spellEnd"/>
      <w:r w:rsidRPr="001D1F33">
        <w:rPr>
          <w:rFonts w:ascii="Times New Roman" w:hAnsi="Times New Roman" w:cs="Times New Roman"/>
          <w:b/>
          <w:bCs/>
        </w:rPr>
        <w:t>, p value</w:t>
      </w:r>
      <w:r w:rsidRPr="001D1F33">
        <w:rPr>
          <w:rFonts w:ascii="Times New Roman" w:hAnsi="Times New Roman" w:cs="Times New Roman"/>
          <w:b/>
          <w:bCs/>
        </w:rPr>
        <w:t>＜</w:t>
      </w:r>
      <w:r w:rsidRPr="001D1F33">
        <w:rPr>
          <w:rFonts w:ascii="Times New Roman" w:hAnsi="Times New Roman" w:cs="Times New Roman"/>
          <w:b/>
          <w:bCs/>
        </w:rPr>
        <w:t>0.05)</w:t>
      </w:r>
    </w:p>
    <w:p w14:paraId="00C8A2D7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NFIB</w:t>
      </w:r>
    </w:p>
    <w:p w14:paraId="2C1BB267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SLC24A3</w:t>
      </w:r>
    </w:p>
    <w:p w14:paraId="3D97D7E9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ALDH3A2</w:t>
      </w:r>
    </w:p>
    <w:p w14:paraId="0542D75C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EYA1</w:t>
      </w:r>
    </w:p>
    <w:p w14:paraId="704C87C9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UBL5</w:t>
      </w:r>
    </w:p>
    <w:p w14:paraId="43022008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PPIL6</w:t>
      </w:r>
    </w:p>
    <w:p w14:paraId="4393B00B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HMCN1</w:t>
      </w:r>
    </w:p>
    <w:p w14:paraId="13D5675F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CBE1</w:t>
      </w:r>
    </w:p>
    <w:p w14:paraId="7CEB6506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PYGL</w:t>
      </w:r>
    </w:p>
    <w:p w14:paraId="6D8F9C40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MRPL39</w:t>
      </w:r>
    </w:p>
    <w:p w14:paraId="396A33DE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MESP2</w:t>
      </w:r>
    </w:p>
    <w:p w14:paraId="3A54A5CA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FSIP2</w:t>
      </w:r>
    </w:p>
    <w:p w14:paraId="5C68FD90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FCRL5</w:t>
      </w:r>
    </w:p>
    <w:p w14:paraId="42D46C95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PTPRO</w:t>
      </w:r>
    </w:p>
    <w:p w14:paraId="6A565FDA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ECEL1</w:t>
      </w:r>
    </w:p>
    <w:p w14:paraId="0EA8123A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RYBB2</w:t>
      </w:r>
    </w:p>
    <w:p w14:paraId="60D0015A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GJB6</w:t>
      </w:r>
    </w:p>
    <w:p w14:paraId="26D0C213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TMEM100</w:t>
      </w:r>
    </w:p>
    <w:p w14:paraId="31B2075A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MIR6506</w:t>
      </w:r>
    </w:p>
    <w:p w14:paraId="15D0E73B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PNMA6A</w:t>
      </w:r>
    </w:p>
    <w:p w14:paraId="0A438C9E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RYGN</w:t>
      </w:r>
    </w:p>
    <w:p w14:paraId="5C763621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NUP62</w:t>
      </w:r>
    </w:p>
    <w:p w14:paraId="3E077AB0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SORBS1</w:t>
      </w:r>
    </w:p>
    <w:p w14:paraId="3FFA7E97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LAMB4</w:t>
      </w:r>
    </w:p>
    <w:p w14:paraId="07D739BB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GLT8D2</w:t>
      </w:r>
    </w:p>
    <w:p w14:paraId="66CE6A5C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HPGDS</w:t>
      </w:r>
    </w:p>
    <w:p w14:paraId="17D34ACE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MLLT3</w:t>
      </w:r>
    </w:p>
    <w:p w14:paraId="1FE96C39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ANGPTL1</w:t>
      </w:r>
    </w:p>
    <w:p w14:paraId="58E980B3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SLC7A13</w:t>
      </w:r>
    </w:p>
    <w:p w14:paraId="10FB437F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UBR1</w:t>
      </w:r>
    </w:p>
    <w:p w14:paraId="12592B44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TTR</w:t>
      </w:r>
    </w:p>
    <w:p w14:paraId="01DD982A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HSD11B2</w:t>
      </w:r>
    </w:p>
    <w:p w14:paraId="2D23292C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FGGY</w:t>
      </w:r>
    </w:p>
    <w:p w14:paraId="38EF5361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TRIQK</w:t>
      </w:r>
    </w:p>
    <w:p w14:paraId="505E8B47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SLC15A2</w:t>
      </w:r>
    </w:p>
    <w:p w14:paraId="5611F0DE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PTK2B</w:t>
      </w:r>
    </w:p>
    <w:p w14:paraId="095258D5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POPDC2</w:t>
      </w:r>
    </w:p>
    <w:p w14:paraId="3726913C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MRC1</w:t>
      </w:r>
    </w:p>
    <w:p w14:paraId="5D9E8AEE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CNC</w:t>
      </w:r>
    </w:p>
    <w:p w14:paraId="2644A806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D5L</w:t>
      </w:r>
    </w:p>
    <w:p w14:paraId="32EEC6AC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OX17</w:t>
      </w:r>
    </w:p>
    <w:p w14:paraId="0D487BD2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HNRNPH2</w:t>
      </w:r>
    </w:p>
    <w:p w14:paraId="30C2D7C5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DYRK4</w:t>
      </w:r>
    </w:p>
    <w:p w14:paraId="3DDC680C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SDC4</w:t>
      </w:r>
    </w:p>
    <w:p w14:paraId="4B907923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21orf62</w:t>
      </w:r>
    </w:p>
    <w:p w14:paraId="00841952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SORCS1</w:t>
      </w:r>
    </w:p>
    <w:p w14:paraId="66CC1DF4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SLC39A12</w:t>
      </w:r>
    </w:p>
    <w:p w14:paraId="3FA5F834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TTNBP2NL</w:t>
      </w:r>
    </w:p>
    <w:p w14:paraId="5D2FAAAC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RABP1</w:t>
      </w:r>
    </w:p>
    <w:p w14:paraId="08B362C7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AKAP3</w:t>
      </w:r>
    </w:p>
    <w:p w14:paraId="64E11B0C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TMEM72</w:t>
      </w:r>
    </w:p>
    <w:p w14:paraId="2AD78263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FNDC1</w:t>
      </w:r>
    </w:p>
    <w:p w14:paraId="28B1E071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6H5orf49</w:t>
      </w:r>
    </w:p>
    <w:p w14:paraId="4AFC05AC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IGF2BP1</w:t>
      </w:r>
    </w:p>
    <w:p w14:paraId="41728149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1QTNF6</w:t>
      </w:r>
    </w:p>
    <w:p w14:paraId="60D69347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NDUFA1</w:t>
      </w:r>
    </w:p>
    <w:p w14:paraId="22DCE8C1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.</w:t>
      </w:r>
    </w:p>
    <w:p w14:paraId="0FDA056A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TUBA4B</w:t>
      </w:r>
    </w:p>
    <w:p w14:paraId="3A0E6A0E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SLC26A7</w:t>
      </w:r>
    </w:p>
    <w:p w14:paraId="56077DEA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SLC14A1</w:t>
      </w:r>
    </w:p>
    <w:p w14:paraId="78766A3F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SCUBE3</w:t>
      </w:r>
    </w:p>
    <w:p w14:paraId="71D6F6D5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NR0B1</w:t>
      </w:r>
    </w:p>
    <w:p w14:paraId="5EC844A2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PHYHD1</w:t>
      </w:r>
    </w:p>
    <w:p w14:paraId="43FDF369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RF01241</w:t>
      </w:r>
    </w:p>
    <w:p w14:paraId="006FE6F4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UPK3B</w:t>
      </w:r>
    </w:p>
    <w:p w14:paraId="5FFBD004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LDN10</w:t>
      </w:r>
    </w:p>
    <w:p w14:paraId="5A681E31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UBB</w:t>
      </w:r>
    </w:p>
    <w:p w14:paraId="675B22F4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ZNF33A</w:t>
      </w:r>
    </w:p>
    <w:p w14:paraId="2E58CCB9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TEX22</w:t>
      </w:r>
    </w:p>
    <w:p w14:paraId="1FB2A622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AQP6</w:t>
      </w:r>
    </w:p>
    <w:p w14:paraId="239C206C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FERMT1</w:t>
      </w:r>
    </w:p>
    <w:p w14:paraId="3794A04F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MANSC4</w:t>
      </w:r>
    </w:p>
    <w:p w14:paraId="5BD6BEB4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LOR</w:t>
      </w:r>
    </w:p>
    <w:p w14:paraId="585EEE95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ST8SIA4</w:t>
      </w:r>
    </w:p>
    <w:p w14:paraId="4CF3B93F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SLC6A11</w:t>
      </w:r>
    </w:p>
    <w:p w14:paraId="3D168E0A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ECT2</w:t>
      </w:r>
    </w:p>
    <w:p w14:paraId="2553DB8B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HRDL1</w:t>
      </w:r>
    </w:p>
    <w:p w14:paraId="1D1A2908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PDC</w:t>
      </w:r>
    </w:p>
    <w:p w14:paraId="0FA4E0F7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HNF4G</w:t>
      </w:r>
    </w:p>
    <w:p w14:paraId="43571B07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RF02153</w:t>
      </w:r>
    </w:p>
    <w:p w14:paraId="7FB4B754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RDH8</w:t>
      </w:r>
    </w:p>
    <w:p w14:paraId="52E9FEE9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TNNT1</w:t>
      </w:r>
    </w:p>
    <w:p w14:paraId="75E511F9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RAD51B</w:t>
      </w:r>
    </w:p>
    <w:p w14:paraId="6FEF7BC9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FAM13C</w:t>
      </w:r>
    </w:p>
    <w:p w14:paraId="516CB173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D300E</w:t>
      </w:r>
    </w:p>
    <w:p w14:paraId="51E0641D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CDC187</w:t>
      </w:r>
    </w:p>
    <w:p w14:paraId="286D967C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RF00322</w:t>
      </w:r>
    </w:p>
    <w:p w14:paraId="0F32E6BF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EHF</w:t>
      </w:r>
    </w:p>
    <w:p w14:paraId="2ECADCBE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SCGN</w:t>
      </w:r>
    </w:p>
    <w:p w14:paraId="37833712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LCN9</w:t>
      </w:r>
    </w:p>
    <w:p w14:paraId="3FE48368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KCNJ5</w:t>
      </w:r>
    </w:p>
    <w:p w14:paraId="3C920CC4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ARMC4</w:t>
      </w:r>
    </w:p>
    <w:p w14:paraId="4A0088D4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ADRB3</w:t>
      </w:r>
    </w:p>
    <w:p w14:paraId="118E0DC0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UBQLNL</w:t>
      </w:r>
    </w:p>
    <w:p w14:paraId="11B24556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SMR3B</w:t>
      </w:r>
    </w:p>
    <w:p w14:paraId="7F1AABC3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GPX5</w:t>
      </w:r>
    </w:p>
    <w:p w14:paraId="3D3C4888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.</w:t>
      </w:r>
    </w:p>
    <w:p w14:paraId="4CB76A70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CDC129</w:t>
      </w:r>
    </w:p>
    <w:p w14:paraId="337B2D25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LILRB4</w:t>
      </w:r>
    </w:p>
    <w:p w14:paraId="177FB1D8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UBN</w:t>
      </w:r>
    </w:p>
    <w:p w14:paraId="18D6774D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NOV</w:t>
      </w:r>
    </w:p>
    <w:p w14:paraId="76AB718D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PLEKHN1</w:t>
      </w:r>
    </w:p>
    <w:p w14:paraId="2A303159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USH2A</w:t>
      </w:r>
    </w:p>
    <w:p w14:paraId="15E1F861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ICOS</w:t>
      </w:r>
    </w:p>
    <w:p w14:paraId="19025AF0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DC42BPG</w:t>
      </w:r>
    </w:p>
    <w:p w14:paraId="0A67576C" w14:textId="77777777" w:rsidR="00043D30" w:rsidRPr="001D1F33" w:rsidRDefault="00043D30" w:rsidP="00043D30">
      <w:pPr>
        <w:rPr>
          <w:rFonts w:ascii="Times New Roman" w:hAnsi="Times New Roman" w:cs="Times New Roman"/>
        </w:rPr>
      </w:pPr>
    </w:p>
    <w:p w14:paraId="3991807C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br w:type="page"/>
      </w:r>
    </w:p>
    <w:p w14:paraId="1DFADC02" w14:textId="77777777" w:rsidR="00043D30" w:rsidRPr="001D1F33" w:rsidRDefault="00043D30" w:rsidP="00043D30">
      <w:pPr>
        <w:spacing w:line="360" w:lineRule="auto"/>
        <w:rPr>
          <w:rFonts w:ascii="Times New Roman" w:hAnsi="Times New Roman" w:cs="Times New Roman"/>
          <w:b/>
          <w:bCs/>
        </w:rPr>
      </w:pPr>
      <w:r w:rsidRPr="001D1F33">
        <w:rPr>
          <w:rFonts w:ascii="Times New Roman" w:hAnsi="Times New Roman" w:cs="Times New Roman"/>
          <w:b/>
          <w:bCs/>
        </w:rPr>
        <w:t>Supplementary Data 8. The differential</w:t>
      </w:r>
      <w:r>
        <w:rPr>
          <w:rFonts w:ascii="Times New Roman" w:hAnsi="Times New Roman" w:cs="Times New Roman"/>
          <w:b/>
          <w:bCs/>
        </w:rPr>
        <w:t>ly</w:t>
      </w:r>
      <w:r w:rsidRPr="001D1F33">
        <w:rPr>
          <w:rFonts w:ascii="Times New Roman" w:hAnsi="Times New Roman" w:cs="Times New Roman"/>
          <w:b/>
          <w:bCs/>
        </w:rPr>
        <w:t xml:space="preserve"> express</w:t>
      </w:r>
      <w:r>
        <w:rPr>
          <w:rFonts w:ascii="Times New Roman" w:hAnsi="Times New Roman" w:cs="Times New Roman"/>
          <w:b/>
          <w:bCs/>
        </w:rPr>
        <w:t>ed</w:t>
      </w:r>
      <w:r w:rsidRPr="001D1F33">
        <w:rPr>
          <w:rFonts w:ascii="Times New Roman" w:hAnsi="Times New Roman" w:cs="Times New Roman"/>
          <w:b/>
          <w:bCs/>
        </w:rPr>
        <w:t xml:space="preserve"> genes between </w:t>
      </w:r>
      <w:proofErr w:type="spellStart"/>
      <w:r>
        <w:rPr>
          <w:rFonts w:ascii="Times New Roman" w:hAnsi="Times New Roman" w:cs="Times New Roman"/>
          <w:b/>
          <w:bCs/>
        </w:rPr>
        <w:t>m</w:t>
      </w:r>
      <w:r w:rsidRPr="001D1F33">
        <w:rPr>
          <w:rFonts w:ascii="Times New Roman" w:hAnsi="Times New Roman" w:cs="Times New Roman"/>
          <w:b/>
          <w:bCs/>
        </w:rPr>
        <w:t>ale_</w:t>
      </w:r>
      <w:r>
        <w:rPr>
          <w:rFonts w:ascii="Times New Roman" w:hAnsi="Times New Roman" w:cs="Times New Roman"/>
          <w:b/>
          <w:bCs/>
        </w:rPr>
        <w:t>m</w:t>
      </w:r>
      <w:r w:rsidRPr="001D1F33">
        <w:rPr>
          <w:rFonts w:ascii="Times New Roman" w:hAnsi="Times New Roman" w:cs="Times New Roman"/>
          <w:b/>
          <w:bCs/>
        </w:rPr>
        <w:t>id</w:t>
      </w:r>
      <w:proofErr w:type="spellEnd"/>
      <w:r w:rsidRPr="001D1F33">
        <w:rPr>
          <w:rFonts w:ascii="Times New Roman" w:hAnsi="Times New Roman" w:cs="Times New Roman"/>
          <w:b/>
          <w:bCs/>
        </w:rPr>
        <w:t xml:space="preserve"> and </w:t>
      </w:r>
      <w:proofErr w:type="spellStart"/>
      <w:r>
        <w:rPr>
          <w:rFonts w:ascii="Times New Roman" w:hAnsi="Times New Roman" w:cs="Times New Roman"/>
          <w:b/>
          <w:bCs/>
        </w:rPr>
        <w:t>m</w:t>
      </w:r>
      <w:r w:rsidRPr="001D1F33">
        <w:rPr>
          <w:rFonts w:ascii="Times New Roman" w:hAnsi="Times New Roman" w:cs="Times New Roman"/>
          <w:b/>
          <w:bCs/>
        </w:rPr>
        <w:t>ale_</w:t>
      </w:r>
      <w:r>
        <w:rPr>
          <w:rFonts w:ascii="Times New Roman" w:hAnsi="Times New Roman" w:cs="Times New Roman"/>
          <w:b/>
          <w:bCs/>
        </w:rPr>
        <w:t>y</w:t>
      </w:r>
      <w:r w:rsidRPr="001D1F33">
        <w:rPr>
          <w:rFonts w:ascii="Times New Roman" w:hAnsi="Times New Roman" w:cs="Times New Roman"/>
          <w:b/>
          <w:bCs/>
        </w:rPr>
        <w:t>oung</w:t>
      </w:r>
      <w:proofErr w:type="spellEnd"/>
      <w:r w:rsidRPr="001D1F33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macaques </w:t>
      </w:r>
      <w:r w:rsidRPr="001D1F33">
        <w:rPr>
          <w:rFonts w:ascii="Times New Roman" w:hAnsi="Times New Roman" w:cs="Times New Roman"/>
          <w:b/>
          <w:bCs/>
        </w:rPr>
        <w:t>(</w:t>
      </w:r>
      <w:proofErr w:type="spellStart"/>
      <w:r>
        <w:rPr>
          <w:rFonts w:ascii="Times New Roman" w:hAnsi="Times New Roman" w:cs="Times New Roman"/>
          <w:b/>
          <w:bCs/>
        </w:rPr>
        <w:t>m</w:t>
      </w:r>
      <w:r w:rsidRPr="001D1F33">
        <w:rPr>
          <w:rFonts w:ascii="Times New Roman" w:hAnsi="Times New Roman" w:cs="Times New Roman"/>
          <w:b/>
          <w:bCs/>
        </w:rPr>
        <w:t>ale_</w:t>
      </w:r>
      <w:r>
        <w:rPr>
          <w:rFonts w:ascii="Times New Roman" w:hAnsi="Times New Roman" w:cs="Times New Roman"/>
          <w:b/>
          <w:bCs/>
        </w:rPr>
        <w:t>m</w:t>
      </w:r>
      <w:r w:rsidRPr="001D1F33">
        <w:rPr>
          <w:rFonts w:ascii="Times New Roman" w:hAnsi="Times New Roman" w:cs="Times New Roman"/>
          <w:b/>
          <w:bCs/>
        </w:rPr>
        <w:t>id</w:t>
      </w:r>
      <w:proofErr w:type="spellEnd"/>
      <w:r w:rsidRPr="001D1F33">
        <w:rPr>
          <w:rFonts w:ascii="Times New Roman" w:hAnsi="Times New Roman" w:cs="Times New Roman"/>
          <w:b/>
          <w:bCs/>
        </w:rPr>
        <w:t xml:space="preserve"> lower than </w:t>
      </w:r>
      <w:proofErr w:type="spellStart"/>
      <w:r>
        <w:rPr>
          <w:rFonts w:ascii="Times New Roman" w:hAnsi="Times New Roman" w:cs="Times New Roman"/>
          <w:b/>
          <w:bCs/>
        </w:rPr>
        <w:t>m</w:t>
      </w:r>
      <w:r w:rsidRPr="001D1F33">
        <w:rPr>
          <w:rFonts w:ascii="Times New Roman" w:hAnsi="Times New Roman" w:cs="Times New Roman"/>
          <w:b/>
          <w:bCs/>
        </w:rPr>
        <w:t>ale_</w:t>
      </w:r>
      <w:r>
        <w:rPr>
          <w:rFonts w:ascii="Times New Roman" w:hAnsi="Times New Roman" w:cs="Times New Roman"/>
          <w:b/>
          <w:bCs/>
        </w:rPr>
        <w:t>y</w:t>
      </w:r>
      <w:r w:rsidRPr="001D1F33">
        <w:rPr>
          <w:rFonts w:ascii="Times New Roman" w:hAnsi="Times New Roman" w:cs="Times New Roman"/>
          <w:b/>
          <w:bCs/>
        </w:rPr>
        <w:t>oung</w:t>
      </w:r>
      <w:proofErr w:type="spellEnd"/>
      <w:r w:rsidRPr="001D1F33">
        <w:rPr>
          <w:rFonts w:ascii="Times New Roman" w:hAnsi="Times New Roman" w:cs="Times New Roman"/>
          <w:b/>
          <w:bCs/>
        </w:rPr>
        <w:t>, p value</w:t>
      </w:r>
      <w:r w:rsidRPr="001D1F33">
        <w:rPr>
          <w:rFonts w:ascii="Times New Roman" w:hAnsi="Times New Roman" w:cs="Times New Roman"/>
          <w:b/>
          <w:bCs/>
        </w:rPr>
        <w:t>＜</w:t>
      </w:r>
      <w:r w:rsidRPr="001D1F33">
        <w:rPr>
          <w:rFonts w:ascii="Times New Roman" w:hAnsi="Times New Roman" w:cs="Times New Roman"/>
          <w:b/>
          <w:bCs/>
        </w:rPr>
        <w:t>0.05)</w:t>
      </w:r>
    </w:p>
    <w:p w14:paraId="3BD6ECBA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NXN</w:t>
      </w:r>
    </w:p>
    <w:p w14:paraId="3F4477A8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SPATA22</w:t>
      </w:r>
    </w:p>
    <w:p w14:paraId="40AF4AF0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FAM50B</w:t>
      </w:r>
    </w:p>
    <w:p w14:paraId="1FDAAA0A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EMILIN2</w:t>
      </w:r>
    </w:p>
    <w:p w14:paraId="22B9F4BC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HBB</w:t>
      </w:r>
    </w:p>
    <w:p w14:paraId="52EEA57D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TSPAN5</w:t>
      </w:r>
    </w:p>
    <w:p w14:paraId="284F9A68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ZNF541</w:t>
      </w:r>
    </w:p>
    <w:p w14:paraId="10E35423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APOC1</w:t>
      </w:r>
    </w:p>
    <w:p w14:paraId="7C1F79B5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AV2</w:t>
      </w:r>
    </w:p>
    <w:p w14:paraId="5E8D2165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RH</w:t>
      </w:r>
    </w:p>
    <w:p w14:paraId="6746F748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MYO1G</w:t>
      </w:r>
    </w:p>
    <w:p w14:paraId="28896BF6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NUSAP1</w:t>
      </w:r>
    </w:p>
    <w:p w14:paraId="3AFF77F0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SELENOW</w:t>
      </w:r>
    </w:p>
    <w:p w14:paraId="75A8F52C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CL24</w:t>
      </w:r>
    </w:p>
    <w:p w14:paraId="6DD281A8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DPEP3</w:t>
      </w:r>
    </w:p>
    <w:p w14:paraId="3FC500CB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PBX4</w:t>
      </w:r>
    </w:p>
    <w:p w14:paraId="03BC41D8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PLEKHG4</w:t>
      </w:r>
    </w:p>
    <w:p w14:paraId="6836A3A1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L3MBTL4</w:t>
      </w:r>
    </w:p>
    <w:p w14:paraId="13303F1E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PROSER2</w:t>
      </w:r>
    </w:p>
    <w:p w14:paraId="3CF21D64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OPRPN</w:t>
      </w:r>
    </w:p>
    <w:p w14:paraId="2F5E67B6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FAM167B</w:t>
      </w:r>
    </w:p>
    <w:p w14:paraId="53BD778D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OR2B11</w:t>
      </w:r>
    </w:p>
    <w:p w14:paraId="26A02C2C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OTOP1</w:t>
      </w:r>
    </w:p>
    <w:p w14:paraId="69CB668E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ARHGAP11A</w:t>
      </w:r>
    </w:p>
    <w:p w14:paraId="3B2A35DF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LMOD1</w:t>
      </w:r>
    </w:p>
    <w:p w14:paraId="5D616F25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SF2RB</w:t>
      </w:r>
    </w:p>
    <w:p w14:paraId="7DF1D50D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ENC1</w:t>
      </w:r>
    </w:p>
    <w:p w14:paraId="4187422B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PTER</w:t>
      </w:r>
    </w:p>
    <w:p w14:paraId="7D023B91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ST6GALNAC1</w:t>
      </w:r>
    </w:p>
    <w:p w14:paraId="59B4229C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IZUMO2</w:t>
      </w:r>
    </w:p>
    <w:p w14:paraId="6EA09B1A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FBP2</w:t>
      </w:r>
    </w:p>
    <w:p w14:paraId="226B2BE2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GCA</w:t>
      </w:r>
    </w:p>
    <w:p w14:paraId="047F4543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PSTPIP1</w:t>
      </w:r>
    </w:p>
    <w:p w14:paraId="2190CBBF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FCAR</w:t>
      </w:r>
    </w:p>
    <w:p w14:paraId="4AE51EE6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FGD3</w:t>
      </w:r>
    </w:p>
    <w:p w14:paraId="52DF4674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FAM160A1</w:t>
      </w:r>
    </w:p>
    <w:p w14:paraId="5A9EB55E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BHLHE22</w:t>
      </w:r>
    </w:p>
    <w:p w14:paraId="15A0C033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ADAD2</w:t>
      </w:r>
    </w:p>
    <w:p w14:paraId="52FA3154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UCP2</w:t>
      </w:r>
    </w:p>
    <w:p w14:paraId="63434452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FREM3</w:t>
      </w:r>
    </w:p>
    <w:p w14:paraId="26A0F1B4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GPR143</w:t>
      </w:r>
    </w:p>
    <w:p w14:paraId="07656029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HRNA1</w:t>
      </w:r>
    </w:p>
    <w:p w14:paraId="5726A93C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ZNF385B</w:t>
      </w:r>
    </w:p>
    <w:p w14:paraId="01374050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FAM124B</w:t>
      </w:r>
    </w:p>
    <w:p w14:paraId="3FAAE48D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EMC10</w:t>
      </w:r>
    </w:p>
    <w:p w14:paraId="1A0EC480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GZMM</w:t>
      </w:r>
    </w:p>
    <w:p w14:paraId="4395282F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.</w:t>
      </w:r>
    </w:p>
    <w:p w14:paraId="4C336A11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RAMP3</w:t>
      </w:r>
    </w:p>
    <w:p w14:paraId="6B78E397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LAT2</w:t>
      </w:r>
    </w:p>
    <w:p w14:paraId="17C01AC2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PVALB</w:t>
      </w:r>
    </w:p>
    <w:p w14:paraId="3FCF448A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ASPN</w:t>
      </w:r>
    </w:p>
    <w:p w14:paraId="0D854797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ANXA4</w:t>
      </w:r>
    </w:p>
    <w:p w14:paraId="4D181D15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TENM4</w:t>
      </w:r>
    </w:p>
    <w:p w14:paraId="3120956F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AVIN2</w:t>
      </w:r>
    </w:p>
    <w:p w14:paraId="4A117EE4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ZBTB42</w:t>
      </w:r>
    </w:p>
    <w:p w14:paraId="1C3DDA2E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GORASP1</w:t>
      </w:r>
    </w:p>
    <w:p w14:paraId="0BE7D907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TINAGL1</w:t>
      </w:r>
    </w:p>
    <w:p w14:paraId="587D8B80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GPR101</w:t>
      </w:r>
    </w:p>
    <w:p w14:paraId="635DA2E9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BTNL3</w:t>
      </w:r>
    </w:p>
    <w:p w14:paraId="1A3FB6B0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IDI2</w:t>
      </w:r>
    </w:p>
    <w:p w14:paraId="195042F3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NLRC3</w:t>
      </w:r>
    </w:p>
    <w:p w14:paraId="372522EB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MMP9</w:t>
      </w:r>
    </w:p>
    <w:p w14:paraId="26B96584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BAIAP3</w:t>
      </w:r>
    </w:p>
    <w:p w14:paraId="3178521E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FAM196A</w:t>
      </w:r>
    </w:p>
    <w:p w14:paraId="6FF32894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RFLNB</w:t>
      </w:r>
    </w:p>
    <w:p w14:paraId="5E68B43E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RHEBL1</w:t>
      </w:r>
    </w:p>
    <w:p w14:paraId="71D79FBD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ANO2</w:t>
      </w:r>
    </w:p>
    <w:p w14:paraId="7818011B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TNNI1</w:t>
      </w:r>
    </w:p>
    <w:p w14:paraId="4BEF54EE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ZAP70</w:t>
      </w:r>
    </w:p>
    <w:p w14:paraId="379A0C7F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AQP2</w:t>
      </w:r>
    </w:p>
    <w:p w14:paraId="2BDE3C67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RGS1</w:t>
      </w:r>
    </w:p>
    <w:p w14:paraId="07C01436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CDC188</w:t>
      </w:r>
    </w:p>
    <w:p w14:paraId="6ED41875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D244</w:t>
      </w:r>
    </w:p>
    <w:p w14:paraId="59BB2D39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ENPF</w:t>
      </w:r>
    </w:p>
    <w:p w14:paraId="7CC2D31F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D93</w:t>
      </w:r>
    </w:p>
    <w:p w14:paraId="592A5049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MEDAG</w:t>
      </w:r>
    </w:p>
    <w:p w14:paraId="4756DC75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SOCS3</w:t>
      </w:r>
    </w:p>
    <w:p w14:paraId="6A544978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UGT1A1</w:t>
      </w:r>
    </w:p>
    <w:p w14:paraId="3E93800C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POLR2F</w:t>
      </w:r>
    </w:p>
    <w:p w14:paraId="3BA42513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FP</w:t>
      </w:r>
    </w:p>
    <w:p w14:paraId="232F2624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SNX31</w:t>
      </w:r>
    </w:p>
    <w:p w14:paraId="62D6FD8E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D70</w:t>
      </w:r>
    </w:p>
    <w:p w14:paraId="6CCA1F8D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SULT1B1</w:t>
      </w:r>
    </w:p>
    <w:p w14:paraId="212964CD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TGF</w:t>
      </w:r>
    </w:p>
    <w:p w14:paraId="4C0CDA9F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GPR6</w:t>
      </w:r>
    </w:p>
    <w:p w14:paraId="242BF0E9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PCP2</w:t>
      </w:r>
    </w:p>
    <w:p w14:paraId="44C5EABE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APN3</w:t>
      </w:r>
    </w:p>
    <w:p w14:paraId="77CB5B87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TTF2</w:t>
      </w:r>
    </w:p>
    <w:p w14:paraId="4F834872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NCF4</w:t>
      </w:r>
    </w:p>
    <w:p w14:paraId="7A7F27BC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KCNV2</w:t>
      </w:r>
    </w:p>
    <w:p w14:paraId="7B244DD5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SLC17A4</w:t>
      </w:r>
    </w:p>
    <w:p w14:paraId="3ACACC01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TMEM249</w:t>
      </w:r>
    </w:p>
    <w:p w14:paraId="1101244C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OXER1</w:t>
      </w:r>
    </w:p>
    <w:p w14:paraId="73DA3A98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.</w:t>
      </w:r>
    </w:p>
    <w:p w14:paraId="1606C1E5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NR2F2</w:t>
      </w:r>
    </w:p>
    <w:p w14:paraId="1C493E98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SCIN</w:t>
      </w:r>
    </w:p>
    <w:p w14:paraId="40F2FCE0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.</w:t>
      </w:r>
    </w:p>
    <w:p w14:paraId="44DBE4EE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FAM170A</w:t>
      </w:r>
    </w:p>
    <w:p w14:paraId="42EA6A35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PKHD1</w:t>
      </w:r>
    </w:p>
    <w:p w14:paraId="35F954BD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D9</w:t>
      </w:r>
    </w:p>
    <w:p w14:paraId="39349633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HGD</w:t>
      </w:r>
    </w:p>
    <w:p w14:paraId="3172FD91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EPHB6</w:t>
      </w:r>
    </w:p>
    <w:p w14:paraId="237671C1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PRAM1</w:t>
      </w:r>
    </w:p>
    <w:p w14:paraId="11F6B6EF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EGFLAM</w:t>
      </w:r>
    </w:p>
    <w:p w14:paraId="40D49CAE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RF00181</w:t>
      </w:r>
    </w:p>
    <w:p w14:paraId="378B9F58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RHOH</w:t>
      </w:r>
    </w:p>
    <w:p w14:paraId="026CCE89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GRIA1</w:t>
      </w:r>
    </w:p>
    <w:p w14:paraId="233C0FE6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ADIPOQ</w:t>
      </w:r>
    </w:p>
    <w:p w14:paraId="523AB1E3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LEC7A</w:t>
      </w:r>
    </w:p>
    <w:p w14:paraId="30C73F50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RF00599</w:t>
      </w:r>
    </w:p>
    <w:p w14:paraId="66D49E7A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TSV</w:t>
      </w:r>
    </w:p>
    <w:p w14:paraId="05D093ED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NEIL3</w:t>
      </w:r>
    </w:p>
    <w:p w14:paraId="2DC7AA43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IRS4</w:t>
      </w:r>
    </w:p>
    <w:p w14:paraId="5FDBAAE6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TMC5</w:t>
      </w:r>
    </w:p>
    <w:p w14:paraId="09381C3D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NGFR</w:t>
      </w:r>
    </w:p>
    <w:p w14:paraId="48A00C1A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KM</w:t>
      </w:r>
    </w:p>
    <w:p w14:paraId="3EFD2746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TMEM30B</w:t>
      </w:r>
    </w:p>
    <w:p w14:paraId="10D87C81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EDNRA</w:t>
      </w:r>
    </w:p>
    <w:p w14:paraId="5C2D0CB2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SCEL</w:t>
      </w:r>
    </w:p>
    <w:p w14:paraId="474CEC78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WAS</w:t>
      </w:r>
    </w:p>
    <w:p w14:paraId="6D188F55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CDH17</w:t>
      </w:r>
    </w:p>
    <w:p w14:paraId="623FA49E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SAMD13</w:t>
      </w:r>
    </w:p>
    <w:p w14:paraId="3E9B1B3D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KCTD8</w:t>
      </w:r>
    </w:p>
    <w:p w14:paraId="5F70C4D5" w14:textId="77777777" w:rsidR="00043D30" w:rsidRPr="001D1F33" w:rsidRDefault="00043D30" w:rsidP="00043D30">
      <w:pPr>
        <w:rPr>
          <w:rFonts w:ascii="Times New Roman" w:hAnsi="Times New Roman" w:cs="Times New Roman"/>
        </w:rPr>
      </w:pPr>
      <w:r w:rsidRPr="001D1F33">
        <w:rPr>
          <w:rFonts w:ascii="Times New Roman" w:hAnsi="Times New Roman" w:cs="Times New Roman"/>
        </w:rPr>
        <w:t>RF00560</w:t>
      </w:r>
    </w:p>
    <w:p w14:paraId="043BF8C6" w14:textId="77777777" w:rsidR="00043D30" w:rsidRPr="001D1F33" w:rsidRDefault="00043D30" w:rsidP="00043D30">
      <w:pPr>
        <w:rPr>
          <w:rFonts w:ascii="Times New Roman" w:hAnsi="Times New Roman" w:cs="Times New Roman"/>
        </w:rPr>
      </w:pPr>
    </w:p>
    <w:p w14:paraId="0BC36BCC" w14:textId="77777777" w:rsidR="00043D30" w:rsidRPr="001D1F33" w:rsidRDefault="00043D30" w:rsidP="00043D30">
      <w:pPr>
        <w:rPr>
          <w:rFonts w:ascii="Times New Roman" w:hAnsi="Times New Roman" w:cs="Times New Roman"/>
        </w:rPr>
      </w:pPr>
    </w:p>
    <w:p w14:paraId="630B167F" w14:textId="77777777" w:rsidR="00043D30" w:rsidRPr="00043D30" w:rsidRDefault="00043D30">
      <w:pPr>
        <w:rPr>
          <w:rFonts w:ascii="Times New Roman" w:hAnsi="Times New Roman" w:cs="Times New Roman"/>
          <w:b/>
          <w:bCs/>
        </w:rPr>
      </w:pPr>
    </w:p>
    <w:p w14:paraId="3B6AF87A" w14:textId="77777777" w:rsidR="004B77CE" w:rsidRPr="008A6D2A" w:rsidRDefault="004B77CE">
      <w:pPr>
        <w:rPr>
          <w:rFonts w:ascii="Times New Roman" w:hAnsi="Times New Roman" w:cs="Times New Roman"/>
        </w:rPr>
      </w:pPr>
    </w:p>
    <w:sectPr w:rsidR="004B77CE" w:rsidRPr="008A6D2A" w:rsidSect="00D1364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835FCA"/>
    <w:multiLevelType w:val="hybridMultilevel"/>
    <w:tmpl w:val="EF925C5A"/>
    <w:lvl w:ilvl="0" w:tplc="0EDC8DA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CE71074"/>
    <w:multiLevelType w:val="hybridMultilevel"/>
    <w:tmpl w:val="C07A88C6"/>
    <w:lvl w:ilvl="0" w:tplc="6EBE082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7200"/>
    <w:rsid w:val="00043D30"/>
    <w:rsid w:val="000C0132"/>
    <w:rsid w:val="0016593C"/>
    <w:rsid w:val="00262B2A"/>
    <w:rsid w:val="004B77CE"/>
    <w:rsid w:val="00512403"/>
    <w:rsid w:val="00597EBF"/>
    <w:rsid w:val="005B4979"/>
    <w:rsid w:val="0061545D"/>
    <w:rsid w:val="006D22FE"/>
    <w:rsid w:val="00733CBC"/>
    <w:rsid w:val="0077338E"/>
    <w:rsid w:val="0079614B"/>
    <w:rsid w:val="00864CB8"/>
    <w:rsid w:val="008674A1"/>
    <w:rsid w:val="008A6D2A"/>
    <w:rsid w:val="00900C08"/>
    <w:rsid w:val="009B2F54"/>
    <w:rsid w:val="00B93D89"/>
    <w:rsid w:val="00BD2A89"/>
    <w:rsid w:val="00BE113D"/>
    <w:rsid w:val="00D13649"/>
    <w:rsid w:val="00D47792"/>
    <w:rsid w:val="00E35E0F"/>
    <w:rsid w:val="00E47200"/>
    <w:rsid w:val="00EA4836"/>
    <w:rsid w:val="00F124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D52EC0"/>
  <w15:chartTrackingRefBased/>
  <w15:docId w15:val="{042B7645-ECC8-B34B-A197-2B0551B72E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7200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7200"/>
    <w:pPr>
      <w:widowControl w:val="0"/>
      <w:jc w:val="both"/>
    </w:pPr>
    <w:rPr>
      <w:rFonts w:hAnsiTheme="minorHAnsi" w:cstheme="minorBidi"/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7200"/>
    <w:rPr>
      <w:rFonts w:ascii="SimSun" w:eastAsia="SimSu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BE113D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4B77CE"/>
    <w:pPr>
      <w:ind w:firstLineChars="200" w:firstLine="420"/>
    </w:pPr>
  </w:style>
  <w:style w:type="character" w:styleId="CommentReference">
    <w:name w:val="annotation reference"/>
    <w:basedOn w:val="DefaultParagraphFont"/>
    <w:uiPriority w:val="99"/>
    <w:semiHidden/>
    <w:unhideWhenUsed/>
    <w:rsid w:val="00043D30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3D30"/>
    <w:pPr>
      <w:widowControl w:val="0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3D3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3D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3D3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068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86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24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03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4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8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62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1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24</Pages>
  <Words>1298</Words>
  <Characters>7404</Characters>
  <Application>Microsoft Office Word</Application>
  <DocSecurity>0</DocSecurity>
  <Lines>61</Lines>
  <Paragraphs>17</Paragraphs>
  <ScaleCrop>false</ScaleCrop>
  <Company/>
  <LinksUpToDate>false</LinksUpToDate>
  <CharactersWithSpaces>8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ei</cp:lastModifiedBy>
  <cp:revision>34</cp:revision>
  <dcterms:created xsi:type="dcterms:W3CDTF">2020-02-29T09:40:00Z</dcterms:created>
  <dcterms:modified xsi:type="dcterms:W3CDTF">2020-06-23T15:43:00Z</dcterms:modified>
</cp:coreProperties>
</file>